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Hlk100263571"/>
    <w:p w14:paraId="3ABAC91F" w14:textId="61993D5F" w:rsidR="000A5CC5" w:rsidRDefault="00E13ABD">
      <w:r>
        <w:rPr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366E0C1" wp14:editId="3C3AFCA2">
                <wp:simplePos x="0" y="0"/>
                <wp:positionH relativeFrom="column">
                  <wp:posOffset>3034889</wp:posOffset>
                </wp:positionH>
                <wp:positionV relativeFrom="paragraph">
                  <wp:posOffset>5250100</wp:posOffset>
                </wp:positionV>
                <wp:extent cx="2689225" cy="1404620"/>
                <wp:effectExtent l="0" t="0" r="0" b="6350"/>
                <wp:wrapNone/>
                <wp:docPr id="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892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03F9C2" w14:textId="08E6635C" w:rsidR="00AB190E" w:rsidRPr="00AF3FEC" w:rsidRDefault="00AB190E" w:rsidP="00AB190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F3FEC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TABL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1</w:t>
                            </w:r>
                            <w:r w:rsidRPr="00AF3FEC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Searching terms for PubMed</w:t>
                            </w:r>
                            <w:r w:rsidRPr="00AF3FEC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366E0C1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238.95pt;margin-top:413.4pt;width:211.75pt;height:110.6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Z+PDgIAAPcDAAAOAAAAZHJzL2Uyb0RvYy54bWysU8Fu2zAMvQ/YPwi6L06MJGuMOEWXLsOA&#10;rhvQ7QNkWY6FyaJGKbGzrx8lp2nQ3YbpIIgi+UQ+Pq1vh86wo0KvwZZ8NplypqyEWtt9yX983727&#10;4cwHYWthwKqSn5Tnt5u3b9a9K1QOLZhaISMQ64velbwNwRVZ5mWrOuEn4JQlZwPYiUAm7rMaRU/o&#10;ncny6XSZ9YC1Q5DKe7q9H518k/CbRsnwtWm8CsyUnGoLace0V3HPNmtR7FG4VstzGeIfquiEtvTo&#10;BepeBMEOqP+C6rRE8NCEiYQug6bRUqUeqJvZ9FU3T61wKvVC5Hh3ocn/P1j5eHxy35CF4QMMNMDU&#10;hHcPIH96ZmHbCrtXd4jQt0rU9PAsUpb1zhfn1Ei1L3wEqfovUNOQxSFAAhoa7CIr1CcjdBrA6UK6&#10;GgKTdJkvb1Z5vuBMkm82n86XeRpLJorndIc+fFLQsXgoOdJUE7w4PvgQyxHFc0h8zYPR9U4bkwzc&#10;V1uD7ChIAbu0UgevwoxlfclXCyokZlmI+UkcnQ6kUKO7kt9M4xo1E+n4aOsUEoQ245kqMfbMT6Rk&#10;JCcM1UCBkacK6hMxhTAqkX4OHVrA35z1pMKS+18HgYoz89kS26vZfB5lm4z54j1Rw/DaU117hJUE&#10;VfLA2XjchiT1xIO7o6nsdOLrpZJzraSuROP5J0T5Xtsp6uW/bv4AAAD//wMAUEsDBBQABgAIAAAA&#10;IQDk7otq4AAAAAwBAAAPAAAAZHJzL2Rvd25yZXYueG1sTI8xT8MwEIV3JP6DdUhs1E4V0jSNUyEk&#10;FtSBFgbGa2ziNLEdYqcN/55jouPpPr33vXI7256d9Rha7yQkCwFMu9qr1jUSPt5fHnJgIaJT2Hun&#10;JfzoANvq9qbEQvmL2+vzITaMQlwoUIKJcSg4D7XRFsPCD9rR78uPFiOdY8PViBcKtz1fCpFxi62j&#10;BoODfja67g6TpZJdqKe9/z4lu45/mi7DxzfzKuX93fy0ARb1HP9h+NMndajI6egnpwLrJaSr1ZpQ&#10;Cfkyow1ErEWSAjsSKtJcAK9Kfj2i+gUAAP//AwBQSwECLQAUAAYACAAAACEAtoM4kv4AAADhAQAA&#10;EwAAAAAAAAAAAAAAAAAAAAAAW0NvbnRlbnRfVHlwZXNdLnhtbFBLAQItABQABgAIAAAAIQA4/SH/&#10;1gAAAJQBAAALAAAAAAAAAAAAAAAAAC8BAABfcmVscy8ucmVsc1BLAQItABQABgAIAAAAIQAtDZ+P&#10;DgIAAPcDAAAOAAAAAAAAAAAAAAAAAC4CAABkcnMvZTJvRG9jLnhtbFBLAQItABQABgAIAAAAIQDk&#10;7otq4AAAAAwBAAAPAAAAAAAAAAAAAAAAAGgEAABkcnMvZG93bnJldi54bWxQSwUGAAAAAAQABADz&#10;AAAAdQUAAAAA&#10;" stroked="f">
                <v:textbox style="mso-fit-shape-to-text:t">
                  <w:txbxContent>
                    <w:p w14:paraId="5503F9C2" w14:textId="08E6635C" w:rsidR="00AB190E" w:rsidRPr="00AF3FEC" w:rsidRDefault="00AB190E" w:rsidP="00AB190E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F3FEC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TABLE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1</w:t>
                      </w:r>
                      <w:r w:rsidRPr="00AF3FEC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>Searching terms for PubMed</w:t>
                      </w:r>
                      <w:r w:rsidRPr="00AF3FEC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8"/>
        <w:gridCol w:w="7371"/>
        <w:gridCol w:w="1276"/>
        <w:gridCol w:w="2551"/>
      </w:tblGrid>
      <w:tr w:rsidR="00A843BC" w:rsidRPr="00AB190E" w14:paraId="45048F02" w14:textId="0CC99DF5" w:rsidTr="005556E1">
        <w:trPr>
          <w:jc w:val="center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0957F2" w14:textId="09782F5A" w:rsidR="00A843BC" w:rsidRPr="00AB190E" w:rsidRDefault="00A843BC" w:rsidP="00AB19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B190E">
              <w:rPr>
                <w:rFonts w:ascii="Times New Roman" w:hAnsi="Times New Roman" w:cs="Times New Roman"/>
                <w:b/>
                <w:bCs/>
                <w:szCs w:val="21"/>
              </w:rPr>
              <w:t>Search</w:t>
            </w:r>
          </w:p>
        </w:tc>
        <w:tc>
          <w:tcPr>
            <w:tcW w:w="73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7FA31A" w14:textId="2FD07FE1" w:rsidR="00A843BC" w:rsidRPr="00AB190E" w:rsidRDefault="00A843BC" w:rsidP="005556E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B190E">
              <w:rPr>
                <w:rFonts w:ascii="Times New Roman" w:hAnsi="Times New Roman" w:cs="Times New Roman"/>
                <w:b/>
                <w:bCs/>
                <w:szCs w:val="21"/>
              </w:rPr>
              <w:t>Quer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A0DB29" w14:textId="1F210150" w:rsidR="00A843BC" w:rsidRPr="00AB190E" w:rsidRDefault="00A843BC" w:rsidP="00AB19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B190E">
              <w:rPr>
                <w:rFonts w:ascii="Times New Roman" w:hAnsi="Times New Roman" w:cs="Times New Roman"/>
                <w:b/>
                <w:bCs/>
                <w:szCs w:val="21"/>
              </w:rPr>
              <w:t>Results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2DBD8098" w14:textId="34E3F4A3" w:rsidR="00A843BC" w:rsidRPr="00AB190E" w:rsidRDefault="00A843BC" w:rsidP="00AB19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te</w:t>
            </w:r>
          </w:p>
        </w:tc>
      </w:tr>
      <w:tr w:rsidR="00A843BC" w:rsidRPr="00AB190E" w14:paraId="7440F674" w14:textId="59FB10B9" w:rsidTr="005556E1">
        <w:trPr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5AEF14C5" w14:textId="59B162BC" w:rsidR="00A843BC" w:rsidRPr="00AB190E" w:rsidRDefault="00A843BC" w:rsidP="00AB19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190E"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7371" w:type="dxa"/>
            <w:tcBorders>
              <w:left w:val="nil"/>
              <w:bottom w:val="nil"/>
              <w:right w:val="nil"/>
            </w:tcBorders>
            <w:vAlign w:val="center"/>
          </w:tcPr>
          <w:p w14:paraId="20FCA9A0" w14:textId="70B6C77A" w:rsidR="00A843BC" w:rsidRPr="00AB190E" w:rsidRDefault="00C362FE" w:rsidP="005556E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ssage</w:t>
            </w:r>
            <w:r w:rsidR="00C810EC">
              <w:rPr>
                <w:rFonts w:ascii="Times New Roman" w:hAnsi="Times New Roman" w:cs="Times New Roman"/>
                <w:szCs w:val="21"/>
              </w:rPr>
              <w:t xml:space="preserve"> [All Field</w:t>
            </w:r>
            <w:r w:rsidR="00E13ABD">
              <w:rPr>
                <w:rFonts w:ascii="Times New Roman" w:hAnsi="Times New Roman" w:cs="Times New Roman"/>
                <w:szCs w:val="21"/>
              </w:rPr>
              <w:t>s</w:t>
            </w:r>
            <w:r w:rsidR="00C810EC">
              <w:rPr>
                <w:rFonts w:ascii="Times New Roman" w:hAnsi="Times New Roman" w:cs="Times New Roman"/>
                <w:szCs w:val="21"/>
              </w:rPr>
              <w:t xml:space="preserve">] 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180433B9" w14:textId="65034ABC" w:rsidR="00A843BC" w:rsidRPr="00AB190E" w:rsidRDefault="00C810EC" w:rsidP="00AB19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0EC">
              <w:rPr>
                <w:rFonts w:ascii="Times New Roman" w:hAnsi="Times New Roman" w:cs="Times New Roman"/>
                <w:szCs w:val="21"/>
              </w:rPr>
              <w:t>17,515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0FBD6A51" w14:textId="05A75E48" w:rsidR="00A843BC" w:rsidRPr="00AB190E" w:rsidRDefault="00A843BC" w:rsidP="00AB19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un 25, 2022</w:t>
            </w:r>
          </w:p>
        </w:tc>
      </w:tr>
      <w:tr w:rsidR="00A843BC" w:rsidRPr="00AB190E" w14:paraId="444F13FC" w14:textId="70A4687C" w:rsidTr="005556E1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BAD75" w14:textId="69012B07" w:rsidR="00A843BC" w:rsidRPr="00AB190E" w:rsidRDefault="00A843BC" w:rsidP="00AB19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190E"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A624E" w14:textId="2F0F99D1" w:rsidR="00A843BC" w:rsidRPr="00AB190E" w:rsidRDefault="00C362FE" w:rsidP="005556E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assage therapy</w:t>
            </w:r>
            <w:r w:rsidR="00C810EC">
              <w:rPr>
                <w:rFonts w:ascii="Times New Roman" w:hAnsi="Times New Roman" w:cs="Times New Roman"/>
                <w:szCs w:val="21"/>
              </w:rPr>
              <w:t xml:space="preserve"> [All Field</w:t>
            </w:r>
            <w:r w:rsidR="00E13ABD">
              <w:rPr>
                <w:rFonts w:ascii="Times New Roman" w:hAnsi="Times New Roman" w:cs="Times New Roman"/>
                <w:szCs w:val="21"/>
              </w:rPr>
              <w:t>s</w:t>
            </w:r>
            <w:r w:rsidR="00C810EC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A2D77" w14:textId="1DAFA7DB" w:rsidR="00A843BC" w:rsidRPr="00AB190E" w:rsidRDefault="00C810EC" w:rsidP="00AB19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0EC">
              <w:rPr>
                <w:rFonts w:ascii="Times New Roman" w:hAnsi="Times New Roman" w:cs="Times New Roman"/>
                <w:szCs w:val="21"/>
              </w:rPr>
              <w:t>16,94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E494CB0" w14:textId="129FC8CD" w:rsidR="00A843BC" w:rsidRPr="00AB190E" w:rsidRDefault="00A843BC" w:rsidP="00AB19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un 25, 2022</w:t>
            </w:r>
          </w:p>
        </w:tc>
      </w:tr>
      <w:tr w:rsidR="00A843BC" w:rsidRPr="00AB190E" w14:paraId="0A3EE711" w14:textId="0D0FEEA8" w:rsidTr="005556E1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E77A6" w14:textId="685F53F0" w:rsidR="00A843BC" w:rsidRPr="00AB190E" w:rsidRDefault="00A843BC" w:rsidP="00AB19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190E"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0F1A0" w14:textId="4F7E8824" w:rsidR="00A843BC" w:rsidRPr="00AB190E" w:rsidRDefault="00C362FE" w:rsidP="005556E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rapeutic massage</w:t>
            </w:r>
            <w:r w:rsidR="00C810EC">
              <w:rPr>
                <w:rFonts w:ascii="Times New Roman" w:hAnsi="Times New Roman" w:cs="Times New Roman"/>
                <w:szCs w:val="21"/>
              </w:rPr>
              <w:t xml:space="preserve"> [All Field</w:t>
            </w:r>
            <w:r w:rsidR="00E13ABD">
              <w:rPr>
                <w:rFonts w:ascii="Times New Roman" w:hAnsi="Times New Roman" w:cs="Times New Roman"/>
                <w:szCs w:val="21"/>
              </w:rPr>
              <w:t>s</w:t>
            </w:r>
            <w:r w:rsidR="00C810EC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24430" w14:textId="3AFBCC53" w:rsidR="00A843BC" w:rsidRPr="00AB190E" w:rsidRDefault="00C810EC" w:rsidP="00AB19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0EC">
              <w:rPr>
                <w:rFonts w:ascii="Times New Roman" w:hAnsi="Times New Roman" w:cs="Times New Roman"/>
                <w:szCs w:val="21"/>
              </w:rPr>
              <w:t>16,94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7435A1B" w14:textId="16E72363" w:rsidR="00A843BC" w:rsidRPr="00AB190E" w:rsidRDefault="00A843BC" w:rsidP="00AB19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un 25, 2022</w:t>
            </w:r>
          </w:p>
        </w:tc>
      </w:tr>
      <w:tr w:rsidR="00C362FE" w:rsidRPr="00AB190E" w14:paraId="371B6201" w14:textId="2DE484B1" w:rsidTr="005556E1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333F2" w14:textId="7C25683F" w:rsidR="00C362FE" w:rsidRPr="00AB190E" w:rsidRDefault="00C362FE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190E">
              <w:rPr>
                <w:rFonts w:ascii="Times New Roman" w:hAnsi="Times New Roman" w:cs="Times New Roman"/>
                <w:szCs w:val="21"/>
              </w:rPr>
              <w:t>#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C8A4F" w14:textId="4439A44B" w:rsidR="00C362FE" w:rsidRPr="00AB190E" w:rsidRDefault="00C362FE" w:rsidP="005556E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one therapy</w:t>
            </w:r>
            <w:r w:rsidR="00C810EC">
              <w:rPr>
                <w:rFonts w:ascii="Times New Roman" w:hAnsi="Times New Roman" w:cs="Times New Roman"/>
                <w:szCs w:val="21"/>
              </w:rPr>
              <w:t xml:space="preserve"> [All Field</w:t>
            </w:r>
            <w:r w:rsidR="00E13ABD">
              <w:rPr>
                <w:rFonts w:ascii="Times New Roman" w:hAnsi="Times New Roman" w:cs="Times New Roman"/>
                <w:szCs w:val="21"/>
              </w:rPr>
              <w:t>s</w:t>
            </w:r>
            <w:r w:rsidR="00C810EC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29F70" w14:textId="36BD012C" w:rsidR="00C362FE" w:rsidRPr="00AB190E" w:rsidRDefault="00C810EC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0EC">
              <w:rPr>
                <w:rFonts w:ascii="Times New Roman" w:hAnsi="Times New Roman" w:cs="Times New Roman"/>
                <w:szCs w:val="21"/>
              </w:rPr>
              <w:t>36,79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2C34DB2" w14:textId="3C4553CF" w:rsidR="00C362FE" w:rsidRPr="00AB190E" w:rsidRDefault="00C362FE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un 25, 2022</w:t>
            </w:r>
          </w:p>
        </w:tc>
      </w:tr>
      <w:tr w:rsidR="00C362FE" w:rsidRPr="00AB190E" w14:paraId="0863F8A6" w14:textId="098885E0" w:rsidTr="005556E1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BA3CB" w14:textId="729D61B5" w:rsidR="00C362FE" w:rsidRPr="00AB190E" w:rsidRDefault="00C362FE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190E">
              <w:rPr>
                <w:rFonts w:ascii="Times New Roman" w:hAnsi="Times New Roman" w:cs="Times New Roman"/>
                <w:szCs w:val="21"/>
              </w:rPr>
              <w:t>#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77E01" w14:textId="7260BB91" w:rsidR="00C362FE" w:rsidRPr="00AB190E" w:rsidRDefault="00C362FE" w:rsidP="005556E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nual therapy</w:t>
            </w:r>
            <w:r w:rsidR="00C810EC">
              <w:rPr>
                <w:rFonts w:ascii="Times New Roman" w:hAnsi="Times New Roman" w:cs="Times New Roman"/>
                <w:szCs w:val="21"/>
              </w:rPr>
              <w:t xml:space="preserve"> [All Field</w:t>
            </w:r>
            <w:r w:rsidR="00E13ABD">
              <w:rPr>
                <w:rFonts w:ascii="Times New Roman" w:hAnsi="Times New Roman" w:cs="Times New Roman"/>
                <w:szCs w:val="21"/>
              </w:rPr>
              <w:t>s</w:t>
            </w:r>
            <w:r w:rsidR="00C810EC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9F5B5" w14:textId="71324ED3" w:rsidR="00C362FE" w:rsidRPr="00AB190E" w:rsidRDefault="00C810EC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0EC">
              <w:rPr>
                <w:rFonts w:ascii="Times New Roman" w:hAnsi="Times New Roman" w:cs="Times New Roman"/>
                <w:szCs w:val="21"/>
              </w:rPr>
              <w:t>45,45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5849E8B" w14:textId="4AAD0F4B" w:rsidR="00C362FE" w:rsidRPr="00AB190E" w:rsidRDefault="00C362FE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un 25, 2022</w:t>
            </w:r>
          </w:p>
        </w:tc>
      </w:tr>
      <w:tr w:rsidR="00C362FE" w:rsidRPr="00AB190E" w14:paraId="66740D24" w14:textId="5BC30EDD" w:rsidTr="005556E1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6AE40" w14:textId="79FA5B45" w:rsidR="00C362FE" w:rsidRPr="00AB190E" w:rsidRDefault="00C362FE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190E">
              <w:rPr>
                <w:rFonts w:ascii="Times New Roman" w:hAnsi="Times New Roman" w:cs="Times New Roman"/>
                <w:szCs w:val="21"/>
              </w:rPr>
              <w:t>#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7C50F" w14:textId="0408A037" w:rsidR="00C362FE" w:rsidRPr="00AB190E" w:rsidRDefault="00C362FE" w:rsidP="005556E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nipulative therapy</w:t>
            </w:r>
            <w:r w:rsidR="00C810EC">
              <w:rPr>
                <w:rFonts w:ascii="Times New Roman" w:hAnsi="Times New Roman" w:cs="Times New Roman"/>
                <w:szCs w:val="21"/>
              </w:rPr>
              <w:t xml:space="preserve"> [All Field</w:t>
            </w:r>
            <w:r w:rsidR="00E13ABD">
              <w:rPr>
                <w:rFonts w:ascii="Times New Roman" w:hAnsi="Times New Roman" w:cs="Times New Roman"/>
                <w:szCs w:val="21"/>
              </w:rPr>
              <w:t>s</w:t>
            </w:r>
            <w:r w:rsidR="00C810EC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FBB5F" w14:textId="033D1EB8" w:rsidR="00C362FE" w:rsidRPr="00AB190E" w:rsidRDefault="00E13ABD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3ABD">
              <w:rPr>
                <w:rFonts w:ascii="Times New Roman" w:hAnsi="Times New Roman" w:cs="Times New Roman"/>
                <w:szCs w:val="21"/>
              </w:rPr>
              <w:t>19,94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51E225A" w14:textId="6C307F5E" w:rsidR="00C362FE" w:rsidRPr="00AB190E" w:rsidRDefault="00C362FE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un 25, 2022</w:t>
            </w:r>
          </w:p>
        </w:tc>
      </w:tr>
      <w:tr w:rsidR="00C362FE" w:rsidRPr="00AB190E" w14:paraId="7017B1D3" w14:textId="5018D061" w:rsidTr="005556E1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911FF" w14:textId="662B7A31" w:rsidR="00C362FE" w:rsidRPr="00AB190E" w:rsidRDefault="00C362FE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190E">
              <w:rPr>
                <w:rFonts w:ascii="Times New Roman" w:hAnsi="Times New Roman" w:cs="Times New Roman"/>
                <w:szCs w:val="21"/>
              </w:rPr>
              <w:t>#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41709" w14:textId="59F71F3E" w:rsidR="00C362FE" w:rsidRPr="00AB190E" w:rsidRDefault="00C362FE" w:rsidP="005556E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anipulation therapy</w:t>
            </w:r>
            <w:r w:rsidR="00C810EC">
              <w:rPr>
                <w:rFonts w:ascii="Times New Roman" w:hAnsi="Times New Roman" w:cs="Times New Roman"/>
                <w:szCs w:val="21"/>
              </w:rPr>
              <w:t xml:space="preserve"> [All Field</w:t>
            </w:r>
            <w:r w:rsidR="00E13ABD">
              <w:rPr>
                <w:rFonts w:ascii="Times New Roman" w:hAnsi="Times New Roman" w:cs="Times New Roman"/>
                <w:szCs w:val="21"/>
              </w:rPr>
              <w:t>s</w:t>
            </w:r>
            <w:r w:rsidR="00C810EC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4A556" w14:textId="610A3108" w:rsidR="00C362FE" w:rsidRPr="00AB190E" w:rsidRDefault="00E13ABD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3ABD">
              <w:rPr>
                <w:rFonts w:ascii="Times New Roman" w:hAnsi="Times New Roman" w:cs="Times New Roman"/>
                <w:szCs w:val="21"/>
              </w:rPr>
              <w:t>35,02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2FEF27A" w14:textId="3266B081" w:rsidR="00C362FE" w:rsidRPr="00AB190E" w:rsidRDefault="00C362FE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un 25, 2022</w:t>
            </w:r>
          </w:p>
        </w:tc>
      </w:tr>
      <w:tr w:rsidR="00C362FE" w:rsidRPr="00AB190E" w14:paraId="4CC7FAA9" w14:textId="69A918F8" w:rsidTr="005556E1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9DB9B" w14:textId="4BDB6F60" w:rsidR="00C362FE" w:rsidRPr="00AB190E" w:rsidRDefault="00C362FE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190E">
              <w:rPr>
                <w:rFonts w:ascii="Times New Roman" w:hAnsi="Times New Roman" w:cs="Times New Roman"/>
                <w:szCs w:val="21"/>
              </w:rPr>
              <w:t>#8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AC370" w14:textId="78766F60" w:rsidR="00C362FE" w:rsidRPr="00AB190E" w:rsidRDefault="00C362FE" w:rsidP="005556E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rapeutic manipulation</w:t>
            </w:r>
            <w:r w:rsidR="00C810EC">
              <w:rPr>
                <w:rFonts w:ascii="Times New Roman" w:hAnsi="Times New Roman" w:cs="Times New Roman"/>
                <w:szCs w:val="21"/>
              </w:rPr>
              <w:t xml:space="preserve"> [All Field</w:t>
            </w:r>
            <w:r w:rsidR="00E13ABD">
              <w:rPr>
                <w:rFonts w:ascii="Times New Roman" w:hAnsi="Times New Roman" w:cs="Times New Roman"/>
                <w:szCs w:val="21"/>
              </w:rPr>
              <w:t>s</w:t>
            </w:r>
            <w:r w:rsidR="00C810EC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8A2BD" w14:textId="5817478F" w:rsidR="00C362FE" w:rsidRPr="00AB190E" w:rsidRDefault="00E13ABD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3ABD">
              <w:rPr>
                <w:rFonts w:ascii="Times New Roman" w:hAnsi="Times New Roman" w:cs="Times New Roman"/>
                <w:szCs w:val="21"/>
              </w:rPr>
              <w:t>16,94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72FDC74" w14:textId="288E193C" w:rsidR="00C362FE" w:rsidRPr="00AB190E" w:rsidRDefault="00C362FE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un 25, 2022</w:t>
            </w:r>
          </w:p>
        </w:tc>
      </w:tr>
      <w:tr w:rsidR="00C362FE" w:rsidRPr="00AB190E" w14:paraId="74BCDA4F" w14:textId="2229195F" w:rsidTr="005556E1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C53E1" w14:textId="5E8BA429" w:rsidR="00C362FE" w:rsidRPr="00AB190E" w:rsidRDefault="00C362FE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190E">
              <w:rPr>
                <w:rFonts w:ascii="Times New Roman" w:hAnsi="Times New Roman" w:cs="Times New Roman"/>
                <w:szCs w:val="21"/>
              </w:rPr>
              <w:t>#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AA338" w14:textId="729BBE9E" w:rsidR="00C362FE" w:rsidRPr="00AB190E" w:rsidRDefault="00C362FE" w:rsidP="005556E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lexology</w:t>
            </w:r>
            <w:r w:rsidR="00C810EC">
              <w:rPr>
                <w:rFonts w:ascii="Times New Roman" w:hAnsi="Times New Roman" w:cs="Times New Roman"/>
                <w:szCs w:val="21"/>
              </w:rPr>
              <w:t xml:space="preserve"> [All Field</w:t>
            </w:r>
            <w:r w:rsidR="00E13ABD">
              <w:rPr>
                <w:rFonts w:ascii="Times New Roman" w:hAnsi="Times New Roman" w:cs="Times New Roman"/>
                <w:szCs w:val="21"/>
              </w:rPr>
              <w:t>s</w:t>
            </w:r>
            <w:r w:rsidR="00C810EC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49C4C" w14:textId="7F2DF8A6" w:rsidR="00C362FE" w:rsidRPr="00AB190E" w:rsidRDefault="00E13ABD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3ABD">
              <w:rPr>
                <w:rFonts w:ascii="Times New Roman" w:hAnsi="Times New Roman" w:cs="Times New Roman"/>
                <w:szCs w:val="21"/>
              </w:rPr>
              <w:t>18,59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DBF1314" w14:textId="6E6ADA80" w:rsidR="00C362FE" w:rsidRPr="00AB190E" w:rsidRDefault="00C362FE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un 25, 2022</w:t>
            </w:r>
          </w:p>
        </w:tc>
      </w:tr>
      <w:tr w:rsidR="00C362FE" w:rsidRPr="00AB190E" w14:paraId="578B466E" w14:textId="464B9745" w:rsidTr="005556E1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22380" w14:textId="54AC98DB" w:rsidR="00C362FE" w:rsidRPr="00AB190E" w:rsidRDefault="00C362FE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190E">
              <w:rPr>
                <w:rFonts w:ascii="Times New Roman" w:hAnsi="Times New Roman" w:cs="Times New Roman"/>
                <w:szCs w:val="21"/>
              </w:rPr>
              <w:t>#10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8D18B" w14:textId="5BECA045" w:rsidR="00C362FE" w:rsidRPr="00AB190E" w:rsidRDefault="00C362FE" w:rsidP="005556E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sculoskeletal manipulation</w:t>
            </w:r>
            <w:r w:rsidR="00C810EC">
              <w:rPr>
                <w:rFonts w:ascii="Times New Roman" w:hAnsi="Times New Roman" w:cs="Times New Roman"/>
                <w:szCs w:val="21"/>
              </w:rPr>
              <w:t xml:space="preserve"> [All Field</w:t>
            </w:r>
            <w:r w:rsidR="00E13ABD">
              <w:rPr>
                <w:rFonts w:ascii="Times New Roman" w:hAnsi="Times New Roman" w:cs="Times New Roman"/>
                <w:szCs w:val="21"/>
              </w:rPr>
              <w:t>s</w:t>
            </w:r>
            <w:r w:rsidR="00C810EC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BBF01" w14:textId="6F6FDDE3" w:rsidR="00C362FE" w:rsidRPr="00AB190E" w:rsidRDefault="00E13ABD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3ABD">
              <w:rPr>
                <w:rFonts w:ascii="Times New Roman" w:hAnsi="Times New Roman" w:cs="Times New Roman"/>
                <w:szCs w:val="21"/>
              </w:rPr>
              <w:t>18,3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CF703F6" w14:textId="144D5A30" w:rsidR="00C362FE" w:rsidRPr="00AB190E" w:rsidRDefault="00C362FE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un 25, 2022</w:t>
            </w:r>
          </w:p>
        </w:tc>
      </w:tr>
      <w:tr w:rsidR="00C362FE" w:rsidRPr="00AB190E" w14:paraId="3C1A5E1C" w14:textId="0B5FE2AA" w:rsidTr="005556E1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63FE1" w14:textId="7D1124DE" w:rsidR="00C362FE" w:rsidRPr="00AB190E" w:rsidRDefault="00C362FE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190E">
              <w:rPr>
                <w:rFonts w:ascii="Times New Roman" w:hAnsi="Times New Roman" w:cs="Times New Roman"/>
                <w:szCs w:val="21"/>
              </w:rPr>
              <w:t>#1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DA26E" w14:textId="1FCD4E0F" w:rsidR="00C362FE" w:rsidRPr="00AB190E" w:rsidRDefault="00C362FE" w:rsidP="005556E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uina</w:t>
            </w:r>
            <w:r w:rsidR="00C810EC">
              <w:rPr>
                <w:rFonts w:ascii="Times New Roman" w:hAnsi="Times New Roman" w:cs="Times New Roman"/>
                <w:szCs w:val="21"/>
              </w:rPr>
              <w:t xml:space="preserve"> [All Field</w:t>
            </w:r>
            <w:r w:rsidR="00E13ABD">
              <w:rPr>
                <w:rFonts w:ascii="Times New Roman" w:hAnsi="Times New Roman" w:cs="Times New Roman"/>
                <w:szCs w:val="21"/>
              </w:rPr>
              <w:t>s</w:t>
            </w:r>
            <w:r w:rsidR="00C810EC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D545E" w14:textId="664A7A92" w:rsidR="00C362FE" w:rsidRPr="00AB190E" w:rsidRDefault="00E13ABD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3ABD">
              <w:rPr>
                <w:rFonts w:ascii="Times New Roman" w:hAnsi="Times New Roman" w:cs="Times New Roman"/>
                <w:szCs w:val="21"/>
              </w:rPr>
              <w:t>2,1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887559E" w14:textId="76899650" w:rsidR="00C362FE" w:rsidRPr="00AB190E" w:rsidRDefault="00C362FE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un 25, 2022</w:t>
            </w:r>
          </w:p>
        </w:tc>
      </w:tr>
      <w:tr w:rsidR="00C362FE" w:rsidRPr="00AB190E" w14:paraId="239B5E60" w14:textId="7AEC81A3" w:rsidTr="005556E1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23A0C" w14:textId="6E3F3623" w:rsidR="00C362FE" w:rsidRPr="00AB190E" w:rsidRDefault="00C362FE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190E">
              <w:rPr>
                <w:rFonts w:ascii="Times New Roman" w:hAnsi="Times New Roman" w:cs="Times New Roman"/>
                <w:szCs w:val="21"/>
              </w:rPr>
              <w:t>#1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9BD5E" w14:textId="22386ADF" w:rsidR="00C362FE" w:rsidRPr="00AB190E" w:rsidRDefault="00C362FE" w:rsidP="005556E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upressure</w:t>
            </w:r>
            <w:r w:rsidR="00C810EC">
              <w:rPr>
                <w:rFonts w:ascii="Times New Roman" w:hAnsi="Times New Roman" w:cs="Times New Roman"/>
                <w:szCs w:val="21"/>
              </w:rPr>
              <w:t xml:space="preserve"> [All Field</w:t>
            </w:r>
            <w:r w:rsidR="00E13ABD">
              <w:rPr>
                <w:rFonts w:ascii="Times New Roman" w:hAnsi="Times New Roman" w:cs="Times New Roman"/>
                <w:szCs w:val="21"/>
              </w:rPr>
              <w:t>s</w:t>
            </w:r>
            <w:r w:rsidR="00C810EC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2A546" w14:textId="7335C440" w:rsidR="00C362FE" w:rsidRPr="00AB190E" w:rsidRDefault="00E13ABD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3ABD">
              <w:rPr>
                <w:rFonts w:ascii="Times New Roman" w:hAnsi="Times New Roman" w:cs="Times New Roman"/>
                <w:szCs w:val="21"/>
              </w:rPr>
              <w:t>1,64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E363224" w14:textId="175861B8" w:rsidR="00C362FE" w:rsidRPr="00AB190E" w:rsidRDefault="00C362FE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un 25, 2022</w:t>
            </w:r>
          </w:p>
        </w:tc>
      </w:tr>
      <w:tr w:rsidR="00C362FE" w:rsidRPr="00AB190E" w14:paraId="3AF3E5F2" w14:textId="602E6685" w:rsidTr="005556E1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A30E6" w14:textId="4B1CC908" w:rsidR="00C362FE" w:rsidRPr="00AB190E" w:rsidRDefault="00C362FE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190E">
              <w:rPr>
                <w:rFonts w:ascii="Times New Roman" w:hAnsi="Times New Roman" w:cs="Times New Roman"/>
                <w:szCs w:val="21"/>
              </w:rPr>
              <w:t>#1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2AE5D" w14:textId="642E8BF2" w:rsidR="00C362FE" w:rsidRPr="00AB190E" w:rsidRDefault="00C362FE" w:rsidP="005556E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 xml:space="preserve">1 OR #2 OR #3 OR #4 OR </w:t>
            </w:r>
            <w:r w:rsidR="00B55CE9">
              <w:rPr>
                <w:rFonts w:ascii="Times New Roman" w:hAnsi="Times New Roman" w:cs="Times New Roman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 xml:space="preserve">5 OR </w:t>
            </w:r>
            <w:r w:rsidR="00B55CE9">
              <w:rPr>
                <w:rFonts w:ascii="Times New Roman" w:hAnsi="Times New Roman" w:cs="Times New Roman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 xml:space="preserve">6 OR </w:t>
            </w:r>
            <w:r w:rsidR="00B55CE9">
              <w:rPr>
                <w:rFonts w:ascii="Times New Roman" w:hAnsi="Times New Roman" w:cs="Times New Roman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 xml:space="preserve">7 OR </w:t>
            </w:r>
            <w:r w:rsidR="00B55CE9">
              <w:rPr>
                <w:rFonts w:ascii="Times New Roman" w:hAnsi="Times New Roman" w:cs="Times New Roman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 xml:space="preserve">8 OR </w:t>
            </w:r>
            <w:r w:rsidR="00B55CE9">
              <w:rPr>
                <w:rFonts w:ascii="Times New Roman" w:hAnsi="Times New Roman" w:cs="Times New Roman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 xml:space="preserve">9 OR </w:t>
            </w:r>
            <w:r w:rsidR="00B55CE9">
              <w:rPr>
                <w:rFonts w:ascii="Times New Roman" w:hAnsi="Times New Roman" w:cs="Times New Roman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 xml:space="preserve">10 OR </w:t>
            </w:r>
            <w:r w:rsidR="00B55CE9">
              <w:rPr>
                <w:rFonts w:ascii="Times New Roman" w:hAnsi="Times New Roman" w:cs="Times New Roman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 xml:space="preserve">11 OR </w:t>
            </w:r>
            <w:r w:rsidR="00B55CE9">
              <w:rPr>
                <w:rFonts w:ascii="Times New Roman" w:hAnsi="Times New Roman" w:cs="Times New Roman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7F237" w14:textId="070B6656" w:rsidR="00C362FE" w:rsidRPr="00AB190E" w:rsidRDefault="00C810EC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0EC">
              <w:rPr>
                <w:rFonts w:ascii="Times New Roman" w:hAnsi="Times New Roman" w:cs="Times New Roman"/>
                <w:szCs w:val="21"/>
              </w:rPr>
              <w:t>127,1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F1FD52E" w14:textId="1E0E929A" w:rsidR="00C362FE" w:rsidRDefault="00C362FE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un 25, 2022</w:t>
            </w:r>
          </w:p>
        </w:tc>
      </w:tr>
      <w:tr w:rsidR="00C362FE" w:rsidRPr="00AB190E" w14:paraId="5596FD62" w14:textId="33422FE3" w:rsidTr="005556E1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3231B" w14:textId="24E07A6C" w:rsidR="00C362FE" w:rsidRPr="00AB190E" w:rsidRDefault="00B55CE9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67E60" w14:textId="6968A32F" w:rsidR="00C362FE" w:rsidRPr="00AB190E" w:rsidRDefault="00B55CE9" w:rsidP="005556E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r</w:t>
            </w:r>
            <w:r>
              <w:rPr>
                <w:rFonts w:ascii="Times New Roman" w:hAnsi="Times New Roman" w:cs="Times New Roman"/>
                <w:szCs w:val="21"/>
              </w:rPr>
              <w:t>kinson’s disease</w:t>
            </w:r>
            <w:r w:rsidR="00C810EC">
              <w:rPr>
                <w:rFonts w:ascii="Times New Roman" w:hAnsi="Times New Roman" w:cs="Times New Roman"/>
                <w:szCs w:val="21"/>
              </w:rPr>
              <w:t xml:space="preserve"> [All Field</w:t>
            </w:r>
            <w:r w:rsidR="00E13ABD">
              <w:rPr>
                <w:rFonts w:ascii="Times New Roman" w:hAnsi="Times New Roman" w:cs="Times New Roman"/>
                <w:szCs w:val="21"/>
              </w:rPr>
              <w:t>s</w:t>
            </w:r>
            <w:r w:rsidR="00C810EC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B123A" w14:textId="169CD2BA" w:rsidR="00C362FE" w:rsidRDefault="00C810EC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0EC">
              <w:rPr>
                <w:rFonts w:ascii="Times New Roman" w:hAnsi="Times New Roman" w:cs="Times New Roman"/>
                <w:szCs w:val="21"/>
              </w:rPr>
              <w:t>131,68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D33D9C8" w14:textId="301AE308" w:rsidR="00C362FE" w:rsidRDefault="00C362FE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un 25, 2022</w:t>
            </w:r>
          </w:p>
        </w:tc>
      </w:tr>
      <w:tr w:rsidR="00C362FE" w:rsidRPr="00AB190E" w14:paraId="39A75212" w14:textId="1936779E" w:rsidTr="005556E1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DF635" w14:textId="262B71BE" w:rsidR="00C362FE" w:rsidRPr="00AB190E" w:rsidRDefault="00B55CE9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B1BD5" w14:textId="6E49286C" w:rsidR="00C362FE" w:rsidRPr="00AB190E" w:rsidRDefault="00B55CE9" w:rsidP="005556E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arkinson disease</w:t>
            </w:r>
            <w:r w:rsidR="00C810EC">
              <w:rPr>
                <w:rFonts w:ascii="Times New Roman" w:hAnsi="Times New Roman" w:cs="Times New Roman"/>
                <w:szCs w:val="21"/>
              </w:rPr>
              <w:t xml:space="preserve"> [All Field</w:t>
            </w:r>
            <w:r w:rsidR="00E13ABD">
              <w:rPr>
                <w:rFonts w:ascii="Times New Roman" w:hAnsi="Times New Roman" w:cs="Times New Roman"/>
                <w:szCs w:val="21"/>
              </w:rPr>
              <w:t>s</w:t>
            </w:r>
            <w:r w:rsidR="00C810EC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78648" w14:textId="346FCB0B" w:rsidR="00C362FE" w:rsidRDefault="00C810EC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0EC">
              <w:rPr>
                <w:rFonts w:ascii="Times New Roman" w:hAnsi="Times New Roman" w:cs="Times New Roman"/>
                <w:szCs w:val="21"/>
              </w:rPr>
              <w:t>131,68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997B772" w14:textId="12846F85" w:rsidR="00C362FE" w:rsidRDefault="00C362FE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un 25, 2022</w:t>
            </w:r>
          </w:p>
        </w:tc>
      </w:tr>
      <w:tr w:rsidR="00C362FE" w:rsidRPr="00AB190E" w14:paraId="5887453F" w14:textId="2C658275" w:rsidTr="005556E1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CB040" w14:textId="4710450A" w:rsidR="00C362FE" w:rsidRPr="00AB190E" w:rsidRDefault="00B55CE9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264FC" w14:textId="07A0BC16" w:rsidR="00C362FE" w:rsidRPr="00AB190E" w:rsidRDefault="00B55CE9" w:rsidP="005556E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rkinsonism</w:t>
            </w:r>
            <w:r w:rsidR="00C810EC">
              <w:rPr>
                <w:rFonts w:ascii="Times New Roman" w:hAnsi="Times New Roman" w:cs="Times New Roman"/>
                <w:szCs w:val="21"/>
              </w:rPr>
              <w:t xml:space="preserve"> [All Field</w:t>
            </w:r>
            <w:r w:rsidR="00E13ABD">
              <w:rPr>
                <w:rFonts w:ascii="Times New Roman" w:hAnsi="Times New Roman" w:cs="Times New Roman"/>
                <w:szCs w:val="21"/>
              </w:rPr>
              <w:t>s</w:t>
            </w:r>
            <w:r w:rsidR="00C810EC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8FA4E" w14:textId="01C8630E" w:rsidR="00C362FE" w:rsidRDefault="00C810EC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0EC">
              <w:rPr>
                <w:rFonts w:ascii="Times New Roman" w:hAnsi="Times New Roman" w:cs="Times New Roman"/>
                <w:szCs w:val="21"/>
              </w:rPr>
              <w:t>155,9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D4A8783" w14:textId="7DB6EAF9" w:rsidR="00C362FE" w:rsidRDefault="00C362FE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un 25, 2022</w:t>
            </w:r>
          </w:p>
        </w:tc>
      </w:tr>
      <w:tr w:rsidR="00C362FE" w:rsidRPr="00AB190E" w14:paraId="63865784" w14:textId="3F3D9198" w:rsidTr="005556E1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B3B86" w14:textId="5441F3E1" w:rsidR="00C362FE" w:rsidRPr="00AB190E" w:rsidRDefault="00B55CE9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75D5E" w14:textId="3C5C4D6B" w:rsidR="00C362FE" w:rsidRPr="00AB190E" w:rsidRDefault="00B55CE9" w:rsidP="005556E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imary Parkinsonism</w:t>
            </w:r>
            <w:r w:rsidR="00C810EC">
              <w:rPr>
                <w:rFonts w:ascii="Times New Roman" w:hAnsi="Times New Roman" w:cs="Times New Roman"/>
                <w:szCs w:val="21"/>
              </w:rPr>
              <w:t xml:space="preserve"> [All Field</w:t>
            </w:r>
            <w:r w:rsidR="00E13ABD">
              <w:rPr>
                <w:rFonts w:ascii="Times New Roman" w:hAnsi="Times New Roman" w:cs="Times New Roman"/>
                <w:szCs w:val="21"/>
              </w:rPr>
              <w:t>s</w:t>
            </w:r>
            <w:r w:rsidR="00C810EC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5C93F" w14:textId="29BB3B0C" w:rsidR="00C362FE" w:rsidRDefault="00C810EC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0EC">
              <w:rPr>
                <w:rFonts w:ascii="Times New Roman" w:hAnsi="Times New Roman" w:cs="Times New Roman"/>
                <w:szCs w:val="21"/>
              </w:rPr>
              <w:t>132,29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807485D" w14:textId="6D61525B" w:rsidR="00C362FE" w:rsidRDefault="00C362FE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un 25, 2022</w:t>
            </w:r>
          </w:p>
        </w:tc>
      </w:tr>
      <w:tr w:rsidR="00C362FE" w:rsidRPr="00AB190E" w14:paraId="17021DF9" w14:textId="0A6FF0F4" w:rsidTr="005556E1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30A20" w14:textId="065F4AB5" w:rsidR="00C362FE" w:rsidRPr="00AB190E" w:rsidRDefault="00B55CE9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861D6" w14:textId="3C12C8E7" w:rsidR="00C362FE" w:rsidRPr="00AB190E" w:rsidRDefault="00B55CE9" w:rsidP="005556E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diopathic Parkinson’s disease</w:t>
            </w:r>
            <w:r w:rsidR="00C810EC">
              <w:rPr>
                <w:rFonts w:ascii="Times New Roman" w:hAnsi="Times New Roman" w:cs="Times New Roman"/>
                <w:szCs w:val="21"/>
              </w:rPr>
              <w:t xml:space="preserve"> [All Field</w:t>
            </w:r>
            <w:r w:rsidR="00E13ABD">
              <w:rPr>
                <w:rFonts w:ascii="Times New Roman" w:hAnsi="Times New Roman" w:cs="Times New Roman"/>
                <w:szCs w:val="21"/>
              </w:rPr>
              <w:t>s</w:t>
            </w:r>
            <w:r w:rsidR="00C810EC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E4460" w14:textId="4955EEF6" w:rsidR="00C362FE" w:rsidRDefault="00C810EC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0EC">
              <w:rPr>
                <w:rFonts w:ascii="Times New Roman" w:hAnsi="Times New Roman" w:cs="Times New Roman"/>
                <w:szCs w:val="21"/>
              </w:rPr>
              <w:t>131,65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37B79F7" w14:textId="49A16FA9" w:rsidR="00C362FE" w:rsidRDefault="00C362FE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un 25, 2022</w:t>
            </w:r>
          </w:p>
        </w:tc>
      </w:tr>
      <w:tr w:rsidR="00C362FE" w:rsidRPr="00AB190E" w14:paraId="14F50301" w14:textId="3302AA7C" w:rsidTr="005556E1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BE82C" w14:textId="10C1B023" w:rsidR="00C362FE" w:rsidRPr="00AB190E" w:rsidRDefault="00B55CE9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6E549" w14:textId="37B22740" w:rsidR="00C362FE" w:rsidRPr="00AB190E" w:rsidRDefault="00B55CE9" w:rsidP="005556E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 xml:space="preserve">diopathic 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arkinson disease</w:t>
            </w:r>
            <w:r w:rsidR="00C810EC">
              <w:rPr>
                <w:rFonts w:ascii="Times New Roman" w:hAnsi="Times New Roman" w:cs="Times New Roman"/>
                <w:szCs w:val="21"/>
              </w:rPr>
              <w:t xml:space="preserve"> [All Field</w:t>
            </w:r>
            <w:r w:rsidR="00E13ABD">
              <w:rPr>
                <w:rFonts w:ascii="Times New Roman" w:hAnsi="Times New Roman" w:cs="Times New Roman"/>
                <w:szCs w:val="21"/>
              </w:rPr>
              <w:t>s</w:t>
            </w:r>
            <w:r w:rsidR="00C810EC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6DA65" w14:textId="47A0EEE2" w:rsidR="00C362FE" w:rsidRDefault="00C810EC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0EC">
              <w:rPr>
                <w:rFonts w:ascii="Times New Roman" w:hAnsi="Times New Roman" w:cs="Times New Roman"/>
                <w:szCs w:val="21"/>
              </w:rPr>
              <w:t>131,65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85321E7" w14:textId="4BF37A28" w:rsidR="00C362FE" w:rsidRDefault="00C362FE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un 25, 2022</w:t>
            </w:r>
          </w:p>
        </w:tc>
      </w:tr>
      <w:tr w:rsidR="00C362FE" w:rsidRPr="00AB190E" w14:paraId="0D509211" w14:textId="78486000" w:rsidTr="005556E1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368BE" w14:textId="718EF2E6" w:rsidR="00C362FE" w:rsidRPr="00AB190E" w:rsidRDefault="00B55CE9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6164B" w14:textId="48989A37" w:rsidR="00C362FE" w:rsidRPr="00AB190E" w:rsidRDefault="00B55CE9" w:rsidP="005556E1">
            <w:pPr>
              <w:rPr>
                <w:rFonts w:ascii="Times New Roman" w:hAnsi="Times New Roman" w:cs="Times New Roman"/>
                <w:szCs w:val="21"/>
              </w:rPr>
            </w:pPr>
            <w:r w:rsidRPr="00B55CE9">
              <w:rPr>
                <w:rFonts w:ascii="Times New Roman" w:hAnsi="Times New Roman" w:cs="Times New Roman"/>
                <w:szCs w:val="21"/>
              </w:rPr>
              <w:t xml:space="preserve">Lewy 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B55CE9">
              <w:rPr>
                <w:rFonts w:ascii="Times New Roman" w:hAnsi="Times New Roman" w:cs="Times New Roman"/>
                <w:szCs w:val="21"/>
              </w:rPr>
              <w:t>ody Parkinson’s disease</w:t>
            </w:r>
            <w:r w:rsidR="00C810EC">
              <w:rPr>
                <w:rFonts w:ascii="Times New Roman" w:hAnsi="Times New Roman" w:cs="Times New Roman"/>
                <w:szCs w:val="21"/>
              </w:rPr>
              <w:t xml:space="preserve"> [All Field</w:t>
            </w:r>
            <w:r w:rsidR="00E13ABD">
              <w:rPr>
                <w:rFonts w:ascii="Times New Roman" w:hAnsi="Times New Roman" w:cs="Times New Roman"/>
                <w:szCs w:val="21"/>
              </w:rPr>
              <w:t>s</w:t>
            </w:r>
            <w:r w:rsidR="00C810EC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209D8" w14:textId="0B5B5198" w:rsidR="00C362FE" w:rsidRDefault="00C810EC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0EC">
              <w:rPr>
                <w:rFonts w:ascii="Times New Roman" w:hAnsi="Times New Roman" w:cs="Times New Roman"/>
                <w:szCs w:val="21"/>
              </w:rPr>
              <w:t>131,65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B97CBFA" w14:textId="56A23F0D" w:rsidR="00C362FE" w:rsidRDefault="00C362FE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un 25, 2022</w:t>
            </w:r>
          </w:p>
        </w:tc>
      </w:tr>
      <w:tr w:rsidR="00C362FE" w:rsidRPr="00AB190E" w14:paraId="4EABF196" w14:textId="5978DF8E" w:rsidTr="005556E1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E6E68" w14:textId="140946A3" w:rsidR="00C362FE" w:rsidRPr="00AB190E" w:rsidRDefault="00B55CE9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E6039" w14:textId="21611343" w:rsidR="00C362FE" w:rsidRPr="00AB190E" w:rsidRDefault="00B55CE9" w:rsidP="005556E1">
            <w:pPr>
              <w:rPr>
                <w:rFonts w:ascii="Times New Roman" w:hAnsi="Times New Roman" w:cs="Times New Roman"/>
                <w:szCs w:val="21"/>
              </w:rPr>
            </w:pPr>
            <w:r w:rsidRPr="00B55CE9">
              <w:rPr>
                <w:rFonts w:ascii="Times New Roman" w:hAnsi="Times New Roman" w:cs="Times New Roman"/>
                <w:szCs w:val="21"/>
              </w:rPr>
              <w:t xml:space="preserve">Paralysis 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B55CE9">
              <w:rPr>
                <w:rFonts w:ascii="Times New Roman" w:hAnsi="Times New Roman" w:cs="Times New Roman"/>
                <w:szCs w:val="21"/>
              </w:rPr>
              <w:t>gitans</w:t>
            </w:r>
            <w:r w:rsidR="00C810EC">
              <w:rPr>
                <w:rFonts w:ascii="Times New Roman" w:hAnsi="Times New Roman" w:cs="Times New Roman"/>
                <w:szCs w:val="21"/>
              </w:rPr>
              <w:t xml:space="preserve"> [All Field</w:t>
            </w:r>
            <w:r w:rsidR="00E13ABD">
              <w:rPr>
                <w:rFonts w:ascii="Times New Roman" w:hAnsi="Times New Roman" w:cs="Times New Roman"/>
                <w:szCs w:val="21"/>
              </w:rPr>
              <w:t>s</w:t>
            </w:r>
            <w:r w:rsidR="00C810EC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E5FBF" w14:textId="1CFB2D67" w:rsidR="00C362FE" w:rsidRDefault="00C810EC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1,69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D252B19" w14:textId="2959AC7E" w:rsidR="00C362FE" w:rsidRDefault="00C362FE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un 25, 2022</w:t>
            </w:r>
          </w:p>
        </w:tc>
      </w:tr>
      <w:tr w:rsidR="00C362FE" w:rsidRPr="00AB190E" w14:paraId="252FD916" w14:textId="65F30FC2" w:rsidTr="005556E1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119A6" w14:textId="42E7900A" w:rsidR="00C362FE" w:rsidRPr="00AB190E" w:rsidRDefault="00B55CE9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1F1FD" w14:textId="2D18D61A" w:rsidR="00C362FE" w:rsidRPr="00AB190E" w:rsidRDefault="00B55CE9" w:rsidP="005556E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4 OR #15 OR #16 OR #17 OR #18 OR #19 OR #20 OR #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D33FB" w14:textId="5694E28C" w:rsidR="00C362FE" w:rsidRDefault="00C810EC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5,95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8B06FBA" w14:textId="703B1E49" w:rsidR="00C362FE" w:rsidRDefault="00C362FE" w:rsidP="00C36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un 25, 2022</w:t>
            </w:r>
          </w:p>
        </w:tc>
      </w:tr>
      <w:tr w:rsidR="00E13ABD" w:rsidRPr="00AB190E" w14:paraId="59D6141B" w14:textId="77777777" w:rsidTr="005556E1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A99FF" w14:textId="75C19D4E" w:rsidR="00E13ABD" w:rsidRDefault="00E13ABD" w:rsidP="00E13A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#</w:t>
            </w: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280FC" w14:textId="50CB829A" w:rsidR="00E13ABD" w:rsidRDefault="00E13ABD" w:rsidP="005556E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>13 AND #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B29F9" w14:textId="06EC65BF" w:rsidR="00E13ABD" w:rsidRDefault="00E13ABD" w:rsidP="00E13A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,</w:t>
            </w:r>
            <w:r>
              <w:rPr>
                <w:rFonts w:ascii="Times New Roman" w:hAnsi="Times New Roman" w:cs="Times New Roman"/>
                <w:szCs w:val="21"/>
              </w:rPr>
              <w:t>18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DD61AFC" w14:textId="466783D6" w:rsidR="00E13ABD" w:rsidRDefault="00E13ABD" w:rsidP="00E13A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un 25, 2022</w:t>
            </w:r>
          </w:p>
        </w:tc>
      </w:tr>
      <w:tr w:rsidR="00E13ABD" w:rsidRPr="00AB190E" w14:paraId="087A708E" w14:textId="77777777" w:rsidTr="005556E1"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7932A2" w14:textId="1245F159" w:rsidR="00E13ABD" w:rsidRDefault="00E13ABD" w:rsidP="00E13A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983138" w14:textId="0F607917" w:rsidR="00E13ABD" w:rsidRDefault="00E13ABD" w:rsidP="005556E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 xml:space="preserve">23 </w:t>
            </w:r>
            <w:r w:rsidRPr="00AB190E">
              <w:rPr>
                <w:rFonts w:ascii="Times New Roman" w:hAnsi="Times New Roman" w:cs="Times New Roman"/>
                <w:szCs w:val="21"/>
              </w:rPr>
              <w:t>Filters: Clinical Tri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A4FCF3" w14:textId="042755E4" w:rsidR="00E13ABD" w:rsidRDefault="00E13ABD" w:rsidP="00E13A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88B452" w14:textId="0C398116" w:rsidR="00E13ABD" w:rsidRDefault="00E13ABD" w:rsidP="00E13A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un 25, 2022</w:t>
            </w:r>
          </w:p>
        </w:tc>
      </w:tr>
    </w:tbl>
    <w:p w14:paraId="640024B1" w14:textId="57CC6A9E" w:rsidR="00E13ABD" w:rsidRDefault="00E13ABD" w:rsidP="000A5CC5">
      <w:pPr>
        <w:widowControl/>
        <w:jc w:val="left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8"/>
        <w:gridCol w:w="7371"/>
        <w:gridCol w:w="1559"/>
        <w:gridCol w:w="1985"/>
      </w:tblGrid>
      <w:tr w:rsidR="00E13ABD" w:rsidRPr="00AB190E" w14:paraId="4C70D2A9" w14:textId="77777777" w:rsidTr="009B6B9D">
        <w:trPr>
          <w:jc w:val="center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8C958E" w14:textId="77777777" w:rsidR="00E13ABD" w:rsidRPr="00AB190E" w:rsidRDefault="00E13ABD" w:rsidP="00CA3BB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B190E">
              <w:rPr>
                <w:rFonts w:ascii="Times New Roman" w:hAnsi="Times New Roman" w:cs="Times New Roman"/>
                <w:b/>
                <w:bCs/>
                <w:szCs w:val="21"/>
              </w:rPr>
              <w:t>Search</w:t>
            </w:r>
          </w:p>
        </w:tc>
        <w:tc>
          <w:tcPr>
            <w:tcW w:w="73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526112" w14:textId="77777777" w:rsidR="00E13ABD" w:rsidRPr="00AB190E" w:rsidRDefault="00E13ABD" w:rsidP="009B6B9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B190E">
              <w:rPr>
                <w:rFonts w:ascii="Times New Roman" w:hAnsi="Times New Roman" w:cs="Times New Roman"/>
                <w:b/>
                <w:bCs/>
                <w:szCs w:val="21"/>
              </w:rPr>
              <w:t>Query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62CC61" w14:textId="77777777" w:rsidR="00E13ABD" w:rsidRPr="00AB190E" w:rsidRDefault="00E13ABD" w:rsidP="00CA3BB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B190E">
              <w:rPr>
                <w:rFonts w:ascii="Times New Roman" w:hAnsi="Times New Roman" w:cs="Times New Roman"/>
                <w:b/>
                <w:bCs/>
                <w:szCs w:val="21"/>
              </w:rPr>
              <w:t>Results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00475ABE" w14:textId="77777777" w:rsidR="00E13ABD" w:rsidRPr="00AB190E" w:rsidRDefault="00E13ABD" w:rsidP="00CA3BB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te</w:t>
            </w:r>
          </w:p>
        </w:tc>
      </w:tr>
      <w:tr w:rsidR="00E13ABD" w:rsidRPr="00AB190E" w14:paraId="0A5ECD39" w14:textId="77777777" w:rsidTr="009B6B9D">
        <w:trPr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1F4E7A9C" w14:textId="77777777" w:rsidR="00E13ABD" w:rsidRPr="00AB190E" w:rsidRDefault="00E13A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190E"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7371" w:type="dxa"/>
            <w:tcBorders>
              <w:left w:val="nil"/>
              <w:bottom w:val="nil"/>
              <w:right w:val="nil"/>
            </w:tcBorders>
            <w:vAlign w:val="center"/>
          </w:tcPr>
          <w:p w14:paraId="20C2730A" w14:textId="14BC651D" w:rsidR="00E13ABD" w:rsidRPr="00AB190E" w:rsidRDefault="00783CF8" w:rsidP="009B6B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‘</w:t>
            </w:r>
            <w:r w:rsidR="00E13ABD">
              <w:rPr>
                <w:rFonts w:ascii="Times New Roman" w:hAnsi="Times New Roman" w:cs="Times New Roman"/>
                <w:szCs w:val="21"/>
              </w:rPr>
              <w:t>M</w:t>
            </w:r>
            <w:r w:rsidR="00E13ABD">
              <w:rPr>
                <w:rFonts w:ascii="Times New Roman" w:hAnsi="Times New Roman" w:cs="Times New Roman" w:hint="eastAsia"/>
                <w:szCs w:val="21"/>
              </w:rPr>
              <w:t>a</w:t>
            </w:r>
            <w:r w:rsidR="00E13ABD">
              <w:rPr>
                <w:rFonts w:ascii="Times New Roman" w:hAnsi="Times New Roman" w:cs="Times New Roman"/>
                <w:szCs w:val="21"/>
              </w:rPr>
              <w:t>ssage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="00E13ABD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5EC3FB3B" w14:textId="4971B47E" w:rsidR="00E13ABD" w:rsidRPr="00AB190E" w:rsidRDefault="00783CF8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3CF8">
              <w:rPr>
                <w:rFonts w:ascii="Times New Roman" w:hAnsi="Times New Roman" w:cs="Times New Roman"/>
                <w:szCs w:val="21"/>
              </w:rPr>
              <w:t>26</w:t>
            </w:r>
            <w:r w:rsidR="00560567">
              <w:rPr>
                <w:rFonts w:ascii="Times New Roman" w:hAnsi="Times New Roman" w:cs="Times New Roman"/>
                <w:szCs w:val="21"/>
              </w:rPr>
              <w:t>,</w:t>
            </w:r>
            <w:r w:rsidRPr="00783CF8">
              <w:rPr>
                <w:rFonts w:ascii="Times New Roman" w:hAnsi="Times New Roman" w:cs="Times New Roman"/>
                <w:szCs w:val="21"/>
              </w:rPr>
              <w:t>798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1F89F3E8" w14:textId="77777777" w:rsidR="00E13ABD" w:rsidRPr="00AB190E" w:rsidRDefault="00E13A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un 25, 2022</w:t>
            </w:r>
          </w:p>
        </w:tc>
      </w:tr>
      <w:tr w:rsidR="00E13ABD" w:rsidRPr="00AB190E" w14:paraId="66AA4B54" w14:textId="77777777" w:rsidTr="009B6B9D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3B130" w14:textId="77777777" w:rsidR="00E13ABD" w:rsidRPr="00AB190E" w:rsidRDefault="00E13A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190E"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16218" w14:textId="79C685C5" w:rsidR="00E13ABD" w:rsidRPr="00AB190E" w:rsidRDefault="00783CF8" w:rsidP="009B6B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‘</w:t>
            </w:r>
            <w:r w:rsidR="00E13ABD">
              <w:rPr>
                <w:rFonts w:ascii="Times New Roman" w:hAnsi="Times New Roman" w:cs="Times New Roman" w:hint="eastAsia"/>
                <w:szCs w:val="21"/>
              </w:rPr>
              <w:t>M</w:t>
            </w:r>
            <w:r w:rsidR="00E13ABD">
              <w:rPr>
                <w:rFonts w:ascii="Times New Roman" w:hAnsi="Times New Roman" w:cs="Times New Roman"/>
                <w:szCs w:val="21"/>
              </w:rPr>
              <w:t>assage therapy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="00E13ABD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CFCAC" w14:textId="13AE5C88" w:rsidR="00E13ABD" w:rsidRPr="00AB190E" w:rsidRDefault="00560567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,7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F6370A" w14:textId="77777777" w:rsidR="00E13ABD" w:rsidRPr="00AB190E" w:rsidRDefault="00E13A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un 25, 2022</w:t>
            </w:r>
          </w:p>
        </w:tc>
      </w:tr>
      <w:tr w:rsidR="00E13ABD" w:rsidRPr="00AB190E" w14:paraId="21972271" w14:textId="77777777" w:rsidTr="009B6B9D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8C768" w14:textId="77777777" w:rsidR="00E13ABD" w:rsidRPr="00AB190E" w:rsidRDefault="00E13A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190E"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6BE38" w14:textId="5FB746F9" w:rsidR="00E13ABD" w:rsidRPr="00AB190E" w:rsidRDefault="00783CF8" w:rsidP="009B6B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‘</w:t>
            </w:r>
            <w:r w:rsidR="00E13ABD">
              <w:rPr>
                <w:rFonts w:ascii="Times New Roman" w:hAnsi="Times New Roman" w:cs="Times New Roman"/>
                <w:szCs w:val="21"/>
              </w:rPr>
              <w:t>Therapeutic massage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C313A" w14:textId="53DBD38D" w:rsidR="00E13ABD" w:rsidRPr="00AB190E" w:rsidRDefault="00560567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0567">
              <w:rPr>
                <w:rFonts w:ascii="Times New Roman" w:hAnsi="Times New Roman" w:cs="Times New Roman"/>
                <w:szCs w:val="21"/>
              </w:rPr>
              <w:t>2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595176" w14:textId="77777777" w:rsidR="00E13ABD" w:rsidRPr="00AB190E" w:rsidRDefault="00E13A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un 25, 2022</w:t>
            </w:r>
          </w:p>
        </w:tc>
      </w:tr>
      <w:tr w:rsidR="00E13ABD" w:rsidRPr="00AB190E" w14:paraId="1F0E60B8" w14:textId="77777777" w:rsidTr="009B6B9D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10538" w14:textId="77777777" w:rsidR="00E13ABD" w:rsidRPr="00AB190E" w:rsidRDefault="00E13A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190E">
              <w:rPr>
                <w:rFonts w:ascii="Times New Roman" w:hAnsi="Times New Roman" w:cs="Times New Roman"/>
                <w:szCs w:val="21"/>
              </w:rPr>
              <w:t>#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209B7" w14:textId="448F23BF" w:rsidR="00E13ABD" w:rsidRPr="00AB190E" w:rsidRDefault="00783CF8" w:rsidP="009B6B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‘</w:t>
            </w:r>
            <w:r w:rsidR="00E13ABD">
              <w:rPr>
                <w:rFonts w:ascii="Times New Roman" w:hAnsi="Times New Roman" w:cs="Times New Roman" w:hint="eastAsia"/>
                <w:szCs w:val="21"/>
              </w:rPr>
              <w:t>Z</w:t>
            </w:r>
            <w:r w:rsidR="00E13ABD">
              <w:rPr>
                <w:rFonts w:ascii="Times New Roman" w:hAnsi="Times New Roman" w:cs="Times New Roman"/>
                <w:szCs w:val="21"/>
              </w:rPr>
              <w:t>one therapy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B7930" w14:textId="59E65FA9" w:rsidR="00E13ABD" w:rsidRPr="00AB190E" w:rsidRDefault="00560567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0567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A4F9C2" w14:textId="77777777" w:rsidR="00E13ABD" w:rsidRPr="00AB190E" w:rsidRDefault="00E13A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un 25, 2022</w:t>
            </w:r>
          </w:p>
        </w:tc>
      </w:tr>
      <w:tr w:rsidR="00E13ABD" w:rsidRPr="00AB190E" w14:paraId="1FFF71BE" w14:textId="77777777" w:rsidTr="009B6B9D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13323" w14:textId="77777777" w:rsidR="00E13ABD" w:rsidRPr="00AB190E" w:rsidRDefault="00E13A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190E">
              <w:rPr>
                <w:rFonts w:ascii="Times New Roman" w:hAnsi="Times New Roman" w:cs="Times New Roman"/>
                <w:szCs w:val="21"/>
              </w:rPr>
              <w:t>#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37359" w14:textId="7CAC100D" w:rsidR="00E13ABD" w:rsidRPr="00AB190E" w:rsidRDefault="00783CF8" w:rsidP="009B6B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‘</w:t>
            </w:r>
            <w:r w:rsidR="00E13ABD">
              <w:rPr>
                <w:rFonts w:ascii="Times New Roman" w:hAnsi="Times New Roman" w:cs="Times New Roman"/>
                <w:szCs w:val="21"/>
              </w:rPr>
              <w:t>Manual therapy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CE890" w14:textId="52B6E5C5" w:rsidR="00E13ABD" w:rsidRPr="00AB190E" w:rsidRDefault="00560567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0567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560567">
              <w:rPr>
                <w:rFonts w:ascii="Times New Roman" w:hAnsi="Times New Roman" w:cs="Times New Roman"/>
                <w:szCs w:val="21"/>
              </w:rPr>
              <w:t>8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D29DDF" w14:textId="77777777" w:rsidR="00E13ABD" w:rsidRPr="00AB190E" w:rsidRDefault="00E13A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un 25, 2022</w:t>
            </w:r>
          </w:p>
        </w:tc>
      </w:tr>
      <w:tr w:rsidR="00E13ABD" w:rsidRPr="00AB190E" w14:paraId="42A7FEC0" w14:textId="77777777" w:rsidTr="009B6B9D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B5812" w14:textId="77777777" w:rsidR="00E13ABD" w:rsidRPr="00AB190E" w:rsidRDefault="00E13A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190E">
              <w:rPr>
                <w:rFonts w:ascii="Times New Roman" w:hAnsi="Times New Roman" w:cs="Times New Roman"/>
                <w:szCs w:val="21"/>
              </w:rPr>
              <w:t>#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E8069" w14:textId="20BA6365" w:rsidR="00E13ABD" w:rsidRPr="00AB190E" w:rsidRDefault="00783CF8" w:rsidP="009B6B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‘</w:t>
            </w:r>
            <w:r w:rsidR="00E13ABD">
              <w:rPr>
                <w:rFonts w:ascii="Times New Roman" w:hAnsi="Times New Roman" w:cs="Times New Roman"/>
                <w:szCs w:val="21"/>
              </w:rPr>
              <w:t>Manipulative therapy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0F5C3" w14:textId="5C8E1B37" w:rsidR="00E13ABD" w:rsidRPr="00AB190E" w:rsidRDefault="00560567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0567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560567">
              <w:rPr>
                <w:rFonts w:ascii="Times New Roman" w:hAnsi="Times New Roman" w:cs="Times New Roman"/>
                <w:szCs w:val="21"/>
              </w:rPr>
              <w:t>9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E12DD3" w14:textId="77777777" w:rsidR="00E13ABD" w:rsidRPr="00AB190E" w:rsidRDefault="00E13A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un 25, 2022</w:t>
            </w:r>
          </w:p>
        </w:tc>
      </w:tr>
      <w:tr w:rsidR="00E13ABD" w:rsidRPr="00AB190E" w14:paraId="0A1C3882" w14:textId="77777777" w:rsidTr="009B6B9D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4D268" w14:textId="77777777" w:rsidR="00E13ABD" w:rsidRPr="00AB190E" w:rsidRDefault="00E13A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190E">
              <w:rPr>
                <w:rFonts w:ascii="Times New Roman" w:hAnsi="Times New Roman" w:cs="Times New Roman"/>
                <w:szCs w:val="21"/>
              </w:rPr>
              <w:t>#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8C4A4" w14:textId="586D7994" w:rsidR="00E13ABD" w:rsidRPr="00AB190E" w:rsidRDefault="00783CF8" w:rsidP="009B6B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‘</w:t>
            </w:r>
            <w:r w:rsidR="00E13ABD">
              <w:rPr>
                <w:rFonts w:ascii="Times New Roman" w:hAnsi="Times New Roman" w:cs="Times New Roman" w:hint="eastAsia"/>
                <w:szCs w:val="21"/>
              </w:rPr>
              <w:t>M</w:t>
            </w:r>
            <w:r w:rsidR="00E13ABD">
              <w:rPr>
                <w:rFonts w:ascii="Times New Roman" w:hAnsi="Times New Roman" w:cs="Times New Roman"/>
                <w:szCs w:val="21"/>
              </w:rPr>
              <w:t>anipulation therapy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="00E13ABD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C676D" w14:textId="5974B92B" w:rsidR="00E13ABD" w:rsidRPr="00AB190E" w:rsidRDefault="00560567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0567">
              <w:rPr>
                <w:rFonts w:ascii="Times New Roman" w:hAnsi="Times New Roman" w:cs="Times New Roman"/>
                <w:szCs w:val="21"/>
              </w:rPr>
              <w:t>2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287BA4" w14:textId="77777777" w:rsidR="00E13ABD" w:rsidRPr="00AB190E" w:rsidRDefault="00E13A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un 25, 2022</w:t>
            </w:r>
          </w:p>
        </w:tc>
      </w:tr>
      <w:tr w:rsidR="00E13ABD" w:rsidRPr="00AB190E" w14:paraId="060C4360" w14:textId="77777777" w:rsidTr="009B6B9D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09A2E" w14:textId="77777777" w:rsidR="00E13ABD" w:rsidRPr="00AB190E" w:rsidRDefault="00E13A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190E">
              <w:rPr>
                <w:rFonts w:ascii="Times New Roman" w:hAnsi="Times New Roman" w:cs="Times New Roman"/>
                <w:szCs w:val="21"/>
              </w:rPr>
              <w:t>#8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7D770" w14:textId="40FEEF7C" w:rsidR="00E13ABD" w:rsidRPr="00AB190E" w:rsidRDefault="00783CF8" w:rsidP="009B6B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‘</w:t>
            </w:r>
            <w:r w:rsidR="00E13ABD">
              <w:rPr>
                <w:rFonts w:ascii="Times New Roman" w:hAnsi="Times New Roman" w:cs="Times New Roman"/>
                <w:szCs w:val="21"/>
              </w:rPr>
              <w:t>Therapeutic manipulation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0BFED" w14:textId="6813D98E" w:rsidR="00E13ABD" w:rsidRPr="00AB190E" w:rsidRDefault="00560567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0567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560567">
              <w:rPr>
                <w:rFonts w:ascii="Times New Roman" w:hAnsi="Times New Roman" w:cs="Times New Roman"/>
                <w:szCs w:val="21"/>
              </w:rPr>
              <w:t>3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BFB193" w14:textId="77777777" w:rsidR="00E13ABD" w:rsidRPr="00AB190E" w:rsidRDefault="00E13A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un 25, 2022</w:t>
            </w:r>
          </w:p>
        </w:tc>
      </w:tr>
      <w:tr w:rsidR="00E13ABD" w:rsidRPr="00AB190E" w14:paraId="55620005" w14:textId="77777777" w:rsidTr="009B6B9D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16DBA" w14:textId="77777777" w:rsidR="00E13ABD" w:rsidRPr="00AB190E" w:rsidRDefault="00E13A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190E">
              <w:rPr>
                <w:rFonts w:ascii="Times New Roman" w:hAnsi="Times New Roman" w:cs="Times New Roman"/>
                <w:szCs w:val="21"/>
              </w:rPr>
              <w:t>#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B46B8" w14:textId="7E35D643" w:rsidR="00E13ABD" w:rsidRPr="00AB190E" w:rsidRDefault="00783CF8" w:rsidP="009B6B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‘</w:t>
            </w:r>
            <w:r w:rsidR="00E13ABD">
              <w:rPr>
                <w:rFonts w:ascii="Times New Roman" w:hAnsi="Times New Roman" w:cs="Times New Roman"/>
                <w:szCs w:val="21"/>
              </w:rPr>
              <w:t>Reflexology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4EBFE" w14:textId="4197653E" w:rsidR="00E13ABD" w:rsidRPr="00AB190E" w:rsidRDefault="00560567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0567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560567">
              <w:rPr>
                <w:rFonts w:ascii="Times New Roman" w:hAnsi="Times New Roman" w:cs="Times New Roman"/>
                <w:szCs w:val="21"/>
              </w:rPr>
              <w:t>3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CE3F5E" w14:textId="77777777" w:rsidR="00E13ABD" w:rsidRPr="00AB190E" w:rsidRDefault="00E13A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un 25, 2022</w:t>
            </w:r>
          </w:p>
        </w:tc>
      </w:tr>
      <w:tr w:rsidR="00E13ABD" w:rsidRPr="00AB190E" w14:paraId="5CE727FF" w14:textId="77777777" w:rsidTr="009B6B9D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797DC" w14:textId="77777777" w:rsidR="00E13ABD" w:rsidRPr="00AB190E" w:rsidRDefault="00E13A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190E">
              <w:rPr>
                <w:rFonts w:ascii="Times New Roman" w:hAnsi="Times New Roman" w:cs="Times New Roman"/>
                <w:szCs w:val="21"/>
              </w:rPr>
              <w:t>#10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996CE" w14:textId="3F3507FF" w:rsidR="00E13ABD" w:rsidRPr="00AB190E" w:rsidRDefault="00783CF8" w:rsidP="009B6B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‘</w:t>
            </w:r>
            <w:r w:rsidR="00E13ABD">
              <w:rPr>
                <w:rFonts w:ascii="Times New Roman" w:hAnsi="Times New Roman" w:cs="Times New Roman"/>
                <w:szCs w:val="21"/>
              </w:rPr>
              <w:t>Musculoskeletal manipulation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B4C67" w14:textId="566B01EA" w:rsidR="00E13ABD" w:rsidRPr="00AB190E" w:rsidRDefault="00560567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0567">
              <w:rPr>
                <w:rFonts w:ascii="Times New Roman" w:hAnsi="Times New Roman" w:cs="Times New Roman"/>
                <w:szCs w:val="21"/>
              </w:rPr>
              <w:t>2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CEF704" w14:textId="77777777" w:rsidR="00E13ABD" w:rsidRPr="00AB190E" w:rsidRDefault="00E13A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un 25, 2022</w:t>
            </w:r>
          </w:p>
        </w:tc>
      </w:tr>
      <w:tr w:rsidR="00E13ABD" w:rsidRPr="00AB190E" w14:paraId="65CCF04C" w14:textId="77777777" w:rsidTr="009B6B9D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64FC8" w14:textId="77777777" w:rsidR="00E13ABD" w:rsidRPr="00AB190E" w:rsidRDefault="00E13A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190E">
              <w:rPr>
                <w:rFonts w:ascii="Times New Roman" w:hAnsi="Times New Roman" w:cs="Times New Roman"/>
                <w:szCs w:val="21"/>
              </w:rPr>
              <w:t>#1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F85F2" w14:textId="4C1B577C" w:rsidR="00E13ABD" w:rsidRPr="00AB190E" w:rsidRDefault="00783CF8" w:rsidP="009B6B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‘</w:t>
            </w:r>
            <w:r w:rsidR="00E13ABD">
              <w:rPr>
                <w:rFonts w:ascii="Times New Roman" w:hAnsi="Times New Roman" w:cs="Times New Roman" w:hint="eastAsia"/>
                <w:szCs w:val="21"/>
              </w:rPr>
              <w:t>T</w:t>
            </w:r>
            <w:r w:rsidR="00E13ABD">
              <w:rPr>
                <w:rFonts w:ascii="Times New Roman" w:hAnsi="Times New Roman" w:cs="Times New Roman"/>
                <w:szCs w:val="21"/>
              </w:rPr>
              <w:t>uina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26A08" w14:textId="6E54ADAB" w:rsidR="00E13ABD" w:rsidRPr="00AB190E" w:rsidRDefault="00560567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0567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560567">
              <w:rPr>
                <w:rFonts w:ascii="Times New Roman" w:hAnsi="Times New Roman" w:cs="Times New Roman"/>
                <w:szCs w:val="21"/>
              </w:rPr>
              <w:t>6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CA9BEF" w14:textId="77777777" w:rsidR="00E13ABD" w:rsidRPr="00AB190E" w:rsidRDefault="00E13A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un 25, 2022</w:t>
            </w:r>
          </w:p>
        </w:tc>
      </w:tr>
      <w:tr w:rsidR="00E13ABD" w:rsidRPr="00AB190E" w14:paraId="2887BC62" w14:textId="77777777" w:rsidTr="009B6B9D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B7099" w14:textId="77777777" w:rsidR="00E13ABD" w:rsidRPr="00AB190E" w:rsidRDefault="00E13A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190E">
              <w:rPr>
                <w:rFonts w:ascii="Times New Roman" w:hAnsi="Times New Roman" w:cs="Times New Roman"/>
                <w:szCs w:val="21"/>
              </w:rPr>
              <w:t>#1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B6104" w14:textId="7205172B" w:rsidR="00E13ABD" w:rsidRPr="00AB190E" w:rsidRDefault="00783CF8" w:rsidP="009B6B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‘</w:t>
            </w:r>
            <w:r w:rsidR="00E13ABD">
              <w:rPr>
                <w:rFonts w:ascii="Times New Roman" w:hAnsi="Times New Roman" w:cs="Times New Roman"/>
                <w:szCs w:val="21"/>
              </w:rPr>
              <w:t>Acupressure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5C294" w14:textId="789B067C" w:rsidR="00E13ABD" w:rsidRPr="00AB190E" w:rsidRDefault="00560567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0567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560567">
              <w:rPr>
                <w:rFonts w:ascii="Times New Roman" w:hAnsi="Times New Roman" w:cs="Times New Roman"/>
                <w:szCs w:val="21"/>
              </w:rPr>
              <w:t>8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D6765D" w14:textId="77777777" w:rsidR="00E13ABD" w:rsidRPr="00AB190E" w:rsidRDefault="00E13A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un 25, 2022</w:t>
            </w:r>
          </w:p>
        </w:tc>
      </w:tr>
      <w:tr w:rsidR="00E13ABD" w:rsidRPr="00AB190E" w14:paraId="43FEDCFF" w14:textId="77777777" w:rsidTr="009B6B9D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2B2F8" w14:textId="77777777" w:rsidR="00E13ABD" w:rsidRPr="00AB190E" w:rsidRDefault="00E13A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190E">
              <w:rPr>
                <w:rFonts w:ascii="Times New Roman" w:hAnsi="Times New Roman" w:cs="Times New Roman"/>
                <w:szCs w:val="21"/>
              </w:rPr>
              <w:t>#1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8DD36" w14:textId="77777777" w:rsidR="00E13ABD" w:rsidRPr="00AB190E" w:rsidRDefault="00E13ABD" w:rsidP="009B6B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>1 OR #2 OR #3 OR #4 OR #5 OR #6 OR #7 OR #8 OR #9 OR #10 OR #11 OR #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B4A0A" w14:textId="5FDC8EDA" w:rsidR="00E13ABD" w:rsidRPr="00AB190E" w:rsidRDefault="00D762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,5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945147" w14:textId="77777777" w:rsidR="00E13ABD" w:rsidRDefault="00E13A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un 25, 2022</w:t>
            </w:r>
          </w:p>
        </w:tc>
      </w:tr>
      <w:tr w:rsidR="00E13ABD" w:rsidRPr="00AB190E" w14:paraId="2F4792D5" w14:textId="77777777" w:rsidTr="009B6B9D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7D5D3" w14:textId="5202A246" w:rsidR="00E13ABD" w:rsidRPr="00AB190E" w:rsidRDefault="00E13A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56056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2E494" w14:textId="5992803D" w:rsidR="00E13ABD" w:rsidRPr="00AB190E" w:rsidRDefault="00783CF8" w:rsidP="009B6B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‘</w:t>
            </w:r>
            <w:r w:rsidR="00E13ABD">
              <w:rPr>
                <w:rFonts w:ascii="Times New Roman" w:hAnsi="Times New Roman" w:cs="Times New Roman" w:hint="eastAsia"/>
                <w:szCs w:val="21"/>
              </w:rPr>
              <w:t>P</w:t>
            </w:r>
            <w:r w:rsidR="00E13ABD">
              <w:rPr>
                <w:rFonts w:ascii="Times New Roman" w:hAnsi="Times New Roman" w:cs="Times New Roman"/>
                <w:szCs w:val="21"/>
              </w:rPr>
              <w:t>arkinson disease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7F562" w14:textId="202F7577" w:rsidR="00E13ABD" w:rsidRDefault="00D762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2BD">
              <w:rPr>
                <w:rFonts w:ascii="Times New Roman" w:hAnsi="Times New Roman" w:cs="Times New Roman"/>
                <w:szCs w:val="21"/>
              </w:rPr>
              <w:t>183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D762BD">
              <w:rPr>
                <w:rFonts w:ascii="Times New Roman" w:hAnsi="Times New Roman" w:cs="Times New Roman"/>
                <w:szCs w:val="21"/>
              </w:rPr>
              <w:t>9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BD6E91" w14:textId="77777777" w:rsidR="00E13ABD" w:rsidRDefault="00E13A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un 25, 2022</w:t>
            </w:r>
          </w:p>
        </w:tc>
      </w:tr>
      <w:tr w:rsidR="00E13ABD" w:rsidRPr="00AB190E" w14:paraId="3A5F3AE7" w14:textId="77777777" w:rsidTr="009B6B9D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8CD45" w14:textId="1DAE0FAA" w:rsidR="00E13ABD" w:rsidRPr="00AB190E" w:rsidRDefault="00E13A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56056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7AC62" w14:textId="6A2DE3FD" w:rsidR="00E13ABD" w:rsidRPr="00AB190E" w:rsidRDefault="00783CF8" w:rsidP="009B6B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‘</w:t>
            </w:r>
            <w:r w:rsidR="00E13ABD">
              <w:rPr>
                <w:rFonts w:ascii="Times New Roman" w:hAnsi="Times New Roman" w:cs="Times New Roman"/>
                <w:szCs w:val="21"/>
              </w:rPr>
              <w:t>Parkinsonism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CD6AF" w14:textId="71C68465" w:rsidR="00E13ABD" w:rsidRDefault="00D762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2BD">
              <w:rPr>
                <w:rFonts w:ascii="Times New Roman" w:hAnsi="Times New Roman" w:cs="Times New Roman"/>
                <w:szCs w:val="21"/>
              </w:rPr>
              <w:t>5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D762BD">
              <w:rPr>
                <w:rFonts w:ascii="Times New Roman" w:hAnsi="Times New Roman" w:cs="Times New Roman"/>
                <w:szCs w:val="21"/>
              </w:rPr>
              <w:t>6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B4E26C" w14:textId="77777777" w:rsidR="00E13ABD" w:rsidRDefault="00E13A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un 25, 2022</w:t>
            </w:r>
          </w:p>
        </w:tc>
      </w:tr>
      <w:tr w:rsidR="00E13ABD" w:rsidRPr="00AB190E" w14:paraId="4C6BC79B" w14:textId="77777777" w:rsidTr="009B6B9D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37872" w14:textId="2205D37B" w:rsidR="00E13ABD" w:rsidRPr="00AB190E" w:rsidRDefault="00E13A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56056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0A705" w14:textId="204693EE" w:rsidR="00E13ABD" w:rsidRPr="00AB190E" w:rsidRDefault="00783CF8" w:rsidP="009B6B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‘</w:t>
            </w:r>
            <w:r w:rsidR="00E13ABD">
              <w:rPr>
                <w:rFonts w:ascii="Times New Roman" w:hAnsi="Times New Roman" w:cs="Times New Roman" w:hint="eastAsia"/>
                <w:szCs w:val="21"/>
              </w:rPr>
              <w:t>P</w:t>
            </w:r>
            <w:r w:rsidR="00E13ABD">
              <w:rPr>
                <w:rFonts w:ascii="Times New Roman" w:hAnsi="Times New Roman" w:cs="Times New Roman"/>
                <w:szCs w:val="21"/>
              </w:rPr>
              <w:t>rimary Parkinsonism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46387" w14:textId="1E48D646" w:rsidR="00E13ABD" w:rsidRDefault="00D762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CAFD7E" w14:textId="77777777" w:rsidR="00E13ABD" w:rsidRDefault="00E13A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un 25, 2022</w:t>
            </w:r>
          </w:p>
        </w:tc>
      </w:tr>
      <w:tr w:rsidR="00E13ABD" w:rsidRPr="00AB190E" w14:paraId="24A5CD0D" w14:textId="77777777" w:rsidTr="009B6B9D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DB985" w14:textId="069C867D" w:rsidR="00E13ABD" w:rsidRPr="00AB190E" w:rsidRDefault="00E13A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56056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314AF" w14:textId="0E00B1FC" w:rsidR="00E13ABD" w:rsidRPr="00AB190E" w:rsidRDefault="00783CF8" w:rsidP="009B6B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‘</w:t>
            </w:r>
            <w:r w:rsidR="00E13ABD">
              <w:rPr>
                <w:rFonts w:ascii="Times New Roman" w:hAnsi="Times New Roman" w:cs="Times New Roman" w:hint="eastAsia"/>
                <w:szCs w:val="21"/>
              </w:rPr>
              <w:t>I</w:t>
            </w:r>
            <w:r w:rsidR="00E13ABD">
              <w:rPr>
                <w:rFonts w:ascii="Times New Roman" w:hAnsi="Times New Roman" w:cs="Times New Roman"/>
                <w:szCs w:val="21"/>
              </w:rPr>
              <w:t xml:space="preserve">diopathic </w:t>
            </w:r>
            <w:r w:rsidR="00E13ABD">
              <w:rPr>
                <w:rFonts w:ascii="Times New Roman" w:hAnsi="Times New Roman" w:cs="Times New Roman" w:hint="eastAsia"/>
                <w:szCs w:val="21"/>
              </w:rPr>
              <w:t>P</w:t>
            </w:r>
            <w:r w:rsidR="00E13ABD">
              <w:rPr>
                <w:rFonts w:ascii="Times New Roman" w:hAnsi="Times New Roman" w:cs="Times New Roman"/>
                <w:szCs w:val="21"/>
              </w:rPr>
              <w:t>arkinson disease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D5099" w14:textId="626BC481" w:rsidR="00E13ABD" w:rsidRDefault="00560567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0567">
              <w:rPr>
                <w:rFonts w:ascii="Times New Roman" w:hAnsi="Times New Roman" w:cs="Times New Roman"/>
                <w:szCs w:val="21"/>
              </w:rPr>
              <w:t>5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99BAF4" w14:textId="77777777" w:rsidR="00E13ABD" w:rsidRDefault="00E13A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un 25, 2022</w:t>
            </w:r>
          </w:p>
        </w:tc>
      </w:tr>
      <w:tr w:rsidR="00E13ABD" w:rsidRPr="00AB190E" w14:paraId="3C731E29" w14:textId="77777777" w:rsidTr="009B6B9D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83E39" w14:textId="65DF2951" w:rsidR="00E13ABD" w:rsidRPr="00AB190E" w:rsidRDefault="00E13A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</w:t>
            </w:r>
            <w:r w:rsidR="00560567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CF29" w14:textId="6B51096E" w:rsidR="00E13ABD" w:rsidRPr="00AB190E" w:rsidRDefault="00783CF8" w:rsidP="009B6B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‘</w:t>
            </w:r>
            <w:r w:rsidR="00E13ABD" w:rsidRPr="00B55CE9">
              <w:rPr>
                <w:rFonts w:ascii="Times New Roman" w:hAnsi="Times New Roman" w:cs="Times New Roman"/>
                <w:szCs w:val="21"/>
              </w:rPr>
              <w:t xml:space="preserve">Lewy </w:t>
            </w:r>
            <w:r w:rsidR="00E13ABD">
              <w:rPr>
                <w:rFonts w:ascii="Times New Roman" w:hAnsi="Times New Roman" w:cs="Times New Roman"/>
                <w:szCs w:val="21"/>
              </w:rPr>
              <w:t>b</w:t>
            </w:r>
            <w:r w:rsidR="00E13ABD" w:rsidRPr="00B55CE9">
              <w:rPr>
                <w:rFonts w:ascii="Times New Roman" w:hAnsi="Times New Roman" w:cs="Times New Roman"/>
                <w:szCs w:val="21"/>
              </w:rPr>
              <w:t>ody Parkinson disease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32DCC" w14:textId="1EF11283" w:rsidR="00E13ABD" w:rsidRDefault="00D762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D0E1CB" w14:textId="77777777" w:rsidR="00E13ABD" w:rsidRDefault="00E13A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un 25, 2022</w:t>
            </w:r>
          </w:p>
        </w:tc>
      </w:tr>
      <w:tr w:rsidR="00E13ABD" w:rsidRPr="00AB190E" w14:paraId="34AFAF71" w14:textId="77777777" w:rsidTr="009B6B9D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8D693" w14:textId="4A356F3C" w:rsidR="00E13ABD" w:rsidRPr="00AB190E" w:rsidRDefault="00E13A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</w:t>
            </w:r>
            <w:r w:rsidR="00560567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C8A6A" w14:textId="4080EDA0" w:rsidR="00E13ABD" w:rsidRPr="00AB190E" w:rsidRDefault="00783CF8" w:rsidP="009B6B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‘</w:t>
            </w:r>
            <w:r w:rsidR="00E13ABD" w:rsidRPr="00B55CE9">
              <w:rPr>
                <w:rFonts w:ascii="Times New Roman" w:hAnsi="Times New Roman" w:cs="Times New Roman"/>
                <w:szCs w:val="21"/>
              </w:rPr>
              <w:t xml:space="preserve">Paralysis </w:t>
            </w:r>
            <w:r w:rsidR="00E13ABD">
              <w:rPr>
                <w:rFonts w:ascii="Times New Roman" w:hAnsi="Times New Roman" w:cs="Times New Roman"/>
                <w:szCs w:val="21"/>
              </w:rPr>
              <w:t>a</w:t>
            </w:r>
            <w:r w:rsidR="00E13ABD" w:rsidRPr="00B55CE9">
              <w:rPr>
                <w:rFonts w:ascii="Times New Roman" w:hAnsi="Times New Roman" w:cs="Times New Roman"/>
                <w:szCs w:val="21"/>
              </w:rPr>
              <w:t>gitans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6C326" w14:textId="0C13188A" w:rsidR="00E13ABD" w:rsidRDefault="00D762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,0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395CF2" w14:textId="77777777" w:rsidR="00E13ABD" w:rsidRDefault="00E13A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un 25, 2022</w:t>
            </w:r>
          </w:p>
        </w:tc>
      </w:tr>
      <w:tr w:rsidR="00E13ABD" w:rsidRPr="00AB190E" w14:paraId="7D655D5B" w14:textId="77777777" w:rsidTr="009B6B9D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A61E2" w14:textId="3775CDB2" w:rsidR="00E13ABD" w:rsidRPr="00AB190E" w:rsidRDefault="00E13A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</w:t>
            </w:r>
            <w:r w:rsidR="00560567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A0128" w14:textId="4620D5E1" w:rsidR="00E13ABD" w:rsidRPr="00AB190E" w:rsidRDefault="00E13ABD" w:rsidP="009B6B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 OR #15 OR #16 OR #17 OR #18 OR #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B1E24" w14:textId="07A0CA0D" w:rsidR="00E13ABD" w:rsidRDefault="00D762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1,5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503747" w14:textId="77777777" w:rsidR="00E13ABD" w:rsidRDefault="00E13A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un 25, 2022</w:t>
            </w:r>
          </w:p>
        </w:tc>
      </w:tr>
      <w:tr w:rsidR="00E13ABD" w:rsidRPr="00AB190E" w14:paraId="2380B844" w14:textId="77777777" w:rsidTr="009B6B9D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B5F9A" w14:textId="4C147699" w:rsidR="00E13ABD" w:rsidRDefault="00E13A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#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56056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F5969" w14:textId="1E1198A1" w:rsidR="00E13ABD" w:rsidRDefault="00E13ABD" w:rsidP="009B6B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>13 AND #2</w:t>
            </w:r>
            <w:r w:rsidR="0056056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5C90A" w14:textId="32830998" w:rsidR="00E13ABD" w:rsidRDefault="00D762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9E71CD" w14:textId="77777777" w:rsidR="00E13ABD" w:rsidRDefault="00E13A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un 25, 2022</w:t>
            </w:r>
          </w:p>
        </w:tc>
      </w:tr>
      <w:tr w:rsidR="00E13ABD" w:rsidRPr="00AB190E" w14:paraId="75D339E9" w14:textId="77777777" w:rsidTr="009B6B9D"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29C6AC" w14:textId="26E65CA4" w:rsidR="00E13ABD" w:rsidRDefault="00E13A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56056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B77048" w14:textId="3E8E5197" w:rsidR="00E13ABD" w:rsidRDefault="00E13ABD" w:rsidP="009B6B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D762BD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762BD" w:rsidRPr="00D762BD">
              <w:rPr>
                <w:rFonts w:ascii="Times New Roman" w:hAnsi="Times New Roman" w:cs="Times New Roman"/>
                <w:szCs w:val="21"/>
              </w:rPr>
              <w:t>AND 'clinical trial'/d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5B2BAF" w14:textId="7E9559C2" w:rsidR="00E13ABD" w:rsidRDefault="004E3EA9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7B4E4" w14:textId="77777777" w:rsidR="00E13ABD" w:rsidRDefault="00E13ABD" w:rsidP="00CA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un 25, 2022</w:t>
            </w:r>
          </w:p>
        </w:tc>
      </w:tr>
    </w:tbl>
    <w:p w14:paraId="436CC18F" w14:textId="57B8462D" w:rsidR="004E3EA9" w:rsidRDefault="004E3EA9" w:rsidP="000A5CC5">
      <w:pPr>
        <w:widowControl/>
        <w:jc w:val="left"/>
      </w:pPr>
      <w:r>
        <w:rPr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16798D8" wp14:editId="15B65B3A">
                <wp:simplePos x="0" y="0"/>
                <wp:positionH relativeFrom="column">
                  <wp:posOffset>2868251</wp:posOffset>
                </wp:positionH>
                <wp:positionV relativeFrom="paragraph">
                  <wp:posOffset>73034</wp:posOffset>
                </wp:positionV>
                <wp:extent cx="2689225" cy="1404620"/>
                <wp:effectExtent l="0" t="0" r="0" b="6350"/>
                <wp:wrapNone/>
                <wp:docPr id="3" name="文本框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892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34B71E" w14:textId="08462E05" w:rsidR="00783CF8" w:rsidRPr="00AF3FEC" w:rsidRDefault="00783CF8" w:rsidP="00783CF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F3FEC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TABL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2</w:t>
                            </w:r>
                            <w:r w:rsidRPr="00AF3FEC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Searching terms for Embase</w:t>
                            </w:r>
                            <w:r w:rsidRPr="00AF3FEC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16798D8" id="文本框 3" o:spid="_x0000_s1027" type="#_x0000_t202" style="position:absolute;margin-left:225.85pt;margin-top:5.75pt;width:211.75pt;height:110.6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i4luEQIAAP4DAAAOAAAAZHJzL2Uyb0RvYy54bWysk8GO2yAQhu+V+g6Ie2PHStKNFWe1zTZV&#10;pe220rYPgAHHqJihQGKnT98Be7PR9lbVBwQe+Jn55mdzO3SanKTzCkxF57OcEmk4CGUOFf3xff/u&#10;hhIfmBFMg5EVPUtPb7dv32x6W8oCWtBCOoIixpe9rWgbgi2zzPNWdszPwEqDwQZcxwIu3SETjvWo&#10;3umsyPNV1oMT1gGX3uPf+zFIt0m/aSQPX5vGy0B0RTG3kEaXxjqO2XbDyoNjtlV8SoP9QxYdUwYv&#10;vUjds8DI0am/pDrFHXhowoxDl0HTKC5TDVjNPH9VzVPLrEy1IBxvL5j8/5Plj6cn+82RMHyAARuY&#10;ivD2AfhPTwzsWmYO8s456FvJBF48j8iy3vpyOhpR+9JHkbr/AgKbzI4BktDQuC5SwToJqmMDzhfo&#10;cgiE489idbMuiiUlHGPzRb5YFaktGSufj1vnwycJHYmTijrsapJnpwcfYjqsfN4Sb/OgldgrrdPC&#10;HeqdduTE0AH79KUKXm3ThvQVXS8xkXjKQDyfzNGpgA7VqqvoTR6/0TMRx0cj0pbAlB7nmIk2E5+I&#10;ZIQThnogSkzwIq4axBmBORgNiQ8IJy2435T0aMaK+l9H5iQl+rNB6Ov5YhHdmxaL5XskRNx1pL6O&#10;MMNRqqKBknG6C8nxCYe9w+bsVcL2ksmUMpos0ZweRHTx9Trtenm22z8AAAD//wMAUEsDBBQABgAI&#10;AAAAIQAAy0zr3gAAAAoBAAAPAAAAZHJzL2Rvd25yZXYueG1sTI8xT8MwEIV3JP6DdUhs1EkgTRXi&#10;VAiJBXWghYHxGh9xSGyH2GnDv+eYYDy9T+99V20XO4gTTaHzTkG6SkCQa7zuXKvg7fXpZgMiRHQa&#10;B+9IwTcF2NaXFxWW2p/dnk6H2AoucaFEBSbGsZQyNIYshpUfyXH24SeLkc+plXrCM5fbQWZJspYW&#10;O8cLBkd6NNT0h9nyyC40895/faa7Xr6bfo35i3lW6vpqebgHEWmJfzD86rM61Ox09LPTQQwK7vK0&#10;YJSDNAfBwKbIMxBHBdltVoCsK/n/hfoHAAD//wMAUEsBAi0AFAAGAAgAAAAhALaDOJL+AAAA4QEA&#10;ABMAAAAAAAAAAAAAAAAAAAAAAFtDb250ZW50X1R5cGVzXS54bWxQSwECLQAUAAYACAAAACEAOP0h&#10;/9YAAACUAQAACwAAAAAAAAAAAAAAAAAvAQAAX3JlbHMvLnJlbHNQSwECLQAUAAYACAAAACEAHYuJ&#10;bhECAAD+AwAADgAAAAAAAAAAAAAAAAAuAgAAZHJzL2Uyb0RvYy54bWxQSwECLQAUAAYACAAAACEA&#10;AMtM694AAAAKAQAADwAAAAAAAAAAAAAAAABrBAAAZHJzL2Rvd25yZXYueG1sUEsFBgAAAAAEAAQA&#10;8wAAAHYFAAAAAA==&#10;" stroked="f">
                <v:textbox style="mso-fit-shape-to-text:t">
                  <w:txbxContent>
                    <w:p w14:paraId="1D34B71E" w14:textId="08462E05" w:rsidR="00783CF8" w:rsidRPr="00AF3FEC" w:rsidRDefault="00783CF8" w:rsidP="00783CF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F3FEC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TABLE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2</w:t>
                      </w:r>
                      <w:r w:rsidRPr="00AF3FEC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>Searching terms for Embase</w:t>
                      </w:r>
                      <w:r w:rsidRPr="00AF3FEC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44E743A0" w14:textId="486E05D3" w:rsidR="004E3EA9" w:rsidRDefault="004E3EA9">
      <w:pPr>
        <w:widowControl/>
        <w:jc w:val="left"/>
      </w:pPr>
      <w: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5"/>
        <w:gridCol w:w="7371"/>
        <w:gridCol w:w="1417"/>
        <w:gridCol w:w="2694"/>
      </w:tblGrid>
      <w:tr w:rsidR="009B6B9D" w:rsidRPr="00395C44" w14:paraId="03B729C3" w14:textId="77777777" w:rsidTr="00E36F4A">
        <w:trPr>
          <w:jc w:val="center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691240" w14:textId="77777777" w:rsidR="004E3EA9" w:rsidRPr="00395C44" w:rsidRDefault="004E3EA9" w:rsidP="00CA3BB4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b/>
                <w:bCs/>
                <w:szCs w:val="21"/>
              </w:rPr>
              <w:lastRenderedPageBreak/>
              <w:t>Search</w:t>
            </w:r>
          </w:p>
        </w:tc>
        <w:tc>
          <w:tcPr>
            <w:tcW w:w="73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EDFC4B" w14:textId="77777777" w:rsidR="004E3EA9" w:rsidRPr="00395C44" w:rsidRDefault="004E3EA9" w:rsidP="009B6B9D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b/>
                <w:bCs/>
                <w:szCs w:val="21"/>
              </w:rPr>
              <w:t>Query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F470F5" w14:textId="77777777" w:rsidR="004E3EA9" w:rsidRPr="00395C44" w:rsidRDefault="004E3EA9" w:rsidP="00CA3BB4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b/>
                <w:bCs/>
                <w:szCs w:val="21"/>
              </w:rPr>
              <w:t>Results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709E4B2E" w14:textId="77777777" w:rsidR="004E3EA9" w:rsidRPr="00395C44" w:rsidRDefault="004E3EA9" w:rsidP="00CA3BB4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b/>
                <w:bCs/>
                <w:szCs w:val="21"/>
              </w:rPr>
              <w:t>Date</w:t>
            </w:r>
          </w:p>
        </w:tc>
      </w:tr>
      <w:tr w:rsidR="009B6B9D" w:rsidRPr="00395C44" w14:paraId="352026A8" w14:textId="77777777" w:rsidTr="00E36F4A">
        <w:trPr>
          <w:jc w:val="center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24C9CFAB" w14:textId="77777777" w:rsidR="004E3EA9" w:rsidRPr="00395C44" w:rsidRDefault="004E3EA9" w:rsidP="00CA3B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#1</w:t>
            </w:r>
          </w:p>
        </w:tc>
        <w:tc>
          <w:tcPr>
            <w:tcW w:w="7371" w:type="dxa"/>
            <w:tcBorders>
              <w:left w:val="nil"/>
              <w:bottom w:val="nil"/>
              <w:right w:val="nil"/>
            </w:tcBorders>
            <w:vAlign w:val="center"/>
          </w:tcPr>
          <w:p w14:paraId="6D30A4F1" w14:textId="404CC673" w:rsidR="004E3EA9" w:rsidRPr="00714469" w:rsidRDefault="00303A41" w:rsidP="009B6B9D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="00714469" w:rsidRPr="00714469">
              <w:rPr>
                <w:rFonts w:ascii="Times New Roman" w:eastAsia="SimSun" w:hAnsi="Times New Roman" w:cs="Times New Roman"/>
                <w:szCs w:val="21"/>
              </w:rPr>
              <w:t>Massage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7E3498E0" w14:textId="333E583A" w:rsidR="004E3EA9" w:rsidRPr="00395C44" w:rsidRDefault="00714469" w:rsidP="00CA3B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</w:t>
            </w:r>
            <w:r w:rsidR="00375B52">
              <w:rPr>
                <w:rFonts w:ascii="Times New Roman" w:eastAsia="SimSun" w:hAnsi="Times New Roman" w:cs="Times New Roman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>500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42D9B5CC" w14:textId="77777777" w:rsidR="004E3EA9" w:rsidRPr="00395C44" w:rsidRDefault="004E3EA9" w:rsidP="00CA3B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Jun 25, 2022</w:t>
            </w:r>
          </w:p>
        </w:tc>
      </w:tr>
      <w:tr w:rsidR="00714469" w:rsidRPr="00395C44" w14:paraId="2BC411D4" w14:textId="77777777" w:rsidTr="00E36F4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7C2D0" w14:textId="77777777" w:rsidR="00714469" w:rsidRPr="00395C44" w:rsidRDefault="00714469" w:rsidP="007144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#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97FD9" w14:textId="5060992C" w:rsidR="00714469" w:rsidRPr="00714469" w:rsidRDefault="00303A41" w:rsidP="00714469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714469">
              <w:rPr>
                <w:rFonts w:ascii="Times New Roman" w:hAnsi="Times New Roman" w:cs="Times New Roman" w:hint="eastAsia"/>
                <w:szCs w:val="21"/>
              </w:rPr>
              <w:t>M</w:t>
            </w:r>
            <w:r w:rsidR="00714469">
              <w:rPr>
                <w:rFonts w:ascii="Times New Roman" w:hAnsi="Times New Roman" w:cs="Times New Roman"/>
                <w:szCs w:val="21"/>
              </w:rPr>
              <w:t>assage therapy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AA350" w14:textId="26E31788" w:rsidR="00714469" w:rsidRPr="00395C44" w:rsidRDefault="00714469" w:rsidP="007144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SimSun" w:hAnsi="Times New Roman" w:cs="Times New Roman"/>
                <w:szCs w:val="21"/>
              </w:rPr>
              <w:t>8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4C81B17" w14:textId="77777777" w:rsidR="00714469" w:rsidRPr="00395C44" w:rsidRDefault="00714469" w:rsidP="007144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Jun 25, 2022</w:t>
            </w:r>
          </w:p>
        </w:tc>
      </w:tr>
      <w:tr w:rsidR="00714469" w:rsidRPr="00395C44" w14:paraId="39EF2EFD" w14:textId="77777777" w:rsidTr="00E36F4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CCF01" w14:textId="77777777" w:rsidR="00714469" w:rsidRPr="00395C44" w:rsidRDefault="00714469" w:rsidP="007144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#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E1CCC" w14:textId="6B1138D1" w:rsidR="00714469" w:rsidRPr="00714469" w:rsidRDefault="00303A41" w:rsidP="00714469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714469">
              <w:rPr>
                <w:rFonts w:ascii="Times New Roman" w:hAnsi="Times New Roman" w:cs="Times New Roman"/>
                <w:szCs w:val="21"/>
              </w:rPr>
              <w:t>Therapeutic massage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3AA3C" w14:textId="79CB835B" w:rsidR="00714469" w:rsidRPr="00395C44" w:rsidRDefault="00B14998" w:rsidP="007144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="00375B52">
              <w:rPr>
                <w:rFonts w:ascii="Times New Roman" w:eastAsia="SimSun" w:hAnsi="Times New Roman" w:cs="Times New Roman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>11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5167765" w14:textId="77777777" w:rsidR="00714469" w:rsidRPr="00395C44" w:rsidRDefault="00714469" w:rsidP="007144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Jun 25, 2022</w:t>
            </w:r>
          </w:p>
        </w:tc>
      </w:tr>
      <w:tr w:rsidR="00714469" w:rsidRPr="00395C44" w14:paraId="35807294" w14:textId="77777777" w:rsidTr="00E36F4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A7CD3" w14:textId="77777777" w:rsidR="00714469" w:rsidRPr="00395C44" w:rsidRDefault="00714469" w:rsidP="007144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#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3671E" w14:textId="1C43109A" w:rsidR="00714469" w:rsidRPr="00714469" w:rsidRDefault="00303A41" w:rsidP="00714469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714469">
              <w:rPr>
                <w:rFonts w:ascii="Times New Roman" w:hAnsi="Times New Roman" w:cs="Times New Roman" w:hint="eastAsia"/>
                <w:szCs w:val="21"/>
              </w:rPr>
              <w:t>Z</w:t>
            </w:r>
            <w:r w:rsidR="00714469">
              <w:rPr>
                <w:rFonts w:ascii="Times New Roman" w:hAnsi="Times New Roman" w:cs="Times New Roman"/>
                <w:szCs w:val="21"/>
              </w:rPr>
              <w:t>one therapy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7DA25" w14:textId="0F7B358B" w:rsidR="00714469" w:rsidRPr="00395C44" w:rsidRDefault="00B14998" w:rsidP="007144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 w:rsidR="00375B52">
              <w:rPr>
                <w:rFonts w:ascii="Times New Roman" w:eastAsia="SimSun" w:hAnsi="Times New Roman" w:cs="Times New Roman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>08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D5874AA" w14:textId="77777777" w:rsidR="00714469" w:rsidRPr="00395C44" w:rsidRDefault="00714469" w:rsidP="007144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Jun 25, 2022</w:t>
            </w:r>
          </w:p>
        </w:tc>
      </w:tr>
      <w:tr w:rsidR="00714469" w:rsidRPr="00395C44" w14:paraId="6D5986EA" w14:textId="77777777" w:rsidTr="00E36F4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862EC" w14:textId="77777777" w:rsidR="00714469" w:rsidRPr="00395C44" w:rsidRDefault="00714469" w:rsidP="007144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#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7B255" w14:textId="6B3A6F1A" w:rsidR="00714469" w:rsidRPr="00714469" w:rsidRDefault="00303A41" w:rsidP="00714469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714469">
              <w:rPr>
                <w:rFonts w:ascii="Times New Roman" w:hAnsi="Times New Roman" w:cs="Times New Roman"/>
                <w:szCs w:val="21"/>
              </w:rPr>
              <w:t>Manual therapy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11C01" w14:textId="04C1D62A" w:rsidR="00714469" w:rsidRPr="00395C44" w:rsidRDefault="00B14998" w:rsidP="007144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szCs w:val="21"/>
              </w:rPr>
              <w:t>3</w:t>
            </w:r>
            <w:r w:rsidR="00375B52">
              <w:rPr>
                <w:rFonts w:ascii="Times New Roman" w:eastAsia="SimSun" w:hAnsi="Times New Roman" w:cs="Times New Roman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>58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9DC23E2" w14:textId="77777777" w:rsidR="00714469" w:rsidRPr="00395C44" w:rsidRDefault="00714469" w:rsidP="007144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Jun 25, 2022</w:t>
            </w:r>
          </w:p>
        </w:tc>
      </w:tr>
      <w:tr w:rsidR="00714469" w:rsidRPr="00395C44" w14:paraId="65DAE895" w14:textId="77777777" w:rsidTr="00E36F4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9BBD7" w14:textId="77777777" w:rsidR="00714469" w:rsidRPr="00395C44" w:rsidRDefault="00714469" w:rsidP="007144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#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7F243" w14:textId="146394C9" w:rsidR="00714469" w:rsidRPr="00714469" w:rsidRDefault="00303A41" w:rsidP="00714469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714469">
              <w:rPr>
                <w:rFonts w:ascii="Times New Roman" w:hAnsi="Times New Roman" w:cs="Times New Roman"/>
                <w:szCs w:val="21"/>
              </w:rPr>
              <w:t>Manipulative therapy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5AEEF" w14:textId="1B41B35F" w:rsidR="00714469" w:rsidRPr="00395C44" w:rsidRDefault="00B14998" w:rsidP="007144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="00375B52">
              <w:rPr>
                <w:rFonts w:ascii="Times New Roman" w:eastAsia="SimSun" w:hAnsi="Times New Roman" w:cs="Times New Roman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>90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634E24F" w14:textId="77777777" w:rsidR="00714469" w:rsidRPr="00395C44" w:rsidRDefault="00714469" w:rsidP="007144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Jun 25, 2022</w:t>
            </w:r>
          </w:p>
        </w:tc>
      </w:tr>
      <w:tr w:rsidR="00714469" w:rsidRPr="00395C44" w14:paraId="71A19C3E" w14:textId="77777777" w:rsidTr="00E36F4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98DF3" w14:textId="77777777" w:rsidR="00714469" w:rsidRPr="00395C44" w:rsidRDefault="00714469" w:rsidP="007144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#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75361" w14:textId="4A6F53BA" w:rsidR="00714469" w:rsidRPr="00714469" w:rsidRDefault="00303A41" w:rsidP="00714469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714469">
              <w:rPr>
                <w:rFonts w:ascii="Times New Roman" w:hAnsi="Times New Roman" w:cs="Times New Roman" w:hint="eastAsia"/>
                <w:szCs w:val="21"/>
              </w:rPr>
              <w:t>M</w:t>
            </w:r>
            <w:r w:rsidR="00714469">
              <w:rPr>
                <w:rFonts w:ascii="Times New Roman" w:hAnsi="Times New Roman" w:cs="Times New Roman"/>
                <w:szCs w:val="21"/>
              </w:rPr>
              <w:t>anipulation therapy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 w:rsidR="00714469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6A19B" w14:textId="428AFA22" w:rsidR="00714469" w:rsidRPr="00395C44" w:rsidRDefault="00B14998" w:rsidP="007144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  <w:r w:rsidR="00375B52">
              <w:rPr>
                <w:rFonts w:ascii="Times New Roman" w:eastAsia="SimSun" w:hAnsi="Times New Roman" w:cs="Times New Roman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>94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7A28A54" w14:textId="77777777" w:rsidR="00714469" w:rsidRPr="00395C44" w:rsidRDefault="00714469" w:rsidP="007144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Jun 25, 2022</w:t>
            </w:r>
          </w:p>
        </w:tc>
      </w:tr>
      <w:tr w:rsidR="00714469" w:rsidRPr="00395C44" w14:paraId="2798674F" w14:textId="77777777" w:rsidTr="00E36F4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3EDA8" w14:textId="77777777" w:rsidR="00714469" w:rsidRPr="00395C44" w:rsidRDefault="00714469" w:rsidP="007144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#8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13F0B" w14:textId="1326CCA8" w:rsidR="00714469" w:rsidRPr="00714469" w:rsidRDefault="00303A41" w:rsidP="00714469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714469">
              <w:rPr>
                <w:rFonts w:ascii="Times New Roman" w:hAnsi="Times New Roman" w:cs="Times New Roman"/>
                <w:szCs w:val="21"/>
              </w:rPr>
              <w:t>Therapeutic manipulation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C49E2" w14:textId="68AAD426" w:rsidR="00714469" w:rsidRPr="00395C44" w:rsidRDefault="00B14998" w:rsidP="007144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="00375B52">
              <w:rPr>
                <w:rFonts w:ascii="Times New Roman" w:eastAsia="SimSun" w:hAnsi="Times New Roman" w:cs="Times New Roman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>33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F7B487B" w14:textId="77777777" w:rsidR="00714469" w:rsidRPr="00395C44" w:rsidRDefault="00714469" w:rsidP="007144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Jun 25, 2022</w:t>
            </w:r>
          </w:p>
        </w:tc>
      </w:tr>
      <w:tr w:rsidR="00714469" w:rsidRPr="00395C44" w14:paraId="30106392" w14:textId="77777777" w:rsidTr="00E36F4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00643" w14:textId="77777777" w:rsidR="00714469" w:rsidRPr="00395C44" w:rsidRDefault="00714469" w:rsidP="007144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#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CF389" w14:textId="1A45CE74" w:rsidR="00714469" w:rsidRPr="00714469" w:rsidRDefault="00590E3D" w:rsidP="00714469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714469">
              <w:rPr>
                <w:rFonts w:ascii="Times New Roman" w:hAnsi="Times New Roman" w:cs="Times New Roman"/>
                <w:szCs w:val="21"/>
              </w:rPr>
              <w:t>Reflexology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79547" w14:textId="6647FB1C" w:rsidR="00714469" w:rsidRPr="00395C44" w:rsidRDefault="00B14998" w:rsidP="007144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SimSun" w:hAnsi="Times New Roman" w:cs="Times New Roman"/>
                <w:szCs w:val="21"/>
              </w:rPr>
              <w:t>5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D869BB5" w14:textId="77777777" w:rsidR="00714469" w:rsidRPr="00395C44" w:rsidRDefault="00714469" w:rsidP="007144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Jun 25, 2022</w:t>
            </w:r>
          </w:p>
        </w:tc>
      </w:tr>
      <w:tr w:rsidR="00714469" w:rsidRPr="00395C44" w14:paraId="740A8B31" w14:textId="77777777" w:rsidTr="00E36F4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89268" w14:textId="77777777" w:rsidR="00714469" w:rsidRPr="00395C44" w:rsidRDefault="00714469" w:rsidP="007144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#10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58CBA" w14:textId="4A7642A7" w:rsidR="00714469" w:rsidRPr="00714469" w:rsidRDefault="00590E3D" w:rsidP="00714469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714469">
              <w:rPr>
                <w:rFonts w:ascii="Times New Roman" w:hAnsi="Times New Roman" w:cs="Times New Roman"/>
                <w:szCs w:val="21"/>
              </w:rPr>
              <w:t>Musculoskeletal manipulation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4999C" w14:textId="65213E92" w:rsidR="00714469" w:rsidRPr="00395C44" w:rsidRDefault="00B14998" w:rsidP="007144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SimSun" w:hAnsi="Times New Roman" w:cs="Times New Roman"/>
                <w:szCs w:val="21"/>
              </w:rPr>
              <w:t>2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F55A793" w14:textId="77777777" w:rsidR="00714469" w:rsidRPr="00395C44" w:rsidRDefault="00714469" w:rsidP="007144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Jun 25, 2022</w:t>
            </w:r>
          </w:p>
        </w:tc>
      </w:tr>
      <w:tr w:rsidR="00714469" w:rsidRPr="00395C44" w14:paraId="24A9A9B7" w14:textId="77777777" w:rsidTr="00E36F4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ABA01" w14:textId="77777777" w:rsidR="00714469" w:rsidRPr="00395C44" w:rsidRDefault="00714469" w:rsidP="007144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#1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EA516" w14:textId="1BF2C7AE" w:rsidR="00714469" w:rsidRPr="00714469" w:rsidRDefault="00590E3D" w:rsidP="00714469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714469">
              <w:rPr>
                <w:rFonts w:ascii="Times New Roman" w:hAnsi="Times New Roman" w:cs="Times New Roman" w:hint="eastAsia"/>
                <w:szCs w:val="21"/>
              </w:rPr>
              <w:t>T</w:t>
            </w:r>
            <w:r w:rsidR="00714469">
              <w:rPr>
                <w:rFonts w:ascii="Times New Roman" w:hAnsi="Times New Roman" w:cs="Times New Roman"/>
                <w:szCs w:val="21"/>
              </w:rPr>
              <w:t>uina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005F9" w14:textId="69455F18" w:rsidR="00714469" w:rsidRPr="00395C44" w:rsidRDefault="00B14998" w:rsidP="007144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szCs w:val="21"/>
              </w:rPr>
              <w:t>0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551F826" w14:textId="77777777" w:rsidR="00714469" w:rsidRPr="00395C44" w:rsidRDefault="00714469" w:rsidP="007144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Jun 25, 2022</w:t>
            </w:r>
          </w:p>
        </w:tc>
      </w:tr>
      <w:tr w:rsidR="00714469" w:rsidRPr="00395C44" w14:paraId="6A16CC2E" w14:textId="77777777" w:rsidTr="00E36F4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09824" w14:textId="77777777" w:rsidR="00714469" w:rsidRPr="00395C44" w:rsidRDefault="00714469" w:rsidP="007144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#1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95B92" w14:textId="60CB82E0" w:rsidR="00714469" w:rsidRPr="00714469" w:rsidRDefault="00590E3D" w:rsidP="00714469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714469">
              <w:rPr>
                <w:rFonts w:ascii="Times New Roman" w:hAnsi="Times New Roman" w:cs="Times New Roman"/>
                <w:szCs w:val="21"/>
              </w:rPr>
              <w:t>Acupressure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AB63F" w14:textId="7C99A1EC" w:rsidR="00714469" w:rsidRPr="00395C44" w:rsidRDefault="00B14998" w:rsidP="007144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="00375B52">
              <w:rPr>
                <w:rFonts w:ascii="Times New Roman" w:eastAsia="SimSun" w:hAnsi="Times New Roman" w:cs="Times New Roman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>8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7AE704C" w14:textId="77777777" w:rsidR="00714469" w:rsidRPr="00395C44" w:rsidRDefault="00714469" w:rsidP="007144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Jun 25, 2022</w:t>
            </w:r>
          </w:p>
        </w:tc>
      </w:tr>
      <w:tr w:rsidR="00E36F4A" w:rsidRPr="00395C44" w14:paraId="70C43202" w14:textId="77777777" w:rsidTr="00E36F4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3DFE0" w14:textId="77777777" w:rsidR="00E36F4A" w:rsidRPr="00395C44" w:rsidRDefault="00E36F4A" w:rsidP="00E36F4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#1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03BB7" w14:textId="130F2429" w:rsidR="00E36F4A" w:rsidRPr="00714469" w:rsidRDefault="00E36F4A" w:rsidP="00E36F4A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>1 OR #2 OR #3 OR #4 OR #5 OR #6 OR #7 OR #8 OR #9 OR #10 OR #11 OR #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F9CD2" w14:textId="2CE5DF0F" w:rsidR="00E36F4A" w:rsidRPr="00395C44" w:rsidRDefault="00E36F4A" w:rsidP="00E36F4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szCs w:val="21"/>
              </w:rPr>
              <w:t>6</w:t>
            </w:r>
            <w:r w:rsidR="00375B52">
              <w:rPr>
                <w:rFonts w:ascii="Times New Roman" w:eastAsia="SimSun" w:hAnsi="Times New Roman" w:cs="Times New Roman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>93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77FE6C1" w14:textId="77777777" w:rsidR="00E36F4A" w:rsidRPr="00395C44" w:rsidRDefault="00E36F4A" w:rsidP="00E36F4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Jun 25, 2022</w:t>
            </w:r>
          </w:p>
        </w:tc>
      </w:tr>
      <w:tr w:rsidR="00303A41" w:rsidRPr="00395C44" w14:paraId="1E7E8DB1" w14:textId="77777777" w:rsidTr="00E36F4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10186" w14:textId="56C3A0E2" w:rsidR="00303A41" w:rsidRPr="00395C44" w:rsidRDefault="00303A41" w:rsidP="00303A4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#1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4716F" w14:textId="1EA7BD59" w:rsidR="00303A41" w:rsidRPr="00714469" w:rsidRDefault="00590E3D" w:rsidP="00303A41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303A41">
              <w:rPr>
                <w:rFonts w:ascii="Times New Roman" w:hAnsi="Times New Roman" w:cs="Times New Roman" w:hint="eastAsia"/>
                <w:szCs w:val="21"/>
              </w:rPr>
              <w:t>Par</w:t>
            </w:r>
            <w:r w:rsidR="00303A41">
              <w:rPr>
                <w:rFonts w:ascii="Times New Roman" w:hAnsi="Times New Roman" w:cs="Times New Roman"/>
                <w:szCs w:val="21"/>
              </w:rPr>
              <w:t>kinson’s disease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 w:rsidR="00303A41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07DA1" w14:textId="09AB13E6" w:rsidR="00303A41" w:rsidRPr="00395C44" w:rsidRDefault="00303A41" w:rsidP="00303A4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szCs w:val="21"/>
              </w:rPr>
              <w:t>1</w:t>
            </w:r>
            <w:r w:rsidR="00375B52">
              <w:rPr>
                <w:rFonts w:ascii="Times New Roman" w:eastAsia="SimSun" w:hAnsi="Times New Roman" w:cs="Times New Roman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>55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2E035D8" w14:textId="77777777" w:rsidR="00303A41" w:rsidRPr="00395C44" w:rsidRDefault="00303A41" w:rsidP="00303A4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Jun 25, 2022</w:t>
            </w:r>
          </w:p>
        </w:tc>
      </w:tr>
      <w:tr w:rsidR="00303A41" w:rsidRPr="00395C44" w14:paraId="4C0F08D8" w14:textId="77777777" w:rsidTr="00E36F4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E7A44" w14:textId="28AF84D9" w:rsidR="00303A41" w:rsidRPr="00395C44" w:rsidRDefault="00303A41" w:rsidP="00303A4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#1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58108" w14:textId="044CF696" w:rsidR="00303A41" w:rsidRPr="00714469" w:rsidRDefault="00590E3D" w:rsidP="00303A41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303A41">
              <w:rPr>
                <w:rFonts w:ascii="Times New Roman" w:hAnsi="Times New Roman" w:cs="Times New Roman" w:hint="eastAsia"/>
                <w:szCs w:val="21"/>
              </w:rPr>
              <w:t>P</w:t>
            </w:r>
            <w:r w:rsidR="00303A41">
              <w:rPr>
                <w:rFonts w:ascii="Times New Roman" w:hAnsi="Times New Roman" w:cs="Times New Roman"/>
                <w:szCs w:val="21"/>
              </w:rPr>
              <w:t>arkinson disease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3F356" w14:textId="0327230B" w:rsidR="00303A41" w:rsidRPr="00395C44" w:rsidRDefault="00303A41" w:rsidP="00303A4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szCs w:val="21"/>
              </w:rPr>
              <w:t>1</w:t>
            </w:r>
            <w:r w:rsidR="00375B52">
              <w:rPr>
                <w:rFonts w:ascii="Times New Roman" w:eastAsia="SimSun" w:hAnsi="Times New Roman" w:cs="Times New Roman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>55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FFB0582" w14:textId="77777777" w:rsidR="00303A41" w:rsidRPr="00395C44" w:rsidRDefault="00303A41" w:rsidP="00303A4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Jun 25, 2022</w:t>
            </w:r>
          </w:p>
        </w:tc>
      </w:tr>
      <w:tr w:rsidR="00245CF3" w:rsidRPr="00395C44" w14:paraId="065D525D" w14:textId="77777777" w:rsidTr="00E36F4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EF911" w14:textId="0F946BBA" w:rsidR="00245CF3" w:rsidRPr="00395C44" w:rsidRDefault="00245CF3" w:rsidP="00245C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#</w:t>
            </w:r>
            <w:r>
              <w:rPr>
                <w:rFonts w:ascii="Times New Roman" w:eastAsia="SimSun" w:hAnsi="Times New Roman" w:cs="Times New Roman"/>
                <w:szCs w:val="21"/>
              </w:rPr>
              <w:t>1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600A1" w14:textId="4F328748" w:rsidR="00245CF3" w:rsidRPr="00714469" w:rsidRDefault="00245CF3" w:rsidP="00245CF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Parkinsonism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2F947" w14:textId="0F781139" w:rsidR="00245CF3" w:rsidRPr="00395C44" w:rsidRDefault="00245CF3" w:rsidP="00245C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="00375B52">
              <w:rPr>
                <w:rFonts w:ascii="Times New Roman" w:eastAsia="SimSun" w:hAnsi="Times New Roman" w:cs="Times New Roman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>82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8F1FBFF" w14:textId="5472EF3A" w:rsidR="00245CF3" w:rsidRPr="00395C44" w:rsidRDefault="00245CF3" w:rsidP="00245C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Jun 25, 2022</w:t>
            </w:r>
          </w:p>
        </w:tc>
      </w:tr>
      <w:tr w:rsidR="00245CF3" w:rsidRPr="00395C44" w14:paraId="7A0AAB74" w14:textId="77777777" w:rsidTr="00E36F4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32D60" w14:textId="209B39C0" w:rsidR="00245CF3" w:rsidRPr="00395C44" w:rsidRDefault="00245CF3" w:rsidP="00245C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#</w:t>
            </w:r>
            <w:r>
              <w:rPr>
                <w:rFonts w:ascii="Times New Roman" w:eastAsia="SimSun" w:hAnsi="Times New Roman" w:cs="Times New Roman"/>
                <w:szCs w:val="21"/>
              </w:rPr>
              <w:t>1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0823B" w14:textId="28D3EF83" w:rsidR="00245CF3" w:rsidRPr="00714469" w:rsidRDefault="00245CF3" w:rsidP="00245CF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imary Parkinsonis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100C7" w14:textId="4E187B08" w:rsidR="00245CF3" w:rsidRPr="00395C44" w:rsidRDefault="00245CF3" w:rsidP="00245C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SimSun" w:hAnsi="Times New Roman" w:cs="Times New Roman"/>
                <w:szCs w:val="21"/>
              </w:rPr>
              <w:t>5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BA7A8FC" w14:textId="58505BCF" w:rsidR="00245CF3" w:rsidRPr="00395C44" w:rsidRDefault="00245CF3" w:rsidP="00245C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Jun 25, 2022</w:t>
            </w:r>
          </w:p>
        </w:tc>
      </w:tr>
      <w:tr w:rsidR="00245CF3" w:rsidRPr="00395C44" w14:paraId="6BA03D72" w14:textId="77777777" w:rsidTr="00E36F4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D4149" w14:textId="5F1EEA0E" w:rsidR="00245CF3" w:rsidRPr="00395C44" w:rsidRDefault="00245CF3" w:rsidP="00245C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#</w:t>
            </w:r>
            <w:r>
              <w:rPr>
                <w:rFonts w:ascii="Times New Roman" w:eastAsia="SimSun" w:hAnsi="Times New Roman" w:cs="Times New Roman"/>
                <w:szCs w:val="21"/>
              </w:rPr>
              <w:t>18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E42CC" w14:textId="4B369111" w:rsidR="00245CF3" w:rsidRPr="00714469" w:rsidRDefault="00245CF3" w:rsidP="00245CF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I</w:t>
            </w:r>
            <w:r>
              <w:rPr>
                <w:rFonts w:ascii="Times New Roman" w:hAnsi="Times New Roman" w:cs="Times New Roman"/>
                <w:szCs w:val="21"/>
              </w:rPr>
              <w:t>diopathic Parkinson’s diseas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54535" w14:textId="0C398257" w:rsidR="00245CF3" w:rsidRPr="00395C44" w:rsidRDefault="00245CF3" w:rsidP="00245C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="00375B52">
              <w:rPr>
                <w:rFonts w:ascii="Times New Roman" w:eastAsia="SimSun" w:hAnsi="Times New Roman" w:cs="Times New Roman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>25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72CC577" w14:textId="1DDF08F1" w:rsidR="00245CF3" w:rsidRPr="00395C44" w:rsidRDefault="00245CF3" w:rsidP="00245C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Jun 25, 2022</w:t>
            </w:r>
          </w:p>
        </w:tc>
      </w:tr>
      <w:tr w:rsidR="00245CF3" w:rsidRPr="00395C44" w14:paraId="10C5C5E8" w14:textId="77777777" w:rsidTr="00E36F4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81209" w14:textId="40C86BCD" w:rsidR="00245CF3" w:rsidRPr="00395C44" w:rsidRDefault="00245CF3" w:rsidP="00245C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#</w:t>
            </w:r>
            <w:r>
              <w:rPr>
                <w:rFonts w:ascii="Times New Roman" w:eastAsia="SimSun" w:hAnsi="Times New Roman" w:cs="Times New Roman"/>
                <w:szCs w:val="21"/>
              </w:rPr>
              <w:t>1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8CC2B" w14:textId="792EA225" w:rsidR="00245CF3" w:rsidRPr="00714469" w:rsidRDefault="00245CF3" w:rsidP="00245CF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 xml:space="preserve">diopathic 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arkinson diseas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D72DA" w14:textId="154A0ACA" w:rsidR="00245CF3" w:rsidRPr="00395C44" w:rsidRDefault="00245CF3" w:rsidP="00245C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</w:t>
            </w:r>
            <w:r w:rsidR="00375B52">
              <w:rPr>
                <w:rFonts w:ascii="Times New Roman" w:eastAsia="SimSun" w:hAnsi="Times New Roman" w:cs="Times New Roman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>25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6EBD7E2" w14:textId="1066B8E1" w:rsidR="00245CF3" w:rsidRPr="00395C44" w:rsidRDefault="00245CF3" w:rsidP="00245C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Jun 25, 2022</w:t>
            </w:r>
          </w:p>
        </w:tc>
      </w:tr>
      <w:tr w:rsidR="00245CF3" w:rsidRPr="00395C44" w14:paraId="62AB71A1" w14:textId="77777777" w:rsidTr="00E36F4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5C067" w14:textId="1D2D0221" w:rsidR="00245CF3" w:rsidRPr="00395C44" w:rsidRDefault="00245CF3" w:rsidP="00245C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#</w:t>
            </w:r>
            <w:r>
              <w:rPr>
                <w:rFonts w:ascii="Times New Roman" w:eastAsia="SimSun" w:hAnsi="Times New Roman" w:cs="Times New Roman"/>
                <w:szCs w:val="21"/>
              </w:rPr>
              <w:t>20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2D6E9" w14:textId="24508A61" w:rsidR="00245CF3" w:rsidRPr="00714469" w:rsidRDefault="00245CF3" w:rsidP="00245CF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B55CE9">
              <w:rPr>
                <w:rFonts w:ascii="Times New Roman" w:hAnsi="Times New Roman" w:cs="Times New Roman"/>
                <w:szCs w:val="21"/>
              </w:rPr>
              <w:t xml:space="preserve">Lewy 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B55CE9">
              <w:rPr>
                <w:rFonts w:ascii="Times New Roman" w:hAnsi="Times New Roman" w:cs="Times New Roman"/>
                <w:szCs w:val="21"/>
              </w:rPr>
              <w:t>ody Parkinson’s disease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B518E" w14:textId="46DE17DF" w:rsidR="00245CF3" w:rsidRPr="00395C44" w:rsidRDefault="00245CF3" w:rsidP="00245C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9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A14952B" w14:textId="4FCF5379" w:rsidR="00245CF3" w:rsidRPr="00395C44" w:rsidRDefault="00245CF3" w:rsidP="00245C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Jun 25, 2022</w:t>
            </w:r>
          </w:p>
        </w:tc>
      </w:tr>
      <w:tr w:rsidR="00245CF3" w:rsidRPr="00395C44" w14:paraId="0EA4661F" w14:textId="77777777" w:rsidTr="00E36F4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A0ECB" w14:textId="33F7FA50" w:rsidR="00245CF3" w:rsidRPr="00395C44" w:rsidRDefault="00245CF3" w:rsidP="00245C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#</w:t>
            </w:r>
            <w:r>
              <w:rPr>
                <w:rFonts w:ascii="Times New Roman" w:eastAsia="SimSun" w:hAnsi="Times New Roman" w:cs="Times New Roman"/>
                <w:szCs w:val="21"/>
              </w:rPr>
              <w:t>2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655E4" w14:textId="72EA4C69" w:rsidR="00245CF3" w:rsidRPr="00714469" w:rsidRDefault="00245CF3" w:rsidP="00245CF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B55CE9">
              <w:rPr>
                <w:rFonts w:ascii="Times New Roman" w:hAnsi="Times New Roman" w:cs="Times New Roman"/>
                <w:szCs w:val="21"/>
              </w:rPr>
              <w:t xml:space="preserve">Paralysis 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B55CE9">
              <w:rPr>
                <w:rFonts w:ascii="Times New Roman" w:hAnsi="Times New Roman" w:cs="Times New Roman"/>
                <w:szCs w:val="21"/>
              </w:rPr>
              <w:t>gitans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9E4FE" w14:textId="1DC29C1E" w:rsidR="00245CF3" w:rsidRPr="00395C44" w:rsidRDefault="00245CF3" w:rsidP="00245C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782C3F6" w14:textId="5FC22A96" w:rsidR="00245CF3" w:rsidRPr="00395C44" w:rsidRDefault="00245CF3" w:rsidP="00245C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Jun 25, 2022</w:t>
            </w:r>
          </w:p>
        </w:tc>
      </w:tr>
      <w:tr w:rsidR="00245CF3" w:rsidRPr="00395C44" w14:paraId="789D047C" w14:textId="77777777" w:rsidTr="00E36F4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59513" w14:textId="27F343B5" w:rsidR="00245CF3" w:rsidRPr="00395C44" w:rsidRDefault="00245CF3" w:rsidP="00245C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#</w:t>
            </w:r>
            <w:r>
              <w:rPr>
                <w:rFonts w:ascii="Times New Roman" w:eastAsia="SimSun" w:hAnsi="Times New Roman" w:cs="Times New Roman"/>
                <w:szCs w:val="21"/>
              </w:rPr>
              <w:t>2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4B28D" w14:textId="071F5B8C" w:rsidR="00245CF3" w:rsidRPr="00714469" w:rsidRDefault="00245CF3" w:rsidP="00245CF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 OR #15 OR #16 OR #17 OR #18 OR #19 OR #20 OR #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28AFE" w14:textId="548CB04A" w:rsidR="00245CF3" w:rsidRPr="00395C44" w:rsidRDefault="00245CF3" w:rsidP="00245C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szCs w:val="21"/>
              </w:rPr>
              <w:t>2</w:t>
            </w:r>
            <w:r w:rsidR="00375B52">
              <w:rPr>
                <w:rFonts w:ascii="Times New Roman" w:eastAsia="SimSun" w:hAnsi="Times New Roman" w:cs="Times New Roman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>27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6BAD57D" w14:textId="279E976C" w:rsidR="00245CF3" w:rsidRPr="00395C44" w:rsidRDefault="00245CF3" w:rsidP="00245C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Jun 25, 2022</w:t>
            </w:r>
          </w:p>
        </w:tc>
      </w:tr>
      <w:tr w:rsidR="00245CF3" w:rsidRPr="00395C44" w14:paraId="2D996638" w14:textId="77777777" w:rsidTr="003077C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74CF4" w14:textId="00A988BD" w:rsidR="00245CF3" w:rsidRPr="00395C44" w:rsidRDefault="00245CF3" w:rsidP="00245C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#</w:t>
            </w:r>
            <w:r>
              <w:rPr>
                <w:rFonts w:ascii="Times New Roman" w:eastAsia="SimSun" w:hAnsi="Times New Roman" w:cs="Times New Roman"/>
                <w:szCs w:val="21"/>
              </w:rPr>
              <w:t>2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FEB96" w14:textId="70B03FEF" w:rsidR="00245CF3" w:rsidRPr="00714469" w:rsidRDefault="00245CF3" w:rsidP="00245CF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#</w:t>
            </w:r>
            <w:r>
              <w:rPr>
                <w:rFonts w:ascii="Times New Roman" w:eastAsia="SimSun" w:hAnsi="Times New Roman" w:cs="Times New Roman"/>
                <w:szCs w:val="21"/>
              </w:rPr>
              <w:t>13 AND #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D8B2D" w14:textId="7DC5EB5F" w:rsidR="00245CF3" w:rsidRPr="00395C44" w:rsidRDefault="00245CF3" w:rsidP="00245C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szCs w:val="21"/>
              </w:rPr>
              <w:t>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CC0DADF" w14:textId="0A23DB89" w:rsidR="00245CF3" w:rsidRPr="00395C44" w:rsidRDefault="00245CF3" w:rsidP="00245C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Jun 25, 2022</w:t>
            </w:r>
          </w:p>
        </w:tc>
      </w:tr>
      <w:tr w:rsidR="00245CF3" w:rsidRPr="00395C44" w14:paraId="24FD71A9" w14:textId="77777777" w:rsidTr="00E36F4A">
        <w:trPr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202EAE" w14:textId="0F1A8E95" w:rsidR="00245CF3" w:rsidRDefault="00245CF3" w:rsidP="00245C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#</w:t>
            </w:r>
            <w:r>
              <w:rPr>
                <w:rFonts w:ascii="Times New Roman" w:eastAsia="SimSun" w:hAnsi="Times New Roman" w:cs="Times New Roman"/>
                <w:szCs w:val="21"/>
              </w:rPr>
              <w:t>24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AB792A" w14:textId="3F191AA5" w:rsidR="00245CF3" w:rsidRPr="00714469" w:rsidRDefault="00245CF3" w:rsidP="00245CF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#</w:t>
            </w:r>
            <w:r>
              <w:rPr>
                <w:rFonts w:ascii="Times New Roman" w:eastAsia="SimSun" w:hAnsi="Times New Roman" w:cs="Times New Roman"/>
                <w:szCs w:val="21"/>
              </w:rPr>
              <w:t>23 in Trial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5423AF" w14:textId="0B7C13CD" w:rsidR="00245CF3" w:rsidRPr="00395C44" w:rsidRDefault="00245CF3" w:rsidP="00245C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szCs w:val="21"/>
              </w:rPr>
              <w:t>60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9F233" w14:textId="1CA9CD52" w:rsidR="00245CF3" w:rsidRPr="00395C44" w:rsidRDefault="00245CF3" w:rsidP="00245C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Jun 25, 2022</w:t>
            </w:r>
          </w:p>
        </w:tc>
      </w:tr>
    </w:tbl>
    <w:p w14:paraId="475D8232" w14:textId="5D45BF65" w:rsidR="005556E1" w:rsidRDefault="00245CF3" w:rsidP="000A5CC5">
      <w:pPr>
        <w:widowControl/>
        <w:jc w:val="left"/>
      </w:pPr>
      <w:r>
        <w:rPr>
          <w:noProof/>
          <w:lang w:eastAsia="en-US"/>
        </w:rPr>
        <w:lastRenderedPageBreak/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EFEDF7E" wp14:editId="601DFDAC">
                <wp:simplePos x="0" y="0"/>
                <wp:positionH relativeFrom="column">
                  <wp:posOffset>2733040</wp:posOffset>
                </wp:positionH>
                <wp:positionV relativeFrom="paragraph">
                  <wp:posOffset>8303</wp:posOffset>
                </wp:positionV>
                <wp:extent cx="3051208" cy="1404620"/>
                <wp:effectExtent l="0" t="0" r="0" b="6350"/>
                <wp:wrapNone/>
                <wp:docPr id="4" name="文本框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51208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79435D" w14:textId="14F5DB7A" w:rsidR="004E3EA9" w:rsidRPr="00AF3FEC" w:rsidRDefault="004E3EA9" w:rsidP="004E3EA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F3FEC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TABL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3</w:t>
                            </w:r>
                            <w:r w:rsidRPr="00AF3FEC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Searching terms for </w:t>
                            </w:r>
                            <w:r w:rsidR="009233D2">
                              <w:rPr>
                                <w:rFonts w:ascii="Times New Roman" w:hAnsi="Times New Roman" w:cs="Times New Roman"/>
                              </w:rPr>
                              <w:t>Cochrane Library</w:t>
                            </w:r>
                            <w:r w:rsidRPr="00AF3FEC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EFEDF7E" id="文本框 4" o:spid="_x0000_s1028" type="#_x0000_t202" style="position:absolute;margin-left:215.2pt;margin-top:.65pt;width:240.25pt;height:110.6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dnZWEwIAAP4DAAAOAAAAZHJzL2Uyb0RvYy54bWysk92O2yAQhe8r9R0Q940dN9nuWnFW22xT&#10;Vdr+SNs+AMY4RsUMHUjs9Ok74Gw22t5V9QUCDxxmvjmsbsfesINCr8FWfD7LOVNWQqPtruI/vm/f&#10;XHPmg7CNMGBVxY/K89v161erwZWqgA5Mo5CRiPXl4CreheDKLPOyU73wM3DKUrAF7EWgJe6yBsVA&#10;6r3Jijy/ygbAxiFI5T39vZ+CfJ3021bJ8LVtvQrMVJxyC2nENNZxzNYrUe5QuE7LUxriH7LohbZ0&#10;6VnqXgTB9qj/kuq1RPDQhpmEPoO21VKlGqiaef6imsdOOJVqITjenTH5/ycrvxwe3TdkYXwPIzUw&#10;FeHdA8ifnlnYdMLu1B0iDJ0SDV08j8iywfnydDSi9qWPIvXwGRpqstgHSEJji32kQnUyUqcGHM/Q&#10;1RiYpJ9v8+W8yMkmkmLzRb64KlJbMlE+HXfow0cFPYuTiiN1NcmLw4MPMR1RPm2Jt3kwutlqY9IC&#10;d/XGIDsIcsA2famCF9uMZUPFb5bFMilbiOeTOXodyKFG9xW/zuM3eSbi+GCbtCUIbaY5ZWLsiU9E&#10;MsEJYz0y3VS8iGcjrhqaIwFDmAxJD4gmHeBvzgYyY8X9r71AxZn5ZAn6zXyxiO5Ni8XyHRFieBmp&#10;LyPCSpKqeOBsmm5CcnzC4e6oOVudsD1nckqZTJZonh5EdPHlOu16frbrPwAAAP//AwBQSwMEFAAG&#10;AAgAAAAhAJk1T7PeAAAACQEAAA8AAABkcnMvZG93bnJldi54bWxMj8tOwzAQRfdI/IM1SOyok/Qh&#10;msapEBIb1AUtLFhO42kcEtshdtrw9wwruhydq3vPFNvJduJMQ2i8U5DOEhDkKq8bVyv4eH95eAQR&#10;IjqNnXek4IcCbMvbmwJz7S9uT+dDrAWXuJCjAhNjn0sZKkMWw8z35Jid/GAx8jnUUg944XLbySxJ&#10;VtJi43jBYE/Phqr2MFoe2YVq3Pvvr3TXyk/TrnD5Zl6Vur+bnjYgIk3xPwx/+qwOJTsd/eh0EJ2C&#10;xTxZcJTBHATzdZqsQRwVZFm2BFkW8vqD8hcAAP//AwBQSwECLQAUAAYACAAAACEAtoM4kv4AAADh&#10;AQAAEwAAAAAAAAAAAAAAAAAAAAAAW0NvbnRlbnRfVHlwZXNdLnhtbFBLAQItABQABgAIAAAAIQA4&#10;/SH/1gAAAJQBAAALAAAAAAAAAAAAAAAAAC8BAABfcmVscy8ucmVsc1BLAQItABQABgAIAAAAIQC1&#10;dnZWEwIAAP4DAAAOAAAAAAAAAAAAAAAAAC4CAABkcnMvZTJvRG9jLnhtbFBLAQItABQABgAIAAAA&#10;IQCZNU+z3gAAAAkBAAAPAAAAAAAAAAAAAAAAAG0EAABkcnMvZG93bnJldi54bWxQSwUGAAAAAAQA&#10;BADzAAAAeAUAAAAA&#10;" stroked="f">
                <v:textbox style="mso-fit-shape-to-text:t">
                  <w:txbxContent>
                    <w:p w14:paraId="3579435D" w14:textId="14F5DB7A" w:rsidR="004E3EA9" w:rsidRPr="00AF3FEC" w:rsidRDefault="004E3EA9" w:rsidP="004E3EA9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F3FEC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TABLE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3</w:t>
                      </w:r>
                      <w:r w:rsidRPr="00AF3FEC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Searching terms for </w:t>
                      </w:r>
                      <w:r w:rsidR="009233D2">
                        <w:rPr>
                          <w:rFonts w:ascii="Times New Roman" w:hAnsi="Times New Roman" w:cs="Times New Roman"/>
                        </w:rPr>
                        <w:t>Cochrane Library</w:t>
                      </w:r>
                      <w:r w:rsidRPr="00AF3FEC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05F74143" w14:textId="745E35E0" w:rsidR="005556E1" w:rsidRDefault="005556E1">
      <w:pPr>
        <w:widowControl/>
        <w:jc w:val="left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4095"/>
        <w:gridCol w:w="899"/>
        <w:gridCol w:w="4933"/>
      </w:tblGrid>
      <w:tr w:rsidR="005556E1" w:rsidRPr="00395C44" w14:paraId="415ECEC8" w14:textId="77777777" w:rsidTr="00CA3BB4">
        <w:trPr>
          <w:jc w:val="center"/>
        </w:trPr>
        <w:tc>
          <w:tcPr>
            <w:tcW w:w="21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232FF1" w14:textId="77777777" w:rsidR="005556E1" w:rsidRPr="00395C44" w:rsidRDefault="005556E1" w:rsidP="00CA3BB4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b/>
                <w:bCs/>
                <w:szCs w:val="21"/>
              </w:rPr>
              <w:t>Search</w:t>
            </w:r>
          </w:p>
        </w:tc>
        <w:tc>
          <w:tcPr>
            <w:tcW w:w="40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F315EE" w14:textId="0CB98358" w:rsidR="005556E1" w:rsidRPr="00395C44" w:rsidRDefault="005556E1" w:rsidP="00CA3BB4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b/>
                <w:bCs/>
                <w:szCs w:val="21"/>
              </w:rPr>
              <w:t>Query</w:t>
            </w:r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9D1C16" w14:textId="77777777" w:rsidR="005556E1" w:rsidRPr="00395C44" w:rsidRDefault="005556E1" w:rsidP="00CA3BB4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b/>
                <w:bCs/>
                <w:szCs w:val="21"/>
              </w:rPr>
              <w:t>Results</w:t>
            </w:r>
          </w:p>
        </w:tc>
        <w:tc>
          <w:tcPr>
            <w:tcW w:w="4933" w:type="dxa"/>
            <w:tcBorders>
              <w:left w:val="nil"/>
              <w:bottom w:val="single" w:sz="4" w:space="0" w:color="auto"/>
              <w:right w:val="nil"/>
            </w:tcBorders>
          </w:tcPr>
          <w:p w14:paraId="604B3C8D" w14:textId="77777777" w:rsidR="005556E1" w:rsidRPr="00395C44" w:rsidRDefault="005556E1" w:rsidP="00CA3BB4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b/>
                <w:bCs/>
                <w:szCs w:val="21"/>
              </w:rPr>
              <w:t>Date</w:t>
            </w:r>
          </w:p>
        </w:tc>
      </w:tr>
      <w:tr w:rsidR="005556E1" w:rsidRPr="00395C44" w14:paraId="5B779A5A" w14:textId="77777777" w:rsidTr="00CA3BB4">
        <w:trPr>
          <w:jc w:val="center"/>
        </w:trPr>
        <w:tc>
          <w:tcPr>
            <w:tcW w:w="2122" w:type="dxa"/>
            <w:tcBorders>
              <w:left w:val="nil"/>
              <w:bottom w:val="nil"/>
              <w:right w:val="nil"/>
            </w:tcBorders>
            <w:vAlign w:val="center"/>
          </w:tcPr>
          <w:p w14:paraId="6D2FAC2A" w14:textId="77777777" w:rsidR="005556E1" w:rsidRPr="00395C44" w:rsidRDefault="005556E1" w:rsidP="00CA3B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#1</w:t>
            </w:r>
          </w:p>
        </w:tc>
        <w:tc>
          <w:tcPr>
            <w:tcW w:w="4095" w:type="dxa"/>
            <w:tcBorders>
              <w:left w:val="nil"/>
              <w:bottom w:val="nil"/>
              <w:right w:val="nil"/>
            </w:tcBorders>
            <w:vAlign w:val="center"/>
          </w:tcPr>
          <w:p w14:paraId="58ECBB78" w14:textId="77777777" w:rsidR="005556E1" w:rsidRPr="00395C44" w:rsidRDefault="005556E1" w:rsidP="00CA3BB4">
            <w:pPr>
              <w:rPr>
                <w:rFonts w:ascii="SimSun" w:eastAsia="SimSun" w:hAnsi="SimSun" w:cs="Times New Roman"/>
                <w:szCs w:val="21"/>
              </w:rPr>
            </w:pPr>
            <w:r w:rsidRPr="00395C44">
              <w:rPr>
                <w:rFonts w:ascii="SimSun" w:eastAsia="SimSun" w:hAnsi="SimSun" w:cs="Times New Roman"/>
                <w:szCs w:val="21"/>
              </w:rPr>
              <w:t>全文：</w:t>
            </w:r>
            <w:r>
              <w:rPr>
                <w:rFonts w:ascii="SimSun" w:eastAsia="SimSun" w:hAnsi="SimSun" w:cs="Times New Roman" w:hint="eastAsia"/>
                <w:szCs w:val="21"/>
              </w:rPr>
              <w:t>（</w:t>
            </w:r>
            <w:r w:rsidRPr="00395C44">
              <w:rPr>
                <w:rFonts w:ascii="SimSun" w:eastAsia="SimSun" w:hAnsi="SimSun" w:cs="Times New Roman"/>
                <w:szCs w:val="21"/>
              </w:rPr>
              <w:t>推拿</w:t>
            </w:r>
            <w:r>
              <w:rPr>
                <w:rFonts w:ascii="SimSun" w:eastAsia="SimSun" w:hAnsi="SimSun" w:cs="Times New Roman" w:hint="eastAsia"/>
                <w:szCs w:val="21"/>
              </w:rPr>
              <w:t>）</w:t>
            </w:r>
            <w:r w:rsidRPr="00395C44">
              <w:rPr>
                <w:rFonts w:ascii="SimSun" w:eastAsia="SimSun" w:hAnsi="SimSun" w:cs="Times New Roman"/>
                <w:szCs w:val="21"/>
              </w:rPr>
              <w:t xml:space="preserve"> 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vAlign w:val="center"/>
          </w:tcPr>
          <w:p w14:paraId="0CE0E04F" w14:textId="77777777" w:rsidR="005556E1" w:rsidRPr="00395C44" w:rsidRDefault="005556E1" w:rsidP="00CA3B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239,112</w:t>
            </w:r>
          </w:p>
        </w:tc>
        <w:tc>
          <w:tcPr>
            <w:tcW w:w="4933" w:type="dxa"/>
            <w:tcBorders>
              <w:left w:val="nil"/>
              <w:bottom w:val="nil"/>
              <w:right w:val="nil"/>
            </w:tcBorders>
          </w:tcPr>
          <w:p w14:paraId="2A09F7E3" w14:textId="77777777" w:rsidR="005556E1" w:rsidRPr="00395C44" w:rsidRDefault="005556E1" w:rsidP="00CA3B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Jun 25, 2022</w:t>
            </w:r>
          </w:p>
        </w:tc>
      </w:tr>
      <w:tr w:rsidR="005556E1" w:rsidRPr="00395C44" w14:paraId="5645D2E8" w14:textId="77777777" w:rsidTr="00CA3BB4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95533" w14:textId="77777777" w:rsidR="005556E1" w:rsidRPr="00395C44" w:rsidRDefault="005556E1" w:rsidP="00CA3B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#2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64B95" w14:textId="77777777" w:rsidR="005556E1" w:rsidRPr="00395C44" w:rsidRDefault="005556E1" w:rsidP="00CA3BB4">
            <w:pPr>
              <w:rPr>
                <w:rFonts w:ascii="SimSun" w:eastAsia="SimSun" w:hAnsi="SimSun" w:cs="Times New Roman"/>
                <w:szCs w:val="21"/>
              </w:rPr>
            </w:pPr>
            <w:r w:rsidRPr="00395C44">
              <w:rPr>
                <w:rFonts w:ascii="SimSun" w:eastAsia="SimSun" w:hAnsi="SimSun" w:cs="Times New Roman"/>
                <w:szCs w:val="21"/>
              </w:rPr>
              <w:t>全文：</w:t>
            </w:r>
            <w:r>
              <w:rPr>
                <w:rFonts w:ascii="SimSun" w:eastAsia="SimSun" w:hAnsi="SimSun" w:cs="Times New Roman" w:hint="eastAsia"/>
                <w:szCs w:val="21"/>
              </w:rPr>
              <w:t>（</w:t>
            </w:r>
            <w:r w:rsidRPr="00395C44">
              <w:rPr>
                <w:rFonts w:ascii="SimSun" w:eastAsia="SimSun" w:hAnsi="SimSun" w:cs="Times New Roman"/>
                <w:szCs w:val="21"/>
              </w:rPr>
              <w:t>按摩</w:t>
            </w:r>
            <w:r>
              <w:rPr>
                <w:rFonts w:ascii="SimSun" w:eastAsia="SimSun" w:hAnsi="SimSun" w:cs="Times New Roman" w:hint="eastAsia"/>
                <w:szCs w:val="21"/>
              </w:rPr>
              <w:t>）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E8CF6" w14:textId="77777777" w:rsidR="005556E1" w:rsidRPr="00395C44" w:rsidRDefault="005556E1" w:rsidP="00CA3B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734,458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</w:tcPr>
          <w:p w14:paraId="6932A08B" w14:textId="77777777" w:rsidR="005556E1" w:rsidRPr="00395C44" w:rsidRDefault="005556E1" w:rsidP="00CA3B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Jun 25, 2022</w:t>
            </w:r>
          </w:p>
        </w:tc>
      </w:tr>
      <w:tr w:rsidR="005556E1" w:rsidRPr="00395C44" w14:paraId="54552AFE" w14:textId="77777777" w:rsidTr="00CA3BB4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8E306" w14:textId="77777777" w:rsidR="005556E1" w:rsidRPr="00395C44" w:rsidRDefault="005556E1" w:rsidP="00CA3B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#3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A47BB" w14:textId="77777777" w:rsidR="005556E1" w:rsidRPr="00395C44" w:rsidRDefault="005556E1" w:rsidP="00CA3BB4">
            <w:pPr>
              <w:rPr>
                <w:rFonts w:ascii="SimSun" w:eastAsia="SimSun" w:hAnsi="SimSun" w:cs="Times New Roman"/>
                <w:szCs w:val="21"/>
              </w:rPr>
            </w:pPr>
            <w:r w:rsidRPr="00395C44">
              <w:rPr>
                <w:rFonts w:ascii="SimSun" w:eastAsia="SimSun" w:hAnsi="SimSun" w:cs="Times New Roman"/>
                <w:szCs w:val="21"/>
              </w:rPr>
              <w:t>全文：</w:t>
            </w:r>
            <w:r>
              <w:rPr>
                <w:rFonts w:ascii="SimSun" w:eastAsia="SimSun" w:hAnsi="SimSun" w:cs="Times New Roman" w:hint="eastAsia"/>
                <w:szCs w:val="21"/>
              </w:rPr>
              <w:t>（</w:t>
            </w:r>
            <w:r w:rsidRPr="00395C44">
              <w:rPr>
                <w:rFonts w:ascii="SimSun" w:eastAsia="SimSun" w:hAnsi="SimSun" w:cs="Times New Roman"/>
                <w:szCs w:val="21"/>
              </w:rPr>
              <w:t>手法治疗</w:t>
            </w:r>
            <w:r>
              <w:rPr>
                <w:rFonts w:ascii="SimSun" w:eastAsia="SimSun" w:hAnsi="SimSun" w:cs="Times New Roman" w:hint="eastAsia"/>
                <w:szCs w:val="21"/>
              </w:rPr>
              <w:t>）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E8FA5" w14:textId="77777777" w:rsidR="005556E1" w:rsidRPr="00395C44" w:rsidRDefault="005556E1" w:rsidP="00CA3B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69,415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</w:tcPr>
          <w:p w14:paraId="3F69AE6C" w14:textId="77777777" w:rsidR="005556E1" w:rsidRPr="00395C44" w:rsidRDefault="005556E1" w:rsidP="00CA3B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Jun 25, 2022</w:t>
            </w:r>
          </w:p>
        </w:tc>
      </w:tr>
      <w:tr w:rsidR="005556E1" w:rsidRPr="00395C44" w14:paraId="717542AB" w14:textId="77777777" w:rsidTr="00CA3BB4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F303B" w14:textId="77777777" w:rsidR="005556E1" w:rsidRPr="00395C44" w:rsidRDefault="005556E1" w:rsidP="00CA3B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#4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A3F17" w14:textId="77777777" w:rsidR="005556E1" w:rsidRPr="00395C44" w:rsidRDefault="005556E1" w:rsidP="00CA3BB4">
            <w:pPr>
              <w:rPr>
                <w:rFonts w:ascii="SimSun" w:eastAsia="SimSun" w:hAnsi="SimSun" w:cs="Times New Roman"/>
                <w:szCs w:val="21"/>
              </w:rPr>
            </w:pPr>
            <w:r w:rsidRPr="00395C44">
              <w:rPr>
                <w:rFonts w:ascii="SimSun" w:eastAsia="SimSun" w:hAnsi="SimSun" w:cs="Times New Roman"/>
                <w:szCs w:val="21"/>
              </w:rPr>
              <w:t>全文：</w:t>
            </w:r>
            <w:r>
              <w:rPr>
                <w:rFonts w:ascii="SimSun" w:eastAsia="SimSun" w:hAnsi="SimSun" w:cs="Times New Roman" w:hint="eastAsia"/>
                <w:szCs w:val="21"/>
              </w:rPr>
              <w:t>（</w:t>
            </w:r>
            <w:r w:rsidRPr="00395C44">
              <w:rPr>
                <w:rFonts w:ascii="SimSun" w:eastAsia="SimSun" w:hAnsi="SimSun" w:cs="Times New Roman"/>
                <w:szCs w:val="21"/>
              </w:rPr>
              <w:t>正骨</w:t>
            </w:r>
            <w:r>
              <w:rPr>
                <w:rFonts w:ascii="SimSun" w:eastAsia="SimSun" w:hAnsi="SimSun" w:cs="Times New Roman" w:hint="eastAsia"/>
                <w:szCs w:val="21"/>
              </w:rPr>
              <w:t>）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358A2" w14:textId="77777777" w:rsidR="005556E1" w:rsidRPr="00395C44" w:rsidRDefault="005556E1" w:rsidP="00CA3B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93,579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</w:tcPr>
          <w:p w14:paraId="09CBFB53" w14:textId="77777777" w:rsidR="005556E1" w:rsidRPr="00395C44" w:rsidRDefault="005556E1" w:rsidP="00CA3B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Jun 25, 2022</w:t>
            </w:r>
          </w:p>
        </w:tc>
      </w:tr>
      <w:tr w:rsidR="005556E1" w:rsidRPr="00395C44" w14:paraId="046A32AD" w14:textId="77777777" w:rsidTr="00CA3BB4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B8EB3" w14:textId="77777777" w:rsidR="005556E1" w:rsidRPr="00395C44" w:rsidRDefault="005556E1" w:rsidP="00CA3B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#5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E4C03" w14:textId="77777777" w:rsidR="005556E1" w:rsidRPr="00395C44" w:rsidRDefault="005556E1" w:rsidP="00CA3BB4">
            <w:pPr>
              <w:rPr>
                <w:rFonts w:ascii="SimSun" w:eastAsia="SimSun" w:hAnsi="SimSun" w:cs="Times New Roman"/>
                <w:szCs w:val="21"/>
              </w:rPr>
            </w:pPr>
            <w:r w:rsidRPr="00395C44">
              <w:rPr>
                <w:rFonts w:ascii="SimSun" w:eastAsia="SimSun" w:hAnsi="SimSun" w:cs="Times New Roman"/>
                <w:szCs w:val="21"/>
              </w:rPr>
              <w:t>全文：</w:t>
            </w:r>
            <w:r>
              <w:rPr>
                <w:rFonts w:ascii="SimSun" w:eastAsia="SimSun" w:hAnsi="SimSun" w:cs="Times New Roman" w:hint="eastAsia"/>
                <w:szCs w:val="21"/>
              </w:rPr>
              <w:t>（</w:t>
            </w:r>
            <w:r w:rsidRPr="00395C44">
              <w:rPr>
                <w:rFonts w:ascii="SimSun" w:eastAsia="SimSun" w:hAnsi="SimSun" w:cs="Times New Roman"/>
                <w:szCs w:val="21"/>
              </w:rPr>
              <w:t>点穴</w:t>
            </w:r>
            <w:r>
              <w:rPr>
                <w:rFonts w:ascii="SimSun" w:eastAsia="SimSun" w:hAnsi="SimSun" w:cs="Times New Roman" w:hint="eastAsia"/>
                <w:szCs w:val="21"/>
              </w:rPr>
              <w:t>）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6C08B" w14:textId="77777777" w:rsidR="005556E1" w:rsidRPr="00395C44" w:rsidRDefault="005556E1" w:rsidP="00CA3B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37,940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</w:tcPr>
          <w:p w14:paraId="057569D8" w14:textId="77777777" w:rsidR="005556E1" w:rsidRPr="00395C44" w:rsidRDefault="005556E1" w:rsidP="00CA3B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Jun 25, 2022</w:t>
            </w:r>
          </w:p>
        </w:tc>
      </w:tr>
      <w:tr w:rsidR="005556E1" w:rsidRPr="00395C44" w14:paraId="1FC1A561" w14:textId="77777777" w:rsidTr="00CA3BB4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6DAF4" w14:textId="77777777" w:rsidR="005556E1" w:rsidRPr="00395C44" w:rsidRDefault="005556E1" w:rsidP="00CA3B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#6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AC71D" w14:textId="77777777" w:rsidR="005556E1" w:rsidRPr="00395C44" w:rsidRDefault="005556E1" w:rsidP="00CA3BB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#1 OR #2 OR #3 OR #4 OR #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582C5" w14:textId="77777777" w:rsidR="005556E1" w:rsidRPr="00395C44" w:rsidRDefault="005556E1" w:rsidP="00CA3B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955,765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</w:tcPr>
          <w:p w14:paraId="0496943D" w14:textId="77777777" w:rsidR="005556E1" w:rsidRPr="00395C44" w:rsidRDefault="005556E1" w:rsidP="00CA3B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Jun 25, 2022</w:t>
            </w:r>
          </w:p>
        </w:tc>
      </w:tr>
      <w:tr w:rsidR="005556E1" w:rsidRPr="00395C44" w14:paraId="619CCFBF" w14:textId="77777777" w:rsidTr="00CA3BB4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23D13" w14:textId="77777777" w:rsidR="005556E1" w:rsidRPr="00395C44" w:rsidRDefault="005556E1" w:rsidP="00CA3B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#7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DDCA5" w14:textId="77777777" w:rsidR="005556E1" w:rsidRPr="00395C44" w:rsidRDefault="005556E1" w:rsidP="00CA3BB4">
            <w:pPr>
              <w:rPr>
                <w:rFonts w:ascii="SimSun" w:eastAsia="SimSun" w:hAnsi="SimSun" w:cs="Times New Roman"/>
                <w:szCs w:val="21"/>
              </w:rPr>
            </w:pPr>
            <w:r w:rsidRPr="00395C44">
              <w:rPr>
                <w:rFonts w:ascii="SimSun" w:eastAsia="SimSun" w:hAnsi="SimSun" w:cs="Times New Roman"/>
                <w:szCs w:val="21"/>
              </w:rPr>
              <w:t>全文：</w:t>
            </w:r>
            <w:r>
              <w:rPr>
                <w:rFonts w:ascii="SimSun" w:eastAsia="SimSun" w:hAnsi="SimSun" w:cs="Times New Roman" w:hint="eastAsia"/>
                <w:szCs w:val="21"/>
              </w:rPr>
              <w:t>（</w:t>
            </w:r>
            <w:r w:rsidRPr="00395C44">
              <w:rPr>
                <w:rFonts w:ascii="SimSun" w:eastAsia="SimSun" w:hAnsi="SimSun" w:cs="Times New Roman"/>
                <w:szCs w:val="21"/>
              </w:rPr>
              <w:t>帕金森病</w:t>
            </w:r>
            <w:r>
              <w:rPr>
                <w:rFonts w:ascii="SimSun" w:eastAsia="SimSun" w:hAnsi="SimSun" w:cs="Times New Roman" w:hint="eastAsia"/>
                <w:szCs w:val="21"/>
              </w:rPr>
              <w:t>）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65825" w14:textId="77777777" w:rsidR="005556E1" w:rsidRPr="00395C44" w:rsidRDefault="005556E1" w:rsidP="00CA3B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114,667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</w:tcPr>
          <w:p w14:paraId="5E9051BE" w14:textId="77777777" w:rsidR="005556E1" w:rsidRPr="00395C44" w:rsidRDefault="005556E1" w:rsidP="00CA3B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Jun 25, 2022</w:t>
            </w:r>
          </w:p>
        </w:tc>
      </w:tr>
      <w:tr w:rsidR="005556E1" w:rsidRPr="00395C44" w14:paraId="524548D8" w14:textId="77777777" w:rsidTr="00CA3BB4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AB78A" w14:textId="77777777" w:rsidR="005556E1" w:rsidRPr="00395C44" w:rsidRDefault="005556E1" w:rsidP="00CA3B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#8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00B36" w14:textId="77777777" w:rsidR="005556E1" w:rsidRPr="00395C44" w:rsidRDefault="005556E1" w:rsidP="00CA3BB4">
            <w:pPr>
              <w:rPr>
                <w:rFonts w:ascii="SimSun" w:eastAsia="SimSun" w:hAnsi="SimSun" w:cs="Times New Roman"/>
                <w:szCs w:val="21"/>
              </w:rPr>
            </w:pPr>
            <w:r w:rsidRPr="00395C44">
              <w:rPr>
                <w:rFonts w:ascii="SimSun" w:eastAsia="SimSun" w:hAnsi="SimSun" w:cs="Times New Roman"/>
                <w:szCs w:val="21"/>
              </w:rPr>
              <w:t>全文：</w:t>
            </w:r>
            <w:r>
              <w:rPr>
                <w:rFonts w:ascii="SimSun" w:eastAsia="SimSun" w:hAnsi="SimSun" w:cs="Times New Roman" w:hint="eastAsia"/>
                <w:szCs w:val="21"/>
              </w:rPr>
              <w:t>（</w:t>
            </w:r>
            <w:r w:rsidRPr="00395C44">
              <w:rPr>
                <w:rFonts w:ascii="SimSun" w:eastAsia="SimSun" w:hAnsi="SimSun" w:cs="Times New Roman"/>
                <w:szCs w:val="21"/>
              </w:rPr>
              <w:t>帕金森氏病</w:t>
            </w:r>
            <w:r>
              <w:rPr>
                <w:rFonts w:ascii="SimSun" w:eastAsia="SimSun" w:hAnsi="SimSun" w:cs="Times New Roman" w:hint="eastAsia"/>
                <w:szCs w:val="21"/>
              </w:rPr>
              <w:t>）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B0DE7" w14:textId="77777777" w:rsidR="005556E1" w:rsidRPr="00395C44" w:rsidRDefault="005556E1" w:rsidP="00CA3B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20,711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</w:tcPr>
          <w:p w14:paraId="01D1375B" w14:textId="77777777" w:rsidR="005556E1" w:rsidRPr="00395C44" w:rsidRDefault="005556E1" w:rsidP="00CA3B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Jun 25, 2022</w:t>
            </w:r>
          </w:p>
        </w:tc>
      </w:tr>
      <w:tr w:rsidR="005556E1" w:rsidRPr="00395C44" w14:paraId="49B4E9F0" w14:textId="77777777" w:rsidTr="00CA3BB4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85572" w14:textId="77777777" w:rsidR="005556E1" w:rsidRPr="00395C44" w:rsidRDefault="005556E1" w:rsidP="00CA3B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#9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2D221" w14:textId="77777777" w:rsidR="005556E1" w:rsidRPr="00395C44" w:rsidRDefault="005556E1" w:rsidP="00CA3BB4">
            <w:pPr>
              <w:rPr>
                <w:rFonts w:ascii="SimSun" w:eastAsia="SimSun" w:hAnsi="SimSun" w:cs="Times New Roman"/>
                <w:szCs w:val="21"/>
              </w:rPr>
            </w:pPr>
            <w:r w:rsidRPr="00395C44">
              <w:rPr>
                <w:rFonts w:ascii="SimSun" w:eastAsia="SimSun" w:hAnsi="SimSun" w:cs="Times New Roman"/>
                <w:szCs w:val="21"/>
              </w:rPr>
              <w:t>全文：</w:t>
            </w:r>
            <w:r>
              <w:rPr>
                <w:rFonts w:ascii="SimSun" w:eastAsia="SimSun" w:hAnsi="SimSun" w:cs="Times New Roman" w:hint="eastAsia"/>
                <w:szCs w:val="21"/>
              </w:rPr>
              <w:t>（</w:t>
            </w:r>
            <w:r w:rsidRPr="00395C44">
              <w:rPr>
                <w:rFonts w:ascii="SimSun" w:eastAsia="SimSun" w:hAnsi="SimSun" w:cs="Times New Roman"/>
                <w:szCs w:val="21"/>
              </w:rPr>
              <w:t>路易小体帕金森病</w:t>
            </w:r>
            <w:r>
              <w:rPr>
                <w:rFonts w:ascii="SimSun" w:eastAsia="SimSun" w:hAnsi="SimSun" w:cs="Times New Roman" w:hint="eastAsia"/>
                <w:szCs w:val="21"/>
              </w:rPr>
              <w:t>）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3FC0D" w14:textId="77777777" w:rsidR="005556E1" w:rsidRPr="00395C44" w:rsidRDefault="005556E1" w:rsidP="00CA3B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52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</w:tcPr>
          <w:p w14:paraId="39E9642D" w14:textId="77777777" w:rsidR="005556E1" w:rsidRPr="00395C44" w:rsidRDefault="005556E1" w:rsidP="00CA3B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Jun 25, 2022</w:t>
            </w:r>
          </w:p>
        </w:tc>
      </w:tr>
      <w:tr w:rsidR="005556E1" w:rsidRPr="00395C44" w14:paraId="33F21D41" w14:textId="77777777" w:rsidTr="00CA3BB4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F82FD" w14:textId="77777777" w:rsidR="005556E1" w:rsidRPr="00395C44" w:rsidRDefault="005556E1" w:rsidP="00CA3B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#10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105D8" w14:textId="77777777" w:rsidR="005556E1" w:rsidRPr="00395C44" w:rsidRDefault="005556E1" w:rsidP="00CA3BB4">
            <w:pPr>
              <w:rPr>
                <w:rFonts w:ascii="SimSun" w:eastAsia="SimSun" w:hAnsi="SimSun" w:cs="Times New Roman"/>
                <w:szCs w:val="21"/>
              </w:rPr>
            </w:pPr>
            <w:r w:rsidRPr="00395C44">
              <w:rPr>
                <w:rFonts w:ascii="SimSun" w:eastAsia="SimSun" w:hAnsi="SimSun" w:cs="Times New Roman"/>
                <w:szCs w:val="21"/>
              </w:rPr>
              <w:t>全文：</w:t>
            </w:r>
            <w:r>
              <w:rPr>
                <w:rFonts w:ascii="SimSun" w:eastAsia="SimSun" w:hAnsi="SimSun" w:cs="Times New Roman" w:hint="eastAsia"/>
                <w:szCs w:val="21"/>
              </w:rPr>
              <w:t>（</w:t>
            </w:r>
            <w:r w:rsidRPr="00395C44">
              <w:rPr>
                <w:rFonts w:ascii="SimSun" w:eastAsia="SimSun" w:hAnsi="SimSun" w:cs="Times New Roman"/>
                <w:szCs w:val="21"/>
              </w:rPr>
              <w:t>特发性帕金森病</w:t>
            </w:r>
            <w:r>
              <w:rPr>
                <w:rFonts w:ascii="SimSun" w:eastAsia="SimSun" w:hAnsi="SimSun" w:cs="Times New Roman" w:hint="eastAsia"/>
                <w:szCs w:val="21"/>
              </w:rPr>
              <w:t>）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9F275" w14:textId="77777777" w:rsidR="005556E1" w:rsidRPr="00395C44" w:rsidRDefault="005556E1" w:rsidP="00CA3B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632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</w:tcPr>
          <w:p w14:paraId="6F3734D1" w14:textId="77777777" w:rsidR="005556E1" w:rsidRPr="00395C44" w:rsidRDefault="005556E1" w:rsidP="00CA3B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Jun 25, 2022</w:t>
            </w:r>
          </w:p>
        </w:tc>
      </w:tr>
      <w:tr w:rsidR="005556E1" w:rsidRPr="00395C44" w14:paraId="21CB3FDC" w14:textId="77777777" w:rsidTr="00CA3BB4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90CAB" w14:textId="77777777" w:rsidR="005556E1" w:rsidRPr="00395C44" w:rsidRDefault="005556E1" w:rsidP="00CA3B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#11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7F5F4" w14:textId="77777777" w:rsidR="005556E1" w:rsidRPr="00395C44" w:rsidRDefault="005556E1" w:rsidP="00CA3BB4">
            <w:pPr>
              <w:rPr>
                <w:rFonts w:ascii="SimSun" w:eastAsia="SimSun" w:hAnsi="SimSun" w:cs="Times New Roman"/>
                <w:szCs w:val="21"/>
              </w:rPr>
            </w:pPr>
            <w:r w:rsidRPr="00395C44">
              <w:rPr>
                <w:rFonts w:ascii="SimSun" w:eastAsia="SimSun" w:hAnsi="SimSun" w:cs="Times New Roman"/>
                <w:szCs w:val="21"/>
              </w:rPr>
              <w:t>全文：</w:t>
            </w:r>
            <w:r>
              <w:rPr>
                <w:rFonts w:ascii="SimSun" w:eastAsia="SimSun" w:hAnsi="SimSun" w:cs="Times New Roman" w:hint="eastAsia"/>
                <w:szCs w:val="21"/>
              </w:rPr>
              <w:t>（</w:t>
            </w:r>
            <w:r w:rsidRPr="00395C44">
              <w:rPr>
                <w:rFonts w:ascii="SimSun" w:eastAsia="SimSun" w:hAnsi="SimSun" w:cs="Times New Roman"/>
                <w:szCs w:val="21"/>
              </w:rPr>
              <w:t>帕金森综合征</w:t>
            </w:r>
            <w:r>
              <w:rPr>
                <w:rFonts w:ascii="SimSun" w:eastAsia="SimSun" w:hAnsi="SimSun" w:cs="Times New Roman" w:hint="eastAsia"/>
                <w:szCs w:val="21"/>
              </w:rPr>
              <w:t>）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378D1" w14:textId="77777777" w:rsidR="005556E1" w:rsidRPr="00395C44" w:rsidRDefault="005556E1" w:rsidP="00CA3B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17,906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</w:tcPr>
          <w:p w14:paraId="542EC869" w14:textId="77777777" w:rsidR="005556E1" w:rsidRPr="00395C44" w:rsidRDefault="005556E1" w:rsidP="00CA3B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Jun 25, 2022</w:t>
            </w:r>
          </w:p>
        </w:tc>
      </w:tr>
      <w:tr w:rsidR="005556E1" w:rsidRPr="00395C44" w14:paraId="174DEFF7" w14:textId="77777777" w:rsidTr="00CA3BB4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D9AFD" w14:textId="77777777" w:rsidR="005556E1" w:rsidRPr="00395C44" w:rsidRDefault="005556E1" w:rsidP="00CA3B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#12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F9B00" w14:textId="77777777" w:rsidR="005556E1" w:rsidRPr="00395C44" w:rsidRDefault="005556E1" w:rsidP="00CA3BB4">
            <w:pPr>
              <w:rPr>
                <w:rFonts w:ascii="SimSun" w:eastAsia="SimSun" w:hAnsi="SimSun" w:cs="Times New Roman"/>
                <w:szCs w:val="21"/>
              </w:rPr>
            </w:pPr>
            <w:r w:rsidRPr="00395C44">
              <w:rPr>
                <w:rFonts w:ascii="SimSun" w:eastAsia="SimSun" w:hAnsi="SimSun" w:cs="Times New Roman"/>
                <w:szCs w:val="21"/>
              </w:rPr>
              <w:t>全文：</w:t>
            </w:r>
            <w:r>
              <w:rPr>
                <w:rFonts w:ascii="SimSun" w:eastAsia="SimSun" w:hAnsi="SimSun" w:cs="Times New Roman" w:hint="eastAsia"/>
                <w:szCs w:val="21"/>
              </w:rPr>
              <w:t>（</w:t>
            </w:r>
            <w:r w:rsidRPr="00395C44">
              <w:rPr>
                <w:rFonts w:ascii="SimSun" w:eastAsia="SimSun" w:hAnsi="SimSun" w:cs="Times New Roman"/>
                <w:szCs w:val="21"/>
              </w:rPr>
              <w:t>震颤性麻痹</w:t>
            </w:r>
            <w:r>
              <w:rPr>
                <w:rFonts w:ascii="SimSun" w:eastAsia="SimSun" w:hAnsi="SimSun" w:cs="Times New Roman" w:hint="eastAsia"/>
                <w:szCs w:val="21"/>
              </w:rPr>
              <w:t>）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A2698" w14:textId="77777777" w:rsidR="005556E1" w:rsidRPr="00395C44" w:rsidRDefault="005556E1" w:rsidP="00CA3B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1,309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</w:tcPr>
          <w:p w14:paraId="006755A9" w14:textId="77777777" w:rsidR="005556E1" w:rsidRPr="00395C44" w:rsidRDefault="005556E1" w:rsidP="00CA3B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Jun 25, 2022</w:t>
            </w:r>
          </w:p>
        </w:tc>
      </w:tr>
      <w:tr w:rsidR="005556E1" w:rsidRPr="00395C44" w14:paraId="2E60A10D" w14:textId="77777777" w:rsidTr="00CA3BB4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BA538" w14:textId="77777777" w:rsidR="005556E1" w:rsidRPr="00395C44" w:rsidRDefault="005556E1" w:rsidP="00CA3B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#13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E1230" w14:textId="77777777" w:rsidR="005556E1" w:rsidRPr="00395C44" w:rsidRDefault="005556E1" w:rsidP="00CA3BB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#7 OR #8 OR #9 OR #10 OR #11 OR #1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C81CC" w14:textId="77777777" w:rsidR="005556E1" w:rsidRPr="00395C44" w:rsidRDefault="005556E1" w:rsidP="00CA3B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138,909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</w:tcPr>
          <w:p w14:paraId="2FDC3817" w14:textId="77777777" w:rsidR="005556E1" w:rsidRPr="00395C44" w:rsidRDefault="005556E1" w:rsidP="00CA3B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Jun 25, 2022</w:t>
            </w:r>
          </w:p>
        </w:tc>
      </w:tr>
      <w:tr w:rsidR="005556E1" w:rsidRPr="00395C44" w14:paraId="30A374F7" w14:textId="77777777" w:rsidTr="00CA3BB4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F2944" w14:textId="77777777" w:rsidR="005556E1" w:rsidRPr="00395C44" w:rsidRDefault="005556E1" w:rsidP="00CA3B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#14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F02B8" w14:textId="77777777" w:rsidR="005556E1" w:rsidRPr="00395C44" w:rsidRDefault="005556E1" w:rsidP="00CA3BB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#6 AND #1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8580F" w14:textId="77777777" w:rsidR="005556E1" w:rsidRPr="00395C44" w:rsidRDefault="005556E1" w:rsidP="00CA3B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7,902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</w:tcPr>
          <w:p w14:paraId="1827242C" w14:textId="77777777" w:rsidR="005556E1" w:rsidRPr="00395C44" w:rsidRDefault="005556E1" w:rsidP="00CA3B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Jun 25, 2022</w:t>
            </w:r>
          </w:p>
        </w:tc>
      </w:tr>
      <w:tr w:rsidR="005556E1" w:rsidRPr="00395C44" w14:paraId="618EFF65" w14:textId="77777777" w:rsidTr="00CA3BB4">
        <w:trPr>
          <w:jc w:val="center"/>
        </w:trPr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CAFE6D" w14:textId="77777777" w:rsidR="005556E1" w:rsidRPr="00395C44" w:rsidRDefault="005556E1" w:rsidP="00CA3B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#15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8F5524" w14:textId="4A0476C5" w:rsidR="005556E1" w:rsidRPr="00395C44" w:rsidRDefault="005556E1" w:rsidP="00CA3BB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 xml:space="preserve">#14 </w:t>
            </w:r>
            <w:r w:rsidR="002B2AAC">
              <w:rPr>
                <w:rFonts w:ascii="Times New Roman" w:eastAsia="SimSun" w:hAnsi="Times New Roman" w:cs="Times New Roman"/>
                <w:szCs w:val="21"/>
              </w:rPr>
              <w:t>with</w:t>
            </w:r>
            <w:r w:rsidRPr="00395C44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（</w:t>
            </w:r>
            <w:r w:rsidRPr="00395C44">
              <w:rPr>
                <w:rFonts w:ascii="Times New Roman" w:eastAsia="SimSun" w:hAnsi="Times New Roman" w:cs="Times New Roman"/>
                <w:szCs w:val="21"/>
              </w:rPr>
              <w:t>筛选项</w:t>
            </w:r>
            <w:r w:rsidR="002B2AAC">
              <w:rPr>
                <w:rFonts w:ascii="Times New Roman" w:eastAsia="SimSun" w:hAnsi="Times New Roman" w:cs="Times New Roman" w:hint="eastAsia"/>
                <w:szCs w:val="21"/>
              </w:rPr>
              <w:t>：临床研究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）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C23319" w14:textId="77777777" w:rsidR="005556E1" w:rsidRPr="00395C44" w:rsidRDefault="005556E1" w:rsidP="00CA3B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539</w:t>
            </w:r>
          </w:p>
        </w:tc>
        <w:tc>
          <w:tcPr>
            <w:tcW w:w="49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F2AF0" w14:textId="77777777" w:rsidR="005556E1" w:rsidRPr="00395C44" w:rsidRDefault="005556E1" w:rsidP="00CA3B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5C44">
              <w:rPr>
                <w:rFonts w:ascii="Times New Roman" w:eastAsia="SimSun" w:hAnsi="Times New Roman" w:cs="Times New Roman"/>
                <w:szCs w:val="21"/>
              </w:rPr>
              <w:t>Jun 25, 2022</w:t>
            </w:r>
          </w:p>
        </w:tc>
      </w:tr>
    </w:tbl>
    <w:p w14:paraId="1349B6B7" w14:textId="11FF0C27" w:rsidR="00E13ABD" w:rsidRDefault="00245CF3" w:rsidP="000A5CC5">
      <w:pPr>
        <w:widowControl/>
        <w:jc w:val="left"/>
      </w:pPr>
      <w:r>
        <w:rPr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044F04E2" wp14:editId="7E45244D">
                <wp:simplePos x="0" y="0"/>
                <wp:positionH relativeFrom="column">
                  <wp:posOffset>2953385</wp:posOffset>
                </wp:positionH>
                <wp:positionV relativeFrom="paragraph">
                  <wp:posOffset>166370</wp:posOffset>
                </wp:positionV>
                <wp:extent cx="2689225" cy="1404620"/>
                <wp:effectExtent l="0" t="0" r="0" b="6350"/>
                <wp:wrapNone/>
                <wp:docPr id="5" name="文本框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892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9862B1" w14:textId="511DC5D0" w:rsidR="009233D2" w:rsidRPr="00AF3FEC" w:rsidRDefault="009233D2" w:rsidP="009233D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F3FEC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TABL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4</w:t>
                            </w:r>
                            <w:r w:rsidRPr="00AF3FEC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Searching terms for CNKI</w:t>
                            </w:r>
                            <w:r w:rsidRPr="00AF3FEC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44F04E2" id="文本框 5" o:spid="_x0000_s1029" type="#_x0000_t202" style="position:absolute;margin-left:232.55pt;margin-top:13.1pt;width:211.75pt;height:110.6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4iVZEwIAAP4DAAAOAAAAZHJzL2Uyb0RvYy54bWysU9tu2zAMfR+wfxD0vtjJkiwx4hRdugwD&#10;ugvQ7QNkWY6FyaJGKbG7rx8lp2nQvQ3TgyCK5BF5eLS5GTrDTgq9Blvy6STnTFkJtbaHkv/4vn+z&#10;4swHYWthwKqSPyrPb7avX216V6gZtGBqhYxArC96V/I2BFdkmZet6oSfgFOWnA1gJwKZeMhqFD2h&#10;dyab5fky6wFrhyCV93R7Nzr5NuE3jZLha9N4FZgpOdUW0o5pr+KebTeiOKBwrZbnMsQ/VNEJbenR&#10;C9SdCIIdUf8F1WmJ4KEJEwldBk2jpUo9UDfT/EU3D61wKvVC5Hh3ocn/P1j55fTgviELw3sYaICp&#10;Ce/uQf70zMKuFfagbhGhb5Wo6eFppCzrnS/OqZFqX/gIUvWfoaYhi2OABDQ02EVWqE9G6DSAxwvp&#10;aghM0uVsuVrPZgvOJPmm83y+nKWxZKJ4Snfow0cFHYuHkiNNNcGL070PsRxRPIXE1zwYXe+1McnA&#10;Q7UzyE6CFLBPK3XwIsxY1pd8vaBCYpaFmJ/E0elACjW6K/kqj2vUTKTjg61TSBDajGeqxNgzP5GS&#10;kZwwVAPTdcnfxtxIVwX1IxGGMAqSPhAdWsDfnPUkxpL7X0eBijPzyRLp6+l8HtWbjPniHTHE8NpT&#10;XXuElQRV8sDZeNyFpPhEh7ul4ex1ou25knPJJLLE5vlDRBVf2ynq+dtu/wAAAP//AwBQSwMEFAAG&#10;AAgAAAAhAHQm+grfAAAACgEAAA8AAABkcnMvZG93bnJldi54bWxMj7FOwzAQhnck3sE6JDbqJEpN&#10;FOJUCIkFdaAtA6MbX+M0sR1ipw1vzzHBeHef/v+7arPYgV1wCp13EtJVAgxd43XnWgkfh9eHAliI&#10;ymk1eIcSvjHApr69qVSp/dXt8LKPLaMQF0olwcQ4lpyHxqBVYeVHdHQ7+cmqSOPUcj2pK4XbgWdJ&#10;IrhVnaMGo0Z8Mdj0+9lSyTY0885/ndNtzz9NL9T63bxJeX+3PD8Bi7jEPxh+9UkdanI6+tnpwAYJ&#10;uVinhErIRAaMgKIoBLAjLfLHHHhd8f8v1D8AAAD//wMAUEsBAi0AFAAGAAgAAAAhALaDOJL+AAAA&#10;4QEAABMAAAAAAAAAAAAAAAAAAAAAAFtDb250ZW50X1R5cGVzXS54bWxQSwECLQAUAAYACAAAACEA&#10;OP0h/9YAAACUAQAACwAAAAAAAAAAAAAAAAAvAQAAX3JlbHMvLnJlbHNQSwECLQAUAAYACAAAACEA&#10;+OIlWRMCAAD+AwAADgAAAAAAAAAAAAAAAAAuAgAAZHJzL2Uyb0RvYy54bWxQSwECLQAUAAYACAAA&#10;ACEAdCb6Ct8AAAAKAQAADwAAAAAAAAAAAAAAAABtBAAAZHJzL2Rvd25yZXYueG1sUEsFBgAAAAAE&#10;AAQA8wAAAHkFAAAAAA==&#10;" stroked="f">
                <v:textbox style="mso-fit-shape-to-text:t">
                  <w:txbxContent>
                    <w:p w14:paraId="3D9862B1" w14:textId="511DC5D0" w:rsidR="009233D2" w:rsidRPr="00AF3FEC" w:rsidRDefault="009233D2" w:rsidP="009233D2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F3FEC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TABLE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4</w:t>
                      </w:r>
                      <w:r w:rsidRPr="00AF3FEC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>Searching terms for CNKI</w:t>
                      </w:r>
                      <w:r w:rsidRPr="00AF3FEC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4352EA2E" w14:textId="0B4FDDDD" w:rsidR="00E13ABD" w:rsidRDefault="00E13ABD">
      <w:pPr>
        <w:widowControl/>
        <w:jc w:val="left"/>
      </w:pPr>
      <w:r>
        <w:br w:type="page"/>
      </w:r>
    </w:p>
    <w:p w14:paraId="4E62EDC9" w14:textId="77777777" w:rsidR="000A5CC5" w:rsidRDefault="000A5CC5" w:rsidP="000A5CC5">
      <w:pPr>
        <w:widowControl/>
        <w:jc w:val="left"/>
      </w:pPr>
    </w:p>
    <w:tbl>
      <w:tblPr>
        <w:tblStyle w:val="TableGrid"/>
        <w:tblW w:w="13462" w:type="dxa"/>
        <w:tblLook w:val="04A0" w:firstRow="1" w:lastRow="0" w:firstColumn="1" w:lastColumn="0" w:noHBand="0" w:noVBand="1"/>
      </w:tblPr>
      <w:tblGrid>
        <w:gridCol w:w="1530"/>
        <w:gridCol w:w="1214"/>
        <w:gridCol w:w="2190"/>
        <w:gridCol w:w="850"/>
        <w:gridCol w:w="1098"/>
        <w:gridCol w:w="1348"/>
        <w:gridCol w:w="1397"/>
        <w:gridCol w:w="1348"/>
        <w:gridCol w:w="1161"/>
        <w:gridCol w:w="1326"/>
      </w:tblGrid>
      <w:tr w:rsidR="00222EFF" w:rsidRPr="00E30B13" w14:paraId="39C8FA3F" w14:textId="0E30A58F" w:rsidTr="000A5CC5">
        <w:trPr>
          <w:trHeight w:val="558"/>
        </w:trPr>
        <w:tc>
          <w:tcPr>
            <w:tcW w:w="1530" w:type="dxa"/>
            <w:vMerge w:val="restart"/>
            <w:tcBorders>
              <w:left w:val="nil"/>
              <w:right w:val="nil"/>
            </w:tcBorders>
            <w:vAlign w:val="center"/>
          </w:tcPr>
          <w:p w14:paraId="5BEA45FD" w14:textId="331C1B44" w:rsidR="00AD094D" w:rsidRPr="00E30B13" w:rsidRDefault="00AD094D" w:rsidP="00222EFF">
            <w:pPr>
              <w:rPr>
                <w:rFonts w:ascii="Times New Roman" w:hAnsi="Times New Roman" w:cs="Times New Roman"/>
              </w:rPr>
            </w:pPr>
            <w:r w:rsidRPr="00E30B13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214" w:type="dxa"/>
            <w:vMerge w:val="restart"/>
            <w:tcBorders>
              <w:left w:val="nil"/>
              <w:right w:val="nil"/>
            </w:tcBorders>
            <w:vAlign w:val="center"/>
          </w:tcPr>
          <w:p w14:paraId="458BE9BB" w14:textId="148801A1" w:rsidR="00AD094D" w:rsidRPr="00E30B13" w:rsidRDefault="00AD094D" w:rsidP="00222EFF">
            <w:pPr>
              <w:rPr>
                <w:rFonts w:ascii="Times New Roman" w:hAnsi="Times New Roman" w:cs="Times New Roman"/>
              </w:rPr>
            </w:pPr>
            <w:r w:rsidRPr="00E30B13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2190" w:type="dxa"/>
            <w:vMerge w:val="restart"/>
            <w:tcBorders>
              <w:left w:val="nil"/>
              <w:right w:val="nil"/>
            </w:tcBorders>
            <w:vAlign w:val="center"/>
          </w:tcPr>
          <w:p w14:paraId="23927736" w14:textId="7820B0C0" w:rsidR="00AD094D" w:rsidRPr="00E30B13" w:rsidRDefault="00AD094D" w:rsidP="00222EFF">
            <w:pPr>
              <w:jc w:val="center"/>
              <w:rPr>
                <w:rFonts w:ascii="Times New Roman" w:hAnsi="Times New Roman" w:cs="Times New Roman"/>
              </w:rPr>
            </w:pPr>
            <w:r w:rsidRPr="00E30B13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94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D61C1F" w14:textId="2C04E16B" w:rsidR="00AD094D" w:rsidRPr="00E30B13" w:rsidRDefault="00AD094D" w:rsidP="00222EFF">
            <w:pPr>
              <w:jc w:val="center"/>
              <w:rPr>
                <w:rFonts w:ascii="Times New Roman" w:hAnsi="Times New Roman" w:cs="Times New Roman"/>
              </w:rPr>
            </w:pPr>
            <w:r w:rsidRPr="00E30B13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74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01CEC4" w14:textId="346A1F98" w:rsidR="00AD094D" w:rsidRPr="00E30B13" w:rsidRDefault="00AD094D" w:rsidP="00222EFF">
            <w:pPr>
              <w:jc w:val="center"/>
              <w:rPr>
                <w:rFonts w:ascii="Times New Roman" w:hAnsi="Times New Roman" w:cs="Times New Roman"/>
              </w:rPr>
            </w:pPr>
            <w:r w:rsidRPr="00E30B13">
              <w:rPr>
                <w:rFonts w:ascii="Times New Roman" w:hAnsi="Times New Roman" w:cs="Times New Roman"/>
              </w:rPr>
              <w:t>Age</w:t>
            </w:r>
            <w:r w:rsidR="002A21BD" w:rsidRPr="00E30B13">
              <w:rPr>
                <w:rFonts w:ascii="Times New Roman" w:hAnsi="Times New Roman" w:cs="Times New Roman"/>
              </w:rPr>
              <w:t xml:space="preserve"> (M</w:t>
            </w:r>
            <w:r w:rsidR="005F32FC">
              <w:rPr>
                <w:rFonts w:ascii="Times New Roman" w:hAnsi="Times New Roman" w:cs="Times New Roman"/>
              </w:rPr>
              <w:t xml:space="preserve">ean </w:t>
            </w:r>
            <w:r w:rsidR="002A21BD" w:rsidRPr="00E30B13">
              <w:rPr>
                <w:rFonts w:ascii="Times New Roman" w:hAnsi="Times New Roman" w:cs="Times New Roman"/>
              </w:rPr>
              <w:t>±</w:t>
            </w:r>
            <w:r w:rsidR="005F32FC">
              <w:rPr>
                <w:rFonts w:ascii="Times New Roman" w:hAnsi="Times New Roman" w:cs="Times New Roman"/>
              </w:rPr>
              <w:t xml:space="preserve"> </w:t>
            </w:r>
            <w:r w:rsidR="002A21BD" w:rsidRPr="00E30B13"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250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66188E" w14:textId="5E7B6EE4" w:rsidR="00AD094D" w:rsidRPr="00E30B13" w:rsidRDefault="00AD094D" w:rsidP="00222EFF">
            <w:pPr>
              <w:jc w:val="center"/>
              <w:rPr>
                <w:rFonts w:ascii="Times New Roman" w:hAnsi="Times New Roman" w:cs="Times New Roman"/>
              </w:rPr>
            </w:pPr>
            <w:r w:rsidRPr="00E30B13">
              <w:rPr>
                <w:rFonts w:ascii="Times New Roman" w:hAnsi="Times New Roman" w:cs="Times New Roman"/>
              </w:rPr>
              <w:t>Duration</w:t>
            </w:r>
            <w:r w:rsidR="00256852">
              <w:rPr>
                <w:rFonts w:ascii="Times New Roman" w:hAnsi="Times New Roman" w:cs="Times New Roman"/>
              </w:rPr>
              <w:t xml:space="preserve"> (</w:t>
            </w:r>
            <w:r w:rsidR="00256852" w:rsidRPr="00E30B13">
              <w:rPr>
                <w:rFonts w:ascii="Times New Roman" w:hAnsi="Times New Roman" w:cs="Times New Roman"/>
              </w:rPr>
              <w:t>M</w:t>
            </w:r>
            <w:r w:rsidR="005F32FC">
              <w:rPr>
                <w:rFonts w:ascii="Times New Roman" w:hAnsi="Times New Roman" w:cs="Times New Roman"/>
              </w:rPr>
              <w:t xml:space="preserve">ean </w:t>
            </w:r>
            <w:r w:rsidR="00256852" w:rsidRPr="00E30B13">
              <w:rPr>
                <w:rFonts w:ascii="Times New Roman" w:hAnsi="Times New Roman" w:cs="Times New Roman"/>
              </w:rPr>
              <w:t>±</w:t>
            </w:r>
            <w:r w:rsidR="005F32FC">
              <w:rPr>
                <w:rFonts w:ascii="Times New Roman" w:hAnsi="Times New Roman" w:cs="Times New Roman"/>
              </w:rPr>
              <w:t xml:space="preserve"> </w:t>
            </w:r>
            <w:r w:rsidR="00256852" w:rsidRPr="00E30B13">
              <w:rPr>
                <w:rFonts w:ascii="Times New Roman" w:hAnsi="Times New Roman" w:cs="Times New Roman"/>
              </w:rPr>
              <w:t>SD</w:t>
            </w:r>
            <w:r w:rsidR="002568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6" w:type="dxa"/>
            <w:vMerge w:val="restart"/>
            <w:tcBorders>
              <w:left w:val="nil"/>
              <w:right w:val="nil"/>
            </w:tcBorders>
            <w:vAlign w:val="center"/>
          </w:tcPr>
          <w:p w14:paraId="7B4C1951" w14:textId="55EAB9EB" w:rsidR="00AD094D" w:rsidRPr="00E30B13" w:rsidRDefault="002D0A56" w:rsidP="00222E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ity</w:t>
            </w:r>
          </w:p>
        </w:tc>
      </w:tr>
      <w:tr w:rsidR="004A20AA" w:rsidRPr="00E30B13" w14:paraId="75398098" w14:textId="3174255F" w:rsidTr="000A5CC5">
        <w:trPr>
          <w:trHeight w:val="568"/>
        </w:trPr>
        <w:tc>
          <w:tcPr>
            <w:tcW w:w="15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E3503B2" w14:textId="05C01312" w:rsidR="007718CB" w:rsidRPr="00E30B13" w:rsidRDefault="007718CB" w:rsidP="007718C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1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2DBC871" w14:textId="36235D53" w:rsidR="007718CB" w:rsidRPr="00E30B13" w:rsidRDefault="007718CB" w:rsidP="007718C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4A5456E" w14:textId="3C0F685C" w:rsidR="007718CB" w:rsidRPr="00E30B13" w:rsidRDefault="007718CB" w:rsidP="007718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657784" w14:textId="2ED53CE2" w:rsidR="007718CB" w:rsidRPr="00E30B13" w:rsidRDefault="007718CB" w:rsidP="00222EFF">
            <w:pPr>
              <w:jc w:val="center"/>
              <w:rPr>
                <w:rFonts w:ascii="Times New Roman" w:hAnsi="Times New Roman" w:cs="Times New Roman"/>
              </w:rPr>
            </w:pPr>
            <w:r w:rsidRPr="00E30B13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A6B24F" w14:textId="7A3E92D3" w:rsidR="007718CB" w:rsidRPr="00E30B13" w:rsidRDefault="007718CB" w:rsidP="00222EFF">
            <w:pPr>
              <w:jc w:val="center"/>
              <w:rPr>
                <w:rFonts w:ascii="Times New Roman" w:hAnsi="Times New Roman" w:cs="Times New Roman"/>
              </w:rPr>
            </w:pPr>
            <w:r w:rsidRPr="00E30B13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13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D303CD" w14:textId="5A258604" w:rsidR="007718CB" w:rsidRPr="00E30B13" w:rsidRDefault="007718CB" w:rsidP="00222EFF">
            <w:pPr>
              <w:jc w:val="center"/>
              <w:rPr>
                <w:rFonts w:ascii="Times New Roman" w:hAnsi="Times New Roman" w:cs="Times New Roman"/>
              </w:rPr>
            </w:pPr>
            <w:r w:rsidRPr="00E30B13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xperimental</w:t>
            </w:r>
          </w:p>
        </w:tc>
        <w:tc>
          <w:tcPr>
            <w:tcW w:w="13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1352BF" w14:textId="731484C3" w:rsidR="007718CB" w:rsidRPr="00E30B13" w:rsidRDefault="007718CB" w:rsidP="00222EFF">
            <w:pPr>
              <w:jc w:val="center"/>
              <w:rPr>
                <w:rFonts w:ascii="Times New Roman" w:hAnsi="Times New Roman" w:cs="Times New Roman"/>
              </w:rPr>
            </w:pPr>
            <w:r w:rsidRPr="00E30B13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ontrol</w:t>
            </w:r>
          </w:p>
        </w:tc>
        <w:tc>
          <w:tcPr>
            <w:tcW w:w="13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257F7C" w14:textId="0D53E881" w:rsidR="007718CB" w:rsidRPr="00E30B13" w:rsidRDefault="007718CB" w:rsidP="00222EFF">
            <w:pPr>
              <w:jc w:val="center"/>
              <w:rPr>
                <w:rFonts w:ascii="Times New Roman" w:hAnsi="Times New Roman" w:cs="Times New Roman"/>
              </w:rPr>
            </w:pPr>
            <w:r w:rsidRPr="00E30B13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xperimental</w:t>
            </w:r>
          </w:p>
        </w:tc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5A3F41" w14:textId="4B6536E8" w:rsidR="007718CB" w:rsidRPr="00E30B13" w:rsidRDefault="007718CB" w:rsidP="00222EFF">
            <w:pPr>
              <w:jc w:val="center"/>
              <w:rPr>
                <w:rFonts w:ascii="Times New Roman" w:hAnsi="Times New Roman" w:cs="Times New Roman"/>
              </w:rPr>
            </w:pPr>
            <w:r w:rsidRPr="00E30B13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ontrol</w:t>
            </w:r>
          </w:p>
        </w:tc>
        <w:tc>
          <w:tcPr>
            <w:tcW w:w="13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CA8B8C" w14:textId="77777777" w:rsidR="007718CB" w:rsidRPr="00E30B13" w:rsidRDefault="007718CB" w:rsidP="00222E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18CB" w:rsidRPr="00E30B13" w14:paraId="042DDCC4" w14:textId="28585220" w:rsidTr="000A5CC5">
        <w:trPr>
          <w:trHeight w:val="526"/>
        </w:trPr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3A073B35" w14:textId="501A0B84" w:rsidR="007718CB" w:rsidRPr="00E30B13" w:rsidRDefault="007718CB" w:rsidP="007718CB">
            <w:pPr>
              <w:jc w:val="left"/>
              <w:rPr>
                <w:rFonts w:ascii="Times New Roman" w:hAnsi="Times New Roman" w:cs="Times New Roman"/>
              </w:rPr>
            </w:pPr>
            <w:r w:rsidRPr="00E30B13">
              <w:rPr>
                <w:rFonts w:ascii="Times New Roman" w:hAnsi="Times New Roman" w:cs="Times New Roman"/>
              </w:rPr>
              <w:t>Xu2012</w:t>
            </w:r>
          </w:p>
        </w:tc>
        <w:tc>
          <w:tcPr>
            <w:tcW w:w="1214" w:type="dxa"/>
            <w:tcBorders>
              <w:left w:val="nil"/>
              <w:bottom w:val="nil"/>
              <w:right w:val="nil"/>
            </w:tcBorders>
          </w:tcPr>
          <w:p w14:paraId="427740FD" w14:textId="12389E19" w:rsidR="007718CB" w:rsidRPr="00E30B13" w:rsidRDefault="007718CB" w:rsidP="007718CB">
            <w:pPr>
              <w:jc w:val="left"/>
              <w:rPr>
                <w:rFonts w:ascii="Times New Roman" w:hAnsi="Times New Roman" w:cs="Times New Roman"/>
              </w:rPr>
            </w:pPr>
            <w:r w:rsidRPr="00E30B1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2190" w:type="dxa"/>
            <w:tcBorders>
              <w:left w:val="nil"/>
              <w:bottom w:val="nil"/>
              <w:right w:val="nil"/>
            </w:tcBorders>
          </w:tcPr>
          <w:p w14:paraId="7404F07D" w14:textId="2115E213" w:rsidR="007718CB" w:rsidRPr="00E30B13" w:rsidRDefault="007718CB" w:rsidP="007718CB">
            <w:pPr>
              <w:jc w:val="center"/>
              <w:rPr>
                <w:rFonts w:ascii="Times New Roman" w:hAnsi="Times New Roman" w:cs="Times New Roman"/>
              </w:rPr>
            </w:pPr>
            <w:r w:rsidRPr="00E30B13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C8AEFA8" w14:textId="001FDC74" w:rsidR="007718CB" w:rsidRPr="00E30B13" w:rsidRDefault="007718CB" w:rsidP="007718CB">
            <w:pPr>
              <w:jc w:val="center"/>
              <w:rPr>
                <w:rFonts w:ascii="Times New Roman" w:hAnsi="Times New Roman" w:cs="Times New Roman"/>
              </w:rPr>
            </w:pPr>
            <w:r w:rsidRPr="00E30B1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98" w:type="dxa"/>
            <w:tcBorders>
              <w:left w:val="nil"/>
              <w:bottom w:val="nil"/>
              <w:right w:val="nil"/>
            </w:tcBorders>
          </w:tcPr>
          <w:p w14:paraId="7918F0CC" w14:textId="301B4B01" w:rsidR="007718CB" w:rsidRPr="00E30B13" w:rsidRDefault="007718CB" w:rsidP="007718CB">
            <w:pPr>
              <w:jc w:val="center"/>
              <w:rPr>
                <w:rFonts w:ascii="Times New Roman" w:hAnsi="Times New Roman" w:cs="Times New Roman"/>
              </w:rPr>
            </w:pPr>
            <w:r w:rsidRPr="00E30B1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</w:tcPr>
          <w:p w14:paraId="0CAC65CA" w14:textId="2BD22FED" w:rsidR="007718CB" w:rsidRPr="00E30B13" w:rsidRDefault="007718CB" w:rsidP="007718CB">
            <w:pPr>
              <w:jc w:val="center"/>
              <w:rPr>
                <w:rFonts w:ascii="Times New Roman" w:hAnsi="Times New Roman" w:cs="Times New Roman"/>
              </w:rPr>
            </w:pPr>
            <w:r w:rsidRPr="00957CBC">
              <w:rPr>
                <w:rFonts w:ascii="Times New Roman" w:hAnsi="Times New Roman" w:cs="Times New Roman"/>
              </w:rPr>
              <w:t>55.70±7.08</w:t>
            </w:r>
          </w:p>
        </w:tc>
        <w:tc>
          <w:tcPr>
            <w:tcW w:w="1397" w:type="dxa"/>
            <w:tcBorders>
              <w:left w:val="nil"/>
              <w:bottom w:val="nil"/>
              <w:right w:val="nil"/>
            </w:tcBorders>
          </w:tcPr>
          <w:p w14:paraId="4CDAAA2F" w14:textId="340E1305" w:rsidR="007718CB" w:rsidRPr="00E30B13" w:rsidRDefault="007718CB" w:rsidP="007718CB">
            <w:pPr>
              <w:jc w:val="center"/>
              <w:rPr>
                <w:rFonts w:ascii="Times New Roman" w:hAnsi="Times New Roman" w:cs="Times New Roman"/>
              </w:rPr>
            </w:pPr>
            <w:r w:rsidRPr="00ED1DFD">
              <w:rPr>
                <w:rFonts w:ascii="Times New Roman" w:hAnsi="Times New Roman" w:cs="Times New Roman"/>
              </w:rPr>
              <w:t>56.55±6.99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</w:tcPr>
          <w:p w14:paraId="4BCF2B84" w14:textId="7931BAFC" w:rsidR="007718CB" w:rsidRPr="00E30B13" w:rsidRDefault="00256852" w:rsidP="00222EFF">
            <w:pPr>
              <w:jc w:val="center"/>
              <w:rPr>
                <w:rFonts w:ascii="Times New Roman" w:hAnsi="Times New Roman" w:cs="Times New Roman"/>
              </w:rPr>
            </w:pPr>
            <w:r w:rsidRPr="00957CBC">
              <w:rPr>
                <w:rFonts w:ascii="Times New Roman" w:hAnsi="Times New Roman" w:cs="Times New Roman"/>
              </w:rPr>
              <w:t>7.95±</w:t>
            </w:r>
            <w:r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</w:tcPr>
          <w:p w14:paraId="7BBFB273" w14:textId="5370211E" w:rsidR="007718CB" w:rsidRPr="00E30B13" w:rsidRDefault="00256852" w:rsidP="00222EFF">
            <w:pPr>
              <w:jc w:val="center"/>
              <w:rPr>
                <w:rFonts w:ascii="Times New Roman" w:hAnsi="Times New Roman" w:cs="Times New Roman"/>
              </w:rPr>
            </w:pPr>
            <w:r w:rsidRPr="00ED1DFD">
              <w:rPr>
                <w:rFonts w:ascii="Times New Roman" w:hAnsi="Times New Roman" w:cs="Times New Roman"/>
              </w:rPr>
              <w:t>2.08±0.59</w:t>
            </w:r>
          </w:p>
        </w:tc>
        <w:tc>
          <w:tcPr>
            <w:tcW w:w="1326" w:type="dxa"/>
            <w:tcBorders>
              <w:left w:val="nil"/>
              <w:bottom w:val="nil"/>
              <w:right w:val="nil"/>
            </w:tcBorders>
          </w:tcPr>
          <w:p w14:paraId="5F536E6A" w14:textId="2F696176" w:rsidR="007718CB" w:rsidRPr="00E30B13" w:rsidRDefault="004F031E" w:rsidP="00222E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&amp;Y II-III</w:t>
            </w:r>
          </w:p>
        </w:tc>
      </w:tr>
      <w:tr w:rsidR="007718CB" w:rsidRPr="00E30B13" w14:paraId="11951BCD" w14:textId="1EBFBBB7" w:rsidTr="000A5CC5">
        <w:trPr>
          <w:trHeight w:val="54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E7B0FC3" w14:textId="5F8EC732" w:rsidR="007718CB" w:rsidRPr="00E30B13" w:rsidRDefault="007718CB" w:rsidP="007718CB">
            <w:pPr>
              <w:jc w:val="left"/>
              <w:rPr>
                <w:rFonts w:ascii="Times New Roman" w:hAnsi="Times New Roman" w:cs="Times New Roman"/>
              </w:rPr>
            </w:pPr>
            <w:r w:rsidRPr="00E30B13">
              <w:rPr>
                <w:rFonts w:ascii="Times New Roman" w:hAnsi="Times New Roman" w:cs="Times New Roman"/>
              </w:rPr>
              <w:t>Zeng201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02188D67" w14:textId="037CB045" w:rsidR="007718CB" w:rsidRPr="00E30B13" w:rsidRDefault="007718CB" w:rsidP="007718CB">
            <w:pPr>
              <w:jc w:val="left"/>
              <w:rPr>
                <w:rFonts w:ascii="Times New Roman" w:hAnsi="Times New Roman" w:cs="Times New Roman"/>
              </w:rPr>
            </w:pPr>
            <w:r w:rsidRPr="00E30B1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02F548B7" w14:textId="6182F825" w:rsidR="007718CB" w:rsidRPr="00E30B13" w:rsidRDefault="007718CB" w:rsidP="007718CB">
            <w:pPr>
              <w:jc w:val="center"/>
              <w:rPr>
                <w:rFonts w:ascii="Times New Roman" w:hAnsi="Times New Roman" w:cs="Times New Roman"/>
              </w:rPr>
            </w:pPr>
            <w:r w:rsidRPr="00E30B13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F352FA" w14:textId="38E8F59F" w:rsidR="007718CB" w:rsidRPr="00E30B13" w:rsidRDefault="007718CB" w:rsidP="007718CB">
            <w:pPr>
              <w:jc w:val="center"/>
              <w:rPr>
                <w:rFonts w:ascii="Times New Roman" w:hAnsi="Times New Roman" w:cs="Times New Roman"/>
              </w:rPr>
            </w:pPr>
            <w:r w:rsidRPr="00E30B13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FC2F7AB" w14:textId="5F4D22DC" w:rsidR="007718CB" w:rsidRPr="00E30B13" w:rsidRDefault="007718CB" w:rsidP="007718CB">
            <w:pPr>
              <w:jc w:val="center"/>
              <w:rPr>
                <w:rFonts w:ascii="Times New Roman" w:hAnsi="Times New Roman" w:cs="Times New Roman"/>
              </w:rPr>
            </w:pPr>
            <w:r w:rsidRPr="00E30B1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11A532B7" w14:textId="5C3B89CA" w:rsidR="007718CB" w:rsidRPr="00E30B13" w:rsidRDefault="007718CB" w:rsidP="007718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4</w:t>
            </w:r>
            <w:r w:rsidRPr="00957CB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.8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45A40579" w14:textId="005B16E0" w:rsidR="007718CB" w:rsidRPr="00E30B13" w:rsidRDefault="007718CB" w:rsidP="007718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5</w:t>
            </w:r>
            <w:r w:rsidRPr="00957CB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6.5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2469FAB7" w14:textId="78BB0CC6" w:rsidR="007718CB" w:rsidRPr="00E30B13" w:rsidRDefault="00256852" w:rsidP="00222E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  <w:r w:rsidRPr="00957CB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072DD00" w14:textId="14A3CC05" w:rsidR="007718CB" w:rsidRPr="00E30B13" w:rsidRDefault="00256852" w:rsidP="00222E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  <w:r w:rsidRPr="00957CB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3C9121D7" w14:textId="7012C510" w:rsidR="007718CB" w:rsidRPr="00E30B13" w:rsidRDefault="004F031E" w:rsidP="00222EFF">
            <w:pPr>
              <w:jc w:val="center"/>
              <w:rPr>
                <w:rFonts w:ascii="Times New Roman" w:hAnsi="Times New Roman" w:cs="Times New Roman"/>
              </w:rPr>
            </w:pPr>
            <w:bookmarkStart w:id="1" w:name="_Hlk100088099"/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&amp;Y I-III</w:t>
            </w:r>
            <w:bookmarkEnd w:id="1"/>
          </w:p>
        </w:tc>
      </w:tr>
      <w:tr w:rsidR="007718CB" w:rsidRPr="00E30B13" w14:paraId="6FAC3729" w14:textId="26CBFE16" w:rsidTr="000A5CC5">
        <w:trPr>
          <w:trHeight w:val="54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0582FF0" w14:textId="78767C4E" w:rsidR="007718CB" w:rsidRPr="00E30B13" w:rsidRDefault="007718CB" w:rsidP="007718CB">
            <w:pPr>
              <w:jc w:val="left"/>
              <w:rPr>
                <w:rFonts w:ascii="Times New Roman" w:hAnsi="Times New Roman" w:cs="Times New Roman"/>
              </w:rPr>
            </w:pPr>
            <w:r w:rsidRPr="00E30B13">
              <w:rPr>
                <w:rFonts w:ascii="Times New Roman" w:hAnsi="Times New Roman" w:cs="Times New Roman"/>
              </w:rPr>
              <w:t>Zhao201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7233C0F5" w14:textId="748BA682" w:rsidR="007718CB" w:rsidRPr="00E30B13" w:rsidRDefault="007718CB" w:rsidP="007718CB">
            <w:pPr>
              <w:jc w:val="left"/>
              <w:rPr>
                <w:rFonts w:ascii="Times New Roman" w:hAnsi="Times New Roman" w:cs="Times New Roman"/>
              </w:rPr>
            </w:pPr>
            <w:r w:rsidRPr="00E30B1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467E6EBD" w14:textId="2C7FB1E7" w:rsidR="007718CB" w:rsidRPr="00E30B13" w:rsidRDefault="007718CB" w:rsidP="007718CB">
            <w:pPr>
              <w:jc w:val="center"/>
              <w:rPr>
                <w:rFonts w:ascii="Times New Roman" w:hAnsi="Times New Roman" w:cs="Times New Roman"/>
              </w:rPr>
            </w:pPr>
            <w:r w:rsidRPr="00E30B13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6B2CB0" w14:textId="7BC86FA1" w:rsidR="007718CB" w:rsidRPr="00E30B13" w:rsidRDefault="007718CB" w:rsidP="007718CB">
            <w:pPr>
              <w:jc w:val="center"/>
              <w:rPr>
                <w:rFonts w:ascii="Times New Roman" w:hAnsi="Times New Roman" w:cs="Times New Roman"/>
              </w:rPr>
            </w:pPr>
            <w:r w:rsidRPr="00E30B1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99E4895" w14:textId="74DBA8E0" w:rsidR="007718CB" w:rsidRPr="00E30B13" w:rsidRDefault="007718CB" w:rsidP="007718CB">
            <w:pPr>
              <w:jc w:val="center"/>
              <w:rPr>
                <w:rFonts w:ascii="Times New Roman" w:hAnsi="Times New Roman" w:cs="Times New Roman"/>
              </w:rPr>
            </w:pPr>
            <w:r w:rsidRPr="00E30B1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643B05E8" w14:textId="0BA9F023" w:rsidR="007718CB" w:rsidRPr="00E30B13" w:rsidRDefault="005F32FC" w:rsidP="007718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18</w:t>
            </w:r>
            <w:r w:rsidRPr="00957CB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9.2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285364A8" w14:textId="66057EBF" w:rsidR="007718CB" w:rsidRPr="00E30B13" w:rsidRDefault="005F32FC" w:rsidP="007718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21</w:t>
            </w:r>
            <w:r w:rsidRPr="00957CB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0.7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3AAAFD4E" w14:textId="03D65E8B" w:rsidR="007718CB" w:rsidRPr="00E30B13" w:rsidRDefault="00264524" w:rsidP="00222E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249436B" w14:textId="7C0FFA75" w:rsidR="007718CB" w:rsidRPr="00E30B13" w:rsidRDefault="00264524" w:rsidP="00222E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7ADF68AE" w14:textId="68EBFC27" w:rsidR="007718CB" w:rsidRPr="00E30B13" w:rsidRDefault="00264524" w:rsidP="00222E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&amp;Y II-IV</w:t>
            </w:r>
          </w:p>
        </w:tc>
      </w:tr>
      <w:tr w:rsidR="007718CB" w:rsidRPr="00E30B13" w14:paraId="57FC1AC2" w14:textId="67BFE17B" w:rsidTr="000A5CC5">
        <w:trPr>
          <w:trHeight w:val="52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CCD1130" w14:textId="39D8BB51" w:rsidR="007718CB" w:rsidRPr="00E30B13" w:rsidRDefault="007718CB" w:rsidP="007718CB">
            <w:pPr>
              <w:jc w:val="left"/>
              <w:rPr>
                <w:rFonts w:ascii="Times New Roman" w:hAnsi="Times New Roman" w:cs="Times New Roman"/>
              </w:rPr>
            </w:pPr>
            <w:r w:rsidRPr="00E30B13">
              <w:rPr>
                <w:rFonts w:ascii="Times New Roman" w:hAnsi="Times New Roman" w:cs="Times New Roman"/>
              </w:rPr>
              <w:t>Miyahara201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22192A7E" w14:textId="4A96E871" w:rsidR="007718CB" w:rsidRPr="00E30B13" w:rsidRDefault="007718CB" w:rsidP="007718CB">
            <w:pPr>
              <w:jc w:val="left"/>
              <w:rPr>
                <w:rFonts w:ascii="Times New Roman" w:hAnsi="Times New Roman" w:cs="Times New Roman"/>
              </w:rPr>
            </w:pPr>
            <w:r w:rsidRPr="00E30B13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3A7FE543" w14:textId="1A6024F9" w:rsidR="007718CB" w:rsidRPr="00E30B13" w:rsidRDefault="007718CB" w:rsidP="007718CB">
            <w:pPr>
              <w:jc w:val="center"/>
              <w:rPr>
                <w:rFonts w:ascii="Times New Roman" w:hAnsi="Times New Roman" w:cs="Times New Roman"/>
              </w:rPr>
            </w:pPr>
            <w:r w:rsidRPr="00E30B13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8B0BBD" w14:textId="243E60B1" w:rsidR="007718CB" w:rsidRPr="00E30B13" w:rsidRDefault="007718CB" w:rsidP="007718CB">
            <w:pPr>
              <w:jc w:val="center"/>
              <w:rPr>
                <w:rFonts w:ascii="Times New Roman" w:hAnsi="Times New Roman" w:cs="Times New Roman"/>
              </w:rPr>
            </w:pPr>
            <w:r w:rsidRPr="00E30B1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C4E27AE" w14:textId="6C9FDA20" w:rsidR="007718CB" w:rsidRPr="00E30B13" w:rsidRDefault="007718CB" w:rsidP="007718CB">
            <w:pPr>
              <w:jc w:val="center"/>
              <w:rPr>
                <w:rFonts w:ascii="Times New Roman" w:hAnsi="Times New Roman" w:cs="Times New Roman"/>
              </w:rPr>
            </w:pPr>
            <w:r w:rsidRPr="00E30B1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74D24DB7" w14:textId="10683E6E" w:rsidR="007718CB" w:rsidRPr="00E30B13" w:rsidRDefault="007718CB" w:rsidP="007718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37</w:t>
            </w:r>
            <w:r w:rsidRPr="004C3E2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.3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2D5505C5" w14:textId="0A2FAC86" w:rsidR="007718CB" w:rsidRPr="00E30B13" w:rsidRDefault="007718CB" w:rsidP="007718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10</w:t>
            </w:r>
            <w:r w:rsidRPr="004C3E2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0.8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26BB21A5" w14:textId="1D230285" w:rsidR="007718CB" w:rsidRPr="00E30B13" w:rsidRDefault="00256852" w:rsidP="00222EFF">
            <w:pPr>
              <w:jc w:val="center"/>
              <w:rPr>
                <w:rFonts w:ascii="Times New Roman" w:hAnsi="Times New Roman" w:cs="Times New Roman"/>
              </w:rPr>
            </w:pPr>
            <w:r w:rsidRPr="004C3E26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/>
              </w:rPr>
              <w:t>53</w:t>
            </w:r>
            <w:r w:rsidRPr="004C3E2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.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1CB1BF4" w14:textId="79E1B097" w:rsidR="007718CB" w:rsidRPr="00E30B13" w:rsidRDefault="00256852" w:rsidP="00222E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7</w:t>
            </w:r>
            <w:r w:rsidRPr="004C3E2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.7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473A18B4" w14:textId="57A74A4A" w:rsidR="007718CB" w:rsidRPr="00E30B13" w:rsidRDefault="00264524" w:rsidP="00222E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&amp;Y I-III</w:t>
            </w:r>
          </w:p>
        </w:tc>
      </w:tr>
      <w:tr w:rsidR="007718CB" w:rsidRPr="00E30B13" w14:paraId="3F248D0F" w14:textId="1AD2963F" w:rsidTr="000A5CC5">
        <w:trPr>
          <w:trHeight w:val="54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D9B6A60" w14:textId="757729D6" w:rsidR="007718CB" w:rsidRPr="00E30B13" w:rsidRDefault="007718CB" w:rsidP="007718CB">
            <w:pPr>
              <w:jc w:val="left"/>
              <w:rPr>
                <w:rFonts w:ascii="Times New Roman" w:hAnsi="Times New Roman" w:cs="Times New Roman"/>
              </w:rPr>
            </w:pPr>
            <w:r w:rsidRPr="00E30B13">
              <w:rPr>
                <w:rFonts w:ascii="Times New Roman" w:hAnsi="Times New Roman" w:cs="Times New Roman"/>
              </w:rPr>
              <w:t>Li201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4E4CE647" w14:textId="778CFE96" w:rsidR="007718CB" w:rsidRPr="00E30B13" w:rsidRDefault="007718CB" w:rsidP="007718CB">
            <w:pPr>
              <w:jc w:val="left"/>
              <w:rPr>
                <w:rFonts w:ascii="Times New Roman" w:hAnsi="Times New Roman" w:cs="Times New Roman"/>
              </w:rPr>
            </w:pPr>
            <w:r w:rsidRPr="00E30B1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772AFFF1" w14:textId="770FA677" w:rsidR="007718CB" w:rsidRPr="00E30B13" w:rsidRDefault="007718CB" w:rsidP="007718CB">
            <w:pPr>
              <w:jc w:val="center"/>
              <w:rPr>
                <w:rFonts w:ascii="Times New Roman" w:hAnsi="Times New Roman" w:cs="Times New Roman"/>
              </w:rPr>
            </w:pPr>
            <w:r w:rsidRPr="00E30B13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A9ABB3" w14:textId="07F762AA" w:rsidR="007718CB" w:rsidRPr="00E30B13" w:rsidRDefault="007718CB" w:rsidP="007718CB">
            <w:pPr>
              <w:jc w:val="center"/>
              <w:rPr>
                <w:rFonts w:ascii="Times New Roman" w:hAnsi="Times New Roman" w:cs="Times New Roman"/>
              </w:rPr>
            </w:pPr>
            <w:r w:rsidRPr="00E30B13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32CC246" w14:textId="27DB9C14" w:rsidR="007718CB" w:rsidRPr="00E30B13" w:rsidRDefault="007718CB" w:rsidP="007718CB">
            <w:pPr>
              <w:jc w:val="center"/>
              <w:rPr>
                <w:rFonts w:ascii="Times New Roman" w:hAnsi="Times New Roman" w:cs="Times New Roman"/>
              </w:rPr>
            </w:pPr>
            <w:r w:rsidRPr="00E30B1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7AC5A98E" w14:textId="12663B36" w:rsidR="007718CB" w:rsidRPr="00E30B13" w:rsidRDefault="007718CB" w:rsidP="007718CB">
            <w:pPr>
              <w:jc w:val="center"/>
              <w:rPr>
                <w:rFonts w:ascii="Times New Roman" w:hAnsi="Times New Roman" w:cs="Times New Roman"/>
              </w:rPr>
            </w:pPr>
            <w:r w:rsidRPr="00D34C78">
              <w:rPr>
                <w:rFonts w:ascii="Times New Roman" w:hAnsi="Times New Roman" w:cs="Times New Roman"/>
              </w:rPr>
              <w:t>65.42±8.1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7725E5DF" w14:textId="2C911DB1" w:rsidR="007718CB" w:rsidRPr="00E30B13" w:rsidRDefault="007718CB" w:rsidP="007718CB">
            <w:pPr>
              <w:jc w:val="center"/>
              <w:rPr>
                <w:rFonts w:ascii="Times New Roman" w:hAnsi="Times New Roman" w:cs="Times New Roman"/>
              </w:rPr>
            </w:pPr>
            <w:r w:rsidRPr="00D34C78">
              <w:rPr>
                <w:rFonts w:ascii="Times New Roman" w:hAnsi="Times New Roman" w:cs="Times New Roman"/>
              </w:rPr>
              <w:t>64.37±7.2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2078DE15" w14:textId="16D3EE7D" w:rsidR="007718CB" w:rsidRPr="00E30B13" w:rsidRDefault="00256852" w:rsidP="00222EFF">
            <w:pPr>
              <w:jc w:val="center"/>
              <w:rPr>
                <w:rFonts w:ascii="Times New Roman" w:hAnsi="Times New Roman" w:cs="Times New Roman"/>
              </w:rPr>
            </w:pPr>
            <w:r w:rsidRPr="00D34C78">
              <w:rPr>
                <w:rFonts w:ascii="Times New Roman" w:hAnsi="Times New Roman" w:cs="Times New Roman"/>
              </w:rPr>
              <w:t>3.28±1.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3F0922D" w14:textId="1957A27F" w:rsidR="007718CB" w:rsidRPr="00E30B13" w:rsidRDefault="00256852" w:rsidP="00222EFF">
            <w:pPr>
              <w:jc w:val="center"/>
              <w:rPr>
                <w:rFonts w:ascii="Times New Roman" w:hAnsi="Times New Roman" w:cs="Times New Roman"/>
              </w:rPr>
            </w:pPr>
            <w:r w:rsidRPr="00D34C78">
              <w:rPr>
                <w:rFonts w:ascii="Times New Roman" w:hAnsi="Times New Roman" w:cs="Times New Roman"/>
              </w:rPr>
              <w:t>3.15±1.1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BDAB519" w14:textId="480D347B" w:rsidR="007718CB" w:rsidRPr="00E30B13" w:rsidRDefault="004F031E" w:rsidP="00222E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</w:tr>
      <w:tr w:rsidR="007718CB" w:rsidRPr="00E30B13" w14:paraId="29E1F625" w14:textId="30623B20" w:rsidTr="000A5CC5">
        <w:trPr>
          <w:trHeight w:val="52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8444193" w14:textId="2E722BAD" w:rsidR="007718CB" w:rsidRPr="00E30B13" w:rsidRDefault="007718CB" w:rsidP="007718CB">
            <w:pPr>
              <w:jc w:val="left"/>
              <w:rPr>
                <w:rFonts w:ascii="Times New Roman" w:hAnsi="Times New Roman" w:cs="Times New Roman"/>
              </w:rPr>
            </w:pPr>
            <w:r w:rsidRPr="00E30B13">
              <w:rPr>
                <w:rFonts w:ascii="Times New Roman" w:hAnsi="Times New Roman" w:cs="Times New Roman"/>
              </w:rPr>
              <w:t>Chen201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6D94AF64" w14:textId="6D025CD8" w:rsidR="007718CB" w:rsidRPr="00E30B13" w:rsidRDefault="007718CB" w:rsidP="007718CB">
            <w:pPr>
              <w:jc w:val="left"/>
              <w:rPr>
                <w:rFonts w:ascii="Times New Roman" w:hAnsi="Times New Roman" w:cs="Times New Roman"/>
              </w:rPr>
            </w:pPr>
            <w:r w:rsidRPr="00E30B1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7C198D6E" w14:textId="0EB0B1E0" w:rsidR="007718CB" w:rsidRPr="00E30B13" w:rsidRDefault="007718CB" w:rsidP="007718CB">
            <w:pPr>
              <w:jc w:val="center"/>
              <w:rPr>
                <w:rFonts w:ascii="Times New Roman" w:hAnsi="Times New Roman" w:cs="Times New Roman"/>
              </w:rPr>
            </w:pPr>
            <w:r w:rsidRPr="00E30B13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53A9C5" w14:textId="1A299F6D" w:rsidR="007718CB" w:rsidRPr="00E30B13" w:rsidRDefault="007718CB" w:rsidP="007718CB">
            <w:pPr>
              <w:jc w:val="center"/>
              <w:rPr>
                <w:rFonts w:ascii="Times New Roman" w:hAnsi="Times New Roman" w:cs="Times New Roman"/>
              </w:rPr>
            </w:pPr>
            <w:r w:rsidRPr="00E30B1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3A4F1A9" w14:textId="2A5BE291" w:rsidR="007718CB" w:rsidRPr="00E30B13" w:rsidRDefault="007718CB" w:rsidP="007718CB">
            <w:pPr>
              <w:jc w:val="center"/>
              <w:rPr>
                <w:rFonts w:ascii="Times New Roman" w:hAnsi="Times New Roman" w:cs="Times New Roman"/>
              </w:rPr>
            </w:pPr>
            <w:r w:rsidRPr="00E30B1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6BBC419E" w14:textId="2F8AEB2E" w:rsidR="007718CB" w:rsidRPr="00E30B13" w:rsidRDefault="007718CB" w:rsidP="007718CB">
            <w:pPr>
              <w:jc w:val="center"/>
              <w:rPr>
                <w:rFonts w:ascii="Times New Roman" w:hAnsi="Times New Roman" w:cs="Times New Roman"/>
              </w:rPr>
            </w:pPr>
            <w:r w:rsidRPr="000469A1">
              <w:rPr>
                <w:rFonts w:ascii="Times New Roman" w:hAnsi="Times New Roman" w:cs="Times New Roman"/>
              </w:rPr>
              <w:t>82.18</w:t>
            </w:r>
            <w:r w:rsidRPr="00957CBC">
              <w:rPr>
                <w:rFonts w:ascii="Times New Roman" w:hAnsi="Times New Roman" w:cs="Times New Roman"/>
              </w:rPr>
              <w:t>±</w:t>
            </w:r>
            <w:r w:rsidRPr="000469A1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79D7CD69" w14:textId="218FC739" w:rsidR="007718CB" w:rsidRPr="00E30B13" w:rsidRDefault="007718CB" w:rsidP="007718CB">
            <w:pPr>
              <w:jc w:val="center"/>
              <w:rPr>
                <w:rFonts w:ascii="Times New Roman" w:hAnsi="Times New Roman" w:cs="Times New Roman"/>
              </w:rPr>
            </w:pPr>
            <w:r w:rsidRPr="000469A1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3.63</w:t>
            </w:r>
            <w:r w:rsidRPr="00957CBC">
              <w:rPr>
                <w:rFonts w:ascii="Times New Roman" w:hAnsi="Times New Roman" w:cs="Times New Roman"/>
              </w:rPr>
              <w:t>±</w:t>
            </w:r>
            <w:r w:rsidRPr="000469A1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5694FF02" w14:textId="7724484E" w:rsidR="007718CB" w:rsidRPr="00E30B13" w:rsidRDefault="009168A1" w:rsidP="00222E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15</w:t>
            </w:r>
            <w:r w:rsidRPr="00D34C7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6F0405C" w14:textId="5EE296A9" w:rsidR="007718CB" w:rsidRPr="00E30B13" w:rsidRDefault="009168A1" w:rsidP="00222E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26</w:t>
            </w:r>
            <w:r w:rsidRPr="00D34C7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4383198F" w14:textId="04626E64" w:rsidR="007718CB" w:rsidRPr="00E30B13" w:rsidRDefault="004F031E" w:rsidP="00222E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&amp;Y II-III</w:t>
            </w:r>
          </w:p>
        </w:tc>
      </w:tr>
      <w:tr w:rsidR="007718CB" w:rsidRPr="00E30B13" w14:paraId="0011E8B8" w14:textId="1778621C" w:rsidTr="000A5CC5">
        <w:trPr>
          <w:trHeight w:val="524"/>
        </w:trPr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3BEB2A9B" w14:textId="2BA484F7" w:rsidR="007718CB" w:rsidRPr="00E30B13" w:rsidRDefault="007718CB" w:rsidP="007718CB">
            <w:pPr>
              <w:jc w:val="left"/>
              <w:rPr>
                <w:rFonts w:ascii="Times New Roman" w:hAnsi="Times New Roman" w:cs="Times New Roman"/>
              </w:rPr>
            </w:pPr>
            <w:r w:rsidRPr="00E30B13">
              <w:rPr>
                <w:rFonts w:ascii="Times New Roman" w:hAnsi="Times New Roman" w:cs="Times New Roman"/>
              </w:rPr>
              <w:t>Yuen2021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</w:tcPr>
          <w:p w14:paraId="47CE4224" w14:textId="618DC01C" w:rsidR="007718CB" w:rsidRPr="00E30B13" w:rsidRDefault="007718CB" w:rsidP="007718CB">
            <w:pPr>
              <w:jc w:val="left"/>
              <w:rPr>
                <w:rFonts w:ascii="Times New Roman" w:hAnsi="Times New Roman" w:cs="Times New Roman"/>
              </w:rPr>
            </w:pPr>
            <w:r w:rsidRPr="00E30B1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2190" w:type="dxa"/>
            <w:tcBorders>
              <w:top w:val="nil"/>
              <w:left w:val="nil"/>
              <w:right w:val="nil"/>
            </w:tcBorders>
          </w:tcPr>
          <w:p w14:paraId="4ECC4402" w14:textId="2C3BC391" w:rsidR="007718CB" w:rsidRPr="00E30B13" w:rsidRDefault="007718CB" w:rsidP="007718CB">
            <w:pPr>
              <w:jc w:val="center"/>
              <w:rPr>
                <w:rFonts w:ascii="Times New Roman" w:hAnsi="Times New Roman" w:cs="Times New Roman"/>
              </w:rPr>
            </w:pPr>
            <w:r w:rsidRPr="00E30B13">
              <w:rPr>
                <w:rFonts w:ascii="Times New Roman" w:hAnsi="Times New Roman" w:cs="Times New Roman"/>
              </w:rPr>
              <w:t>Randomized pilot trial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D59CDE8" w14:textId="4CAFC642" w:rsidR="007718CB" w:rsidRPr="00E30B13" w:rsidRDefault="007718CB" w:rsidP="007718CB">
            <w:pPr>
              <w:jc w:val="center"/>
              <w:rPr>
                <w:rFonts w:ascii="Times New Roman" w:hAnsi="Times New Roman" w:cs="Times New Roman"/>
              </w:rPr>
            </w:pPr>
            <w:r w:rsidRPr="00E30B1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</w:tcPr>
          <w:p w14:paraId="493CF434" w14:textId="49FFC487" w:rsidR="007718CB" w:rsidRPr="00E30B13" w:rsidRDefault="007718CB" w:rsidP="007718CB">
            <w:pPr>
              <w:jc w:val="center"/>
              <w:rPr>
                <w:rFonts w:ascii="Times New Roman" w:hAnsi="Times New Roman" w:cs="Times New Roman"/>
              </w:rPr>
            </w:pPr>
            <w:r w:rsidRPr="00E30B1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</w:tcPr>
          <w:p w14:paraId="7CD1EE00" w14:textId="378E8690" w:rsidR="007718CB" w:rsidRPr="00E30B13" w:rsidRDefault="007718CB" w:rsidP="007718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77</w:t>
            </w:r>
            <w:r w:rsidRPr="004C3E2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</w:tcPr>
          <w:p w14:paraId="42714E33" w14:textId="42DCF05E" w:rsidR="007718CB" w:rsidRPr="00E30B13" w:rsidRDefault="007718CB" w:rsidP="007718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64</w:t>
            </w:r>
            <w:r w:rsidRPr="004C3E2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</w:tcPr>
          <w:p w14:paraId="3FD9467A" w14:textId="19443526" w:rsidR="007718CB" w:rsidRPr="00E30B13" w:rsidRDefault="009168A1" w:rsidP="00222E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1</w:t>
            </w:r>
            <w:r w:rsidRPr="004C3E2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</w:tcPr>
          <w:p w14:paraId="0FD1D62B" w14:textId="3A11BBB8" w:rsidR="007718CB" w:rsidRPr="00E30B13" w:rsidRDefault="009168A1" w:rsidP="00222EFF">
            <w:pPr>
              <w:jc w:val="center"/>
              <w:rPr>
                <w:rFonts w:ascii="Times New Roman" w:hAnsi="Times New Roman" w:cs="Times New Roman"/>
              </w:rPr>
            </w:pPr>
            <w:r w:rsidRPr="004C3E26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/>
              </w:rPr>
              <w:t>64</w:t>
            </w:r>
            <w:r w:rsidRPr="004C3E2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</w:tcPr>
          <w:p w14:paraId="005899E0" w14:textId="571DF6C5" w:rsidR="007718CB" w:rsidRPr="00E30B13" w:rsidRDefault="00264524" w:rsidP="00222E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&amp;Y I-III</w:t>
            </w:r>
          </w:p>
        </w:tc>
      </w:tr>
    </w:tbl>
    <w:bookmarkEnd w:id="0"/>
    <w:p w14:paraId="503F889A" w14:textId="1871D3DC" w:rsidR="00672E6D" w:rsidRDefault="004A20AA">
      <w:r>
        <w:rPr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39482AF" wp14:editId="0141FC42">
                <wp:simplePos x="0" y="0"/>
                <wp:positionH relativeFrom="column">
                  <wp:posOffset>2589588</wp:posOffset>
                </wp:positionH>
                <wp:positionV relativeFrom="paragraph">
                  <wp:posOffset>75304</wp:posOffset>
                </wp:positionV>
                <wp:extent cx="2360930" cy="1404620"/>
                <wp:effectExtent l="0" t="0" r="0" b="635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C70C61" w14:textId="0E6A93B1" w:rsidR="004A20AA" w:rsidRPr="00AF3FEC" w:rsidRDefault="00AF3FEC" w:rsidP="00AF3FE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F3FEC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TABLE </w:t>
                            </w:r>
                            <w:r w:rsidR="00807E2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5</w:t>
                            </w:r>
                            <w:r w:rsidRPr="00AF3FEC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Pr="00AF3FEC">
                              <w:rPr>
                                <w:rFonts w:ascii="Times New Roman" w:hAnsi="Times New Roman" w:cs="Times New Roman"/>
                              </w:rPr>
                              <w:t>Characteristics of PD participa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39482AF" id="_x0000_t202" coordsize="21600,21600" o:spt="202" path="m,l,21600r21600,l21600,xe">
                <v:stroke joinstyle="miter"/>
                <v:path gradientshapeok="t" o:connecttype="rect"/>
              </v:shapetype>
              <v:shape id="_x0000_s1030" type="#_x0000_t202" style="position:absolute;left:0;text-align:left;margin-left:203.9pt;margin-top:5.95pt;width:185.9pt;height:110.6pt;z-index:25165926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EH02EwIAAP4DAAAOAAAAZHJzL2Uyb0RvYy54bWysk99u2yAUxu8n7R0Q94udNMkaK07Vpcs0&#10;qfsjdXsAjHGMhjnsQGJ3T98DTtOou5vmCwQ+8HHO73ysb4bOsKNCr8GWfDrJOVNWQq3tvuQ/f+ze&#10;XXPmg7C1MGBVyR+V5zebt2/WvSvUDFowtUJGItYXvSt5G4IrsszLVnXCT8ApS8EGsBOBlrjPahQ9&#10;qXcmm+X5MusBa4cglff0924M8k3Sbxolw7em8SowU3LKLaQR01jFMdusRbFH4VotT2mIf8iiE9rS&#10;pWepOxEEO6D+S6rTEsFDEyYSugyaRkuVaqBqpvmrah5a4VSqheB4d8bk/5+s/Hp8cN+RheEDDNTA&#10;VIR39yB/eWZh2wq7V7eI0LdK1HTxNCLLeueL09GI2hc+ilT9F6ipyeIQIAkNDXaRCtXJSJ0a8HiG&#10;robAJP2cXS3z1RWFJMWm83y+nKW2ZKJ4Pu7Qh08KOhYnJUfqapIXx3sfYjqieN4Sb/NgdL3TxqQF&#10;7qutQXYU5IBd+lIFr7YZy/qSrxazRVK2EM8nc3Q6kEON7kp+ncdv9EzE8dHWaUsQ2oxzysTYE5+I&#10;ZIQThmpgui75PJ6NuCqoHwkYwmhIekA0aQH/cNaTGUvufx8EKs7MZ0vQV9P5PLo3LeaL90SI4WWk&#10;uowIK0mq5IGzcboNyfEJh7ul5ux0wvaSySllMlmieXoQ0cWX67Tr5dlungAAAP//AwBQSwMEFAAG&#10;AAgAAAAhAB0BgFbgAAAACgEAAA8AAABkcnMvZG93bnJldi54bWxMj09Pg0AUxO8mfofNM/Fi7AI1&#10;xSJLU/9dvLVi4vEVXgFldwn72qKf3udJj5OZzPwmX022V0caQ+edgXgWgSJX+bpzjYHy9fn6FlRg&#10;dDX23pGBLwqwKs7Pcsxqf3IbOm65UVLiQoYGWuYh0zpULVkMMz+QE2/vR4sscmx0PeJJym2vkyha&#10;aIudk4UWB3poqfrcHqyB7/vycf10xfE+4ffkbWNfyuoDjbm8mNZ3oJgm/gvDL76gQyFMO39wdVC9&#10;gZsoFXQWI16CkkCaLhegdgaS+TwGXeT6/4XiBwAA//8DAFBLAQItABQABgAIAAAAIQC2gziS/gAA&#10;AOEBAAATAAAAAAAAAAAAAAAAAAAAAABbQ29udGVudF9UeXBlc10ueG1sUEsBAi0AFAAGAAgAAAAh&#10;ADj9If/WAAAAlAEAAAsAAAAAAAAAAAAAAAAALwEAAF9yZWxzLy5yZWxzUEsBAi0AFAAGAAgAAAAh&#10;AF8QfTYTAgAA/gMAAA4AAAAAAAAAAAAAAAAALgIAAGRycy9lMm9Eb2MueG1sUEsBAi0AFAAGAAgA&#10;AAAhAB0BgFbgAAAACgEAAA8AAAAAAAAAAAAAAAAAbQQAAGRycy9kb3ducmV2LnhtbFBLBQYAAAAA&#10;BAAEAPMAAAB6BQAAAAA=&#10;" stroked="f">
                <v:textbox style="mso-fit-shape-to-text:t">
                  <w:txbxContent>
                    <w:p w14:paraId="3BC70C61" w14:textId="0E6A93B1" w:rsidR="004A20AA" w:rsidRPr="00AF3FEC" w:rsidRDefault="00AF3FEC" w:rsidP="00AF3FEC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F3FEC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TABLE </w:t>
                      </w:r>
                      <w:r w:rsidR="00807E2F">
                        <w:rPr>
                          <w:rFonts w:ascii="Times New Roman" w:hAnsi="Times New Roman" w:cs="Times New Roman"/>
                          <w:b/>
                          <w:bCs/>
                        </w:rPr>
                        <w:t>5</w:t>
                      </w:r>
                      <w:r w:rsidRPr="00AF3FEC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Pr="00AF3FEC">
                        <w:rPr>
                          <w:rFonts w:ascii="Times New Roman" w:hAnsi="Times New Roman" w:cs="Times New Roman"/>
                        </w:rPr>
                        <w:t>Characteristics of PD participan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DC2EEDC" w14:textId="329E094D" w:rsidR="00264524" w:rsidRDefault="00264524"/>
    <w:p w14:paraId="73D79960" w14:textId="3123DFE0" w:rsidR="004A20AA" w:rsidRDefault="004A20AA"/>
    <w:p w14:paraId="24E38280" w14:textId="0EEADF09" w:rsidR="00AF3FEC" w:rsidRDefault="00AF3FEC">
      <w:pPr>
        <w:widowControl/>
        <w:jc w:val="left"/>
      </w:pPr>
      <w:r>
        <w:br w:type="page"/>
      </w:r>
    </w:p>
    <w:p w14:paraId="637B04F4" w14:textId="3B637DDF" w:rsidR="004A20AA" w:rsidRDefault="004A20AA"/>
    <w:tbl>
      <w:tblPr>
        <w:tblStyle w:val="TableGrid"/>
        <w:tblW w:w="15268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560"/>
        <w:gridCol w:w="2127"/>
        <w:gridCol w:w="2126"/>
        <w:gridCol w:w="2001"/>
        <w:gridCol w:w="1553"/>
        <w:gridCol w:w="1407"/>
        <w:gridCol w:w="1418"/>
        <w:gridCol w:w="1701"/>
        <w:gridCol w:w="1375"/>
      </w:tblGrid>
      <w:tr w:rsidR="002A7F39" w:rsidRPr="009C62DA" w14:paraId="64A46EA3" w14:textId="3921286C" w:rsidTr="002253AC">
        <w:trPr>
          <w:trHeight w:val="1302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78271676" w14:textId="700D18C1" w:rsidR="002A7F39" w:rsidRPr="009C62DA" w:rsidRDefault="002A7F39" w:rsidP="0082056D">
            <w:pPr>
              <w:rPr>
                <w:rFonts w:ascii="Times New Roman" w:hAnsi="Times New Roman" w:cs="Times New Roman"/>
              </w:rPr>
            </w:pPr>
            <w:bookmarkStart w:id="2" w:name="_Hlk100263615"/>
            <w:r w:rsidRPr="009C62DA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1B4D9762" w14:textId="7CA7E36C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r w:rsidRPr="009C62DA">
              <w:rPr>
                <w:rFonts w:ascii="Times New Roman" w:hAnsi="Times New Roman" w:cs="Times New Roman"/>
              </w:rPr>
              <w:t>Participants</w:t>
            </w:r>
          </w:p>
          <w:p w14:paraId="0E95922C" w14:textId="7B9576F4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r w:rsidRPr="009C62DA">
              <w:rPr>
                <w:rFonts w:ascii="Times New Roman" w:hAnsi="Times New Roman" w:cs="Times New Roman"/>
              </w:rPr>
              <w:t>(experimental/control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6FEE7EE6" w14:textId="77777777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r w:rsidRPr="009C62DA">
              <w:rPr>
                <w:rFonts w:ascii="Times New Roman" w:hAnsi="Times New Roman" w:cs="Times New Roman"/>
              </w:rPr>
              <w:t>Intervention</w:t>
            </w:r>
          </w:p>
          <w:p w14:paraId="1B156BA4" w14:textId="2B873B96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r w:rsidRPr="009C62DA">
              <w:rPr>
                <w:rFonts w:ascii="Times New Roman" w:hAnsi="Times New Roman" w:cs="Times New Roman"/>
              </w:rPr>
              <w:t>(control)</w:t>
            </w:r>
          </w:p>
        </w:tc>
        <w:tc>
          <w:tcPr>
            <w:tcW w:w="2001" w:type="dxa"/>
            <w:tcBorders>
              <w:left w:val="nil"/>
              <w:bottom w:val="single" w:sz="4" w:space="0" w:color="auto"/>
              <w:right w:val="nil"/>
            </w:tcBorders>
          </w:tcPr>
          <w:p w14:paraId="7CC357FB" w14:textId="479D12FE" w:rsidR="002A7F39" w:rsidRPr="009C62DA" w:rsidRDefault="002A7F39" w:rsidP="00C46CB5">
            <w:pPr>
              <w:jc w:val="center"/>
              <w:rPr>
                <w:rFonts w:ascii="Times New Roman" w:hAnsi="Times New Roman" w:cs="Times New Roman"/>
              </w:rPr>
            </w:pPr>
            <w:r w:rsidRPr="009C62DA">
              <w:rPr>
                <w:rFonts w:ascii="Times New Roman" w:hAnsi="Times New Roman" w:cs="Times New Roman"/>
              </w:rPr>
              <w:t>Intervention</w:t>
            </w:r>
          </w:p>
          <w:p w14:paraId="1FCF3B43" w14:textId="6D132F78" w:rsidR="002A7F39" w:rsidRPr="009C62DA" w:rsidRDefault="002A7F39" w:rsidP="00C46CB5">
            <w:pPr>
              <w:jc w:val="center"/>
              <w:rPr>
                <w:rFonts w:ascii="Times New Roman" w:hAnsi="Times New Roman" w:cs="Times New Roman"/>
              </w:rPr>
            </w:pPr>
            <w:r w:rsidRPr="009C62DA">
              <w:rPr>
                <w:rFonts w:ascii="Times New Roman" w:hAnsi="Times New Roman" w:cs="Times New Roman"/>
              </w:rPr>
              <w:t>(experimental)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</w:tcPr>
          <w:p w14:paraId="2F47308C" w14:textId="08CAA143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r w:rsidRPr="009C62DA">
              <w:rPr>
                <w:rFonts w:ascii="Times New Roman" w:hAnsi="Times New Roman" w:cs="Times New Roman"/>
              </w:rPr>
              <w:t xml:space="preserve">Time length of </w:t>
            </w:r>
            <w:r w:rsidR="00A004D4">
              <w:rPr>
                <w:rFonts w:ascii="Times New Roman" w:hAnsi="Times New Roman" w:cs="Times New Roman"/>
              </w:rPr>
              <w:t>per</w:t>
            </w:r>
            <w:r w:rsidRPr="009C62DA">
              <w:rPr>
                <w:rFonts w:ascii="Times New Roman" w:hAnsi="Times New Roman" w:cs="Times New Roman"/>
              </w:rPr>
              <w:t xml:space="preserve"> treatment</w:t>
            </w:r>
          </w:p>
          <w:p w14:paraId="6C213428" w14:textId="609939D7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r w:rsidRPr="009C62DA">
              <w:rPr>
                <w:rFonts w:ascii="Times New Roman" w:hAnsi="Times New Roman" w:cs="Times New Roman"/>
              </w:rPr>
              <w:t>(mins)</w:t>
            </w:r>
          </w:p>
        </w:tc>
        <w:tc>
          <w:tcPr>
            <w:tcW w:w="1407" w:type="dxa"/>
            <w:tcBorders>
              <w:left w:val="nil"/>
              <w:bottom w:val="single" w:sz="4" w:space="0" w:color="auto"/>
              <w:right w:val="nil"/>
            </w:tcBorders>
          </w:tcPr>
          <w:p w14:paraId="50DAD2EC" w14:textId="5BC929A5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r w:rsidRPr="009C62DA">
              <w:rPr>
                <w:rFonts w:ascii="Times New Roman" w:hAnsi="Times New Roman" w:cs="Times New Roman"/>
              </w:rPr>
              <w:t xml:space="preserve">Frequency of </w:t>
            </w:r>
            <w:r w:rsidR="00A004D4">
              <w:rPr>
                <w:rFonts w:ascii="Times New Roman" w:hAnsi="Times New Roman" w:cs="Times New Roman"/>
              </w:rPr>
              <w:t>massage</w:t>
            </w:r>
            <w:r>
              <w:rPr>
                <w:rFonts w:ascii="Times New Roman" w:hAnsi="Times New Roman" w:cs="Times New Roman"/>
              </w:rPr>
              <w:t xml:space="preserve"> (per </w:t>
            </w:r>
            <w:proofErr w:type="spellStart"/>
            <w:r>
              <w:rPr>
                <w:rFonts w:ascii="Times New Roman" w:hAnsi="Times New Roman" w:cs="Times New Roman"/>
              </w:rPr>
              <w:t>wk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75DA9341" w14:textId="0F5ABEBA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r w:rsidRPr="009C62DA">
              <w:rPr>
                <w:rFonts w:ascii="Times New Roman" w:hAnsi="Times New Roman" w:cs="Times New Roman"/>
              </w:rPr>
              <w:t xml:space="preserve">Duration of </w:t>
            </w:r>
            <w:proofErr w:type="spellStart"/>
            <w:r w:rsidR="00A004D4">
              <w:rPr>
                <w:rFonts w:ascii="Times New Roman" w:hAnsi="Times New Roman" w:cs="Times New Roman"/>
              </w:rPr>
              <w:t>massge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wk</w:t>
            </w:r>
            <w:r w:rsidR="00A004D4">
              <w:rPr>
                <w:rFonts w:ascii="Times New Roman" w:hAnsi="Times New Roman" w:cs="Times New Roman"/>
              </w:rPr>
              <w:t>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D50178D" w14:textId="61BC5E78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r w:rsidRPr="009C62DA">
              <w:rPr>
                <w:rFonts w:ascii="Times New Roman" w:hAnsi="Times New Roman" w:cs="Times New Roman"/>
              </w:rPr>
              <w:t>Follow-up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wk</w:t>
            </w:r>
            <w:r w:rsidR="00A004D4">
              <w:rPr>
                <w:rFonts w:ascii="Times New Roman" w:hAnsi="Times New Roman" w:cs="Times New Roman"/>
              </w:rPr>
              <w:t>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5" w:type="dxa"/>
            <w:tcBorders>
              <w:left w:val="nil"/>
              <w:bottom w:val="single" w:sz="4" w:space="0" w:color="auto"/>
              <w:right w:val="nil"/>
            </w:tcBorders>
          </w:tcPr>
          <w:p w14:paraId="481885E9" w14:textId="33F5BF84" w:rsidR="002A7F39" w:rsidRPr="009C62DA" w:rsidRDefault="00A004D4" w:rsidP="00376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outcome</w:t>
            </w:r>
          </w:p>
        </w:tc>
      </w:tr>
      <w:tr w:rsidR="002A7F39" w:rsidRPr="009C62DA" w14:paraId="25C3D66D" w14:textId="6FD60AD7" w:rsidTr="002253AC">
        <w:trPr>
          <w:trHeight w:val="924"/>
        </w:trPr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13354B12" w14:textId="6067039A" w:rsidR="002A7F39" w:rsidRPr="009C62DA" w:rsidRDefault="002A7F39" w:rsidP="0082056D">
            <w:pPr>
              <w:rPr>
                <w:rFonts w:ascii="Times New Roman" w:hAnsi="Times New Roman" w:cs="Times New Roman"/>
              </w:rPr>
            </w:pPr>
            <w:r w:rsidRPr="009C62DA">
              <w:rPr>
                <w:rFonts w:ascii="Times New Roman" w:hAnsi="Times New Roman" w:cs="Times New Roman"/>
              </w:rPr>
              <w:t>Xu2012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7E8D9B92" w14:textId="2D4C8130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r w:rsidRPr="009C62DA">
              <w:rPr>
                <w:rFonts w:ascii="Times New Roman" w:hAnsi="Times New Roman" w:cs="Times New Roman"/>
              </w:rPr>
              <w:t>40 (20/20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19962C6C" w14:textId="7E16F43D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education</w:t>
            </w:r>
          </w:p>
        </w:tc>
        <w:tc>
          <w:tcPr>
            <w:tcW w:w="2001" w:type="dxa"/>
            <w:tcBorders>
              <w:left w:val="nil"/>
              <w:bottom w:val="nil"/>
              <w:right w:val="nil"/>
            </w:tcBorders>
          </w:tcPr>
          <w:p w14:paraId="3132F2CB" w14:textId="622F2412" w:rsidR="002A7F39" w:rsidRPr="009C62DA" w:rsidRDefault="002A7F39" w:rsidP="00C46C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raditional Chinese Tuina</w:t>
            </w:r>
          </w:p>
        </w:tc>
        <w:tc>
          <w:tcPr>
            <w:tcW w:w="1553" w:type="dxa"/>
            <w:tcBorders>
              <w:left w:val="nil"/>
              <w:bottom w:val="nil"/>
              <w:right w:val="nil"/>
            </w:tcBorders>
          </w:tcPr>
          <w:p w14:paraId="0A991B22" w14:textId="0E159EFB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407" w:type="dxa"/>
            <w:tcBorders>
              <w:left w:val="nil"/>
              <w:bottom w:val="nil"/>
              <w:right w:val="nil"/>
            </w:tcBorders>
          </w:tcPr>
          <w:p w14:paraId="2EB2A279" w14:textId="52B359C6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60FBB80" w14:textId="51A4BF5F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498D22C" w14:textId="198D1786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tant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</w:tcPr>
          <w:p w14:paraId="016ADA16" w14:textId="2B73D298" w:rsidR="002A7F39" w:rsidRDefault="007F65A8" w:rsidP="00376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PDRS-III</w:t>
            </w:r>
          </w:p>
        </w:tc>
      </w:tr>
      <w:tr w:rsidR="002A7F39" w:rsidRPr="009C62DA" w14:paraId="2C0DAB12" w14:textId="7B3D3AC1" w:rsidTr="002253AC">
        <w:trPr>
          <w:trHeight w:val="85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05D190" w14:textId="6B02139E" w:rsidR="002A7F39" w:rsidRPr="009C62DA" w:rsidRDefault="002A7F39" w:rsidP="0082056D">
            <w:pPr>
              <w:rPr>
                <w:rFonts w:ascii="Times New Roman" w:hAnsi="Times New Roman" w:cs="Times New Roman"/>
              </w:rPr>
            </w:pPr>
            <w:r w:rsidRPr="009C62DA">
              <w:rPr>
                <w:rFonts w:ascii="Times New Roman" w:hAnsi="Times New Roman" w:cs="Times New Roman"/>
              </w:rPr>
              <w:t>Zeng20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B456378" w14:textId="2265ACB0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r w:rsidRPr="009C62DA">
              <w:rPr>
                <w:rFonts w:ascii="Times New Roman" w:hAnsi="Times New Roman" w:cs="Times New Roman"/>
              </w:rPr>
              <w:t>63 (32/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05CA7D" w14:textId="65829162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dopar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1935D35C" w14:textId="7AF64F22" w:rsidR="002A7F39" w:rsidRPr="009C62DA" w:rsidRDefault="002A7F39" w:rsidP="00C46C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raditional Chinese Tu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40FA41DF" w14:textId="64F13532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5BBDCC7F" w14:textId="12EDE015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5AFEBA" w14:textId="55C57387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EAF034" w14:textId="6D3E4F9D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tan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7040A3A" w14:textId="6DE65631" w:rsidR="002A7F39" w:rsidRDefault="007F65A8" w:rsidP="00376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PDRS-III</w:t>
            </w:r>
          </w:p>
        </w:tc>
      </w:tr>
      <w:tr w:rsidR="002A7F39" w:rsidRPr="009C62DA" w14:paraId="585C61BE" w14:textId="71095212" w:rsidTr="002253AC">
        <w:trPr>
          <w:trHeight w:val="111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68A383" w14:textId="49B78B16" w:rsidR="002A7F39" w:rsidRPr="009C62DA" w:rsidRDefault="002A7F39" w:rsidP="009C62DA">
            <w:pPr>
              <w:rPr>
                <w:rFonts w:ascii="Times New Roman" w:hAnsi="Times New Roman" w:cs="Times New Roman"/>
              </w:rPr>
            </w:pPr>
            <w:r w:rsidRPr="009C62DA">
              <w:rPr>
                <w:rFonts w:ascii="Times New Roman" w:hAnsi="Times New Roman" w:cs="Times New Roman"/>
              </w:rPr>
              <w:t>Zhao20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055A77E" w14:textId="54862572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r w:rsidRPr="009C62DA">
              <w:rPr>
                <w:rFonts w:ascii="Times New Roman" w:hAnsi="Times New Roman" w:cs="Times New Roman"/>
              </w:rPr>
              <w:t>36 (22/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074A83" w14:textId="36585493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ic drugs (no detail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3FC27735" w14:textId="3097DF9A" w:rsidR="002A7F39" w:rsidRPr="009C62DA" w:rsidRDefault="002A7F39" w:rsidP="00C46C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 xml:space="preserve">assage with thumbs and </w:t>
            </w:r>
            <w:bookmarkStart w:id="3" w:name="_Hlk100240848"/>
            <w:r w:rsidRPr="001F56FB">
              <w:rPr>
                <w:rFonts w:ascii="Times New Roman" w:hAnsi="Times New Roman" w:cs="Times New Roman"/>
              </w:rPr>
              <w:t>thenar eminence</w:t>
            </w:r>
            <w:bookmarkEnd w:id="3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263F89C" w14:textId="13EC651B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70452FAB" w14:textId="6EEF6F88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429966" w14:textId="1A707849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03B5A5" w14:textId="26EEB74A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tan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0D9E7840" w14:textId="38857735" w:rsidR="002A7F39" w:rsidRDefault="007F65A8" w:rsidP="00376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PDRS-III</w:t>
            </w:r>
          </w:p>
        </w:tc>
      </w:tr>
      <w:tr w:rsidR="002A7F39" w:rsidRPr="009C62DA" w14:paraId="19D808C3" w14:textId="1377DE88" w:rsidTr="002253AC">
        <w:trPr>
          <w:trHeight w:val="86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1E97F4" w14:textId="215F9A0B" w:rsidR="002A7F39" w:rsidRPr="009C62DA" w:rsidRDefault="002A7F39" w:rsidP="009C62DA">
            <w:pPr>
              <w:rPr>
                <w:rFonts w:ascii="Times New Roman" w:hAnsi="Times New Roman" w:cs="Times New Roman"/>
              </w:rPr>
            </w:pPr>
            <w:r w:rsidRPr="009C62DA">
              <w:rPr>
                <w:rFonts w:ascii="Times New Roman" w:hAnsi="Times New Roman" w:cs="Times New Roman"/>
              </w:rPr>
              <w:t>Miyahara20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FB854FE" w14:textId="485FD631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r w:rsidRPr="009C62DA">
              <w:rPr>
                <w:rFonts w:ascii="Times New Roman" w:hAnsi="Times New Roman" w:cs="Times New Roman"/>
              </w:rPr>
              <w:t>60 (30/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A156BC" w14:textId="5743F325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r w:rsidRPr="00B77E99">
              <w:rPr>
                <w:rFonts w:ascii="Times New Roman" w:hAnsi="Times New Roman" w:cs="Times New Roman"/>
              </w:rPr>
              <w:t>standard medical care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2189488F" w14:textId="6F3AB6AB" w:rsidR="002A7F39" w:rsidRPr="009C62DA" w:rsidRDefault="002A7F39" w:rsidP="00C46C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erapeutic Thai massag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AB15CC2" w14:textId="621FFF31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71404AE7" w14:textId="40D9A396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86643F" w14:textId="29E0BCAC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C0A71F" w14:textId="5BDFFB04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tan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8A0D27B" w14:textId="733B0B2F" w:rsidR="002A7F39" w:rsidRDefault="007F65A8" w:rsidP="00376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PDRS-III</w:t>
            </w:r>
          </w:p>
        </w:tc>
      </w:tr>
      <w:tr w:rsidR="002A7F39" w:rsidRPr="009C62DA" w14:paraId="4C34C733" w14:textId="4CB7B909" w:rsidTr="002253AC">
        <w:trPr>
          <w:trHeight w:val="83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D4D2AC" w14:textId="6BA563AC" w:rsidR="002A7F39" w:rsidRPr="009C62DA" w:rsidRDefault="002A7F39" w:rsidP="00097E6B">
            <w:pPr>
              <w:rPr>
                <w:rFonts w:ascii="Times New Roman" w:hAnsi="Times New Roman" w:cs="Times New Roman"/>
              </w:rPr>
            </w:pPr>
            <w:r w:rsidRPr="009C62DA">
              <w:rPr>
                <w:rFonts w:ascii="Times New Roman" w:hAnsi="Times New Roman" w:cs="Times New Roman"/>
              </w:rPr>
              <w:t>Li20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2A2BBF1" w14:textId="1D87EC05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r w:rsidRPr="009C62DA">
              <w:rPr>
                <w:rFonts w:ascii="Times New Roman" w:hAnsi="Times New Roman" w:cs="Times New Roman"/>
              </w:rPr>
              <w:t>74 (37/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10F3E0" w14:textId="05C968E7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dopar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FF62E2">
              <w:rPr>
                <w:rFonts w:ascii="Times New Roman" w:hAnsi="Times New Roman" w:cs="Times New Roman"/>
              </w:rPr>
              <w:t>pramipexole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6D68C4CB" w14:textId="6FF9E084" w:rsidR="002A7F39" w:rsidRPr="009C62DA" w:rsidRDefault="002A7F39" w:rsidP="00C46C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raditional Chinese Tu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7529994" w14:textId="567966A5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66DAAA17" w14:textId="578E3AD0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BC20B3" w14:textId="06732378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3F65E4" w14:textId="4B16E202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tan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F426DF4" w14:textId="3B290F99" w:rsidR="002A7F39" w:rsidRDefault="007F65A8" w:rsidP="00376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PDRS-III</w:t>
            </w:r>
          </w:p>
        </w:tc>
      </w:tr>
      <w:tr w:rsidR="002A7F39" w:rsidRPr="009C62DA" w14:paraId="183A786C" w14:textId="728101C1" w:rsidTr="002253AC">
        <w:trPr>
          <w:trHeight w:val="72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CAD488" w14:textId="42EDA8DB" w:rsidR="002A7F39" w:rsidRPr="009C62DA" w:rsidRDefault="002A7F39" w:rsidP="00097E6B">
            <w:pPr>
              <w:rPr>
                <w:rFonts w:ascii="Times New Roman" w:hAnsi="Times New Roman" w:cs="Times New Roman"/>
              </w:rPr>
            </w:pPr>
            <w:r w:rsidRPr="009C62DA">
              <w:rPr>
                <w:rFonts w:ascii="Times New Roman" w:hAnsi="Times New Roman" w:cs="Times New Roman"/>
              </w:rPr>
              <w:t>Chen20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348398D" w14:textId="4FCCA982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r w:rsidRPr="009C62DA">
              <w:rPr>
                <w:rFonts w:ascii="Times New Roman" w:hAnsi="Times New Roman" w:cs="Times New Roman"/>
              </w:rPr>
              <w:t>54 (27/2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D4AF63" w14:textId="41339E01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ic clinical care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2E5948A6" w14:textId="41258B1B" w:rsidR="002A7F39" w:rsidRPr="009C62DA" w:rsidRDefault="002A7F39" w:rsidP="00C46C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ssage on limbs and fa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244E06C" w14:textId="0F236397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17625A17" w14:textId="5BB052D3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26E971" w14:textId="1666409F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D659A8" w14:textId="6BC9D0AD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5A2D3A54" w14:textId="31482E6F" w:rsidR="002A7F39" w:rsidRDefault="007F65A8" w:rsidP="00376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PDRS-III</w:t>
            </w:r>
          </w:p>
        </w:tc>
      </w:tr>
      <w:tr w:rsidR="002A7F39" w:rsidRPr="009C62DA" w14:paraId="5727E3D7" w14:textId="1423940A" w:rsidTr="002253AC">
        <w:trPr>
          <w:trHeight w:val="423"/>
        </w:trPr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162A7A6A" w14:textId="3273BEA3" w:rsidR="002A7F39" w:rsidRPr="009C62DA" w:rsidRDefault="002A7F39" w:rsidP="00097E6B">
            <w:pPr>
              <w:rPr>
                <w:rFonts w:ascii="Times New Roman" w:hAnsi="Times New Roman" w:cs="Times New Roman"/>
              </w:rPr>
            </w:pPr>
            <w:r w:rsidRPr="009C62DA">
              <w:rPr>
                <w:rFonts w:ascii="Times New Roman" w:hAnsi="Times New Roman" w:cs="Times New Roman"/>
              </w:rPr>
              <w:t>Yuen2021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76A6EA4E" w14:textId="22193749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r w:rsidRPr="009C62DA">
              <w:rPr>
                <w:rFonts w:ascii="Times New Roman" w:hAnsi="Times New Roman" w:cs="Times New Roman"/>
              </w:rPr>
              <w:t>36 (14/22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7C779C35" w14:textId="7ABFB1B9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education</w:t>
            </w:r>
          </w:p>
        </w:tc>
        <w:tc>
          <w:tcPr>
            <w:tcW w:w="2001" w:type="dxa"/>
            <w:tcBorders>
              <w:top w:val="nil"/>
              <w:left w:val="nil"/>
              <w:right w:val="nil"/>
            </w:tcBorders>
          </w:tcPr>
          <w:p w14:paraId="13B0906C" w14:textId="0856E888" w:rsidR="002A7F39" w:rsidRPr="009C62DA" w:rsidRDefault="002A7F39" w:rsidP="00C46CB5">
            <w:pPr>
              <w:jc w:val="center"/>
              <w:rPr>
                <w:rFonts w:ascii="Times New Roman" w:hAnsi="Times New Roman" w:cs="Times New Roman"/>
              </w:rPr>
            </w:pPr>
            <w:bookmarkStart w:id="4" w:name="_GoBack"/>
            <w:bookmarkEnd w:id="4"/>
            <w:r>
              <w:rPr>
                <w:rFonts w:ascii="Times New Roman" w:hAnsi="Times New Roman" w:cs="Times New Roman"/>
              </w:rPr>
              <w:t>Self-acupressure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</w:tcPr>
          <w:p w14:paraId="77A139C0" w14:textId="100F929E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</w:tcPr>
          <w:p w14:paraId="7F3175A1" w14:textId="40787DE8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77A9D7F" w14:textId="69830432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5F8DC4B" w14:textId="1648BA17" w:rsidR="002A7F39" w:rsidRPr="009C62DA" w:rsidRDefault="002A7F39" w:rsidP="00376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tant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</w:tcPr>
          <w:p w14:paraId="33F31036" w14:textId="392A2799" w:rsidR="002A7F39" w:rsidRDefault="007F65A8" w:rsidP="00376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PDRS-III</w:t>
            </w:r>
          </w:p>
        </w:tc>
      </w:tr>
    </w:tbl>
    <w:bookmarkEnd w:id="2"/>
    <w:p w14:paraId="1E68E4BE" w14:textId="68AABD42" w:rsidR="004A20AA" w:rsidRDefault="00BC73AF">
      <w:r>
        <w:rPr>
          <w:noProof/>
          <w:lang w:eastAsia="en-US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10A4301" wp14:editId="7310CE5D">
                <wp:simplePos x="0" y="0"/>
                <wp:positionH relativeFrom="column">
                  <wp:posOffset>2687955</wp:posOffset>
                </wp:positionH>
                <wp:positionV relativeFrom="paragraph">
                  <wp:posOffset>123931</wp:posOffset>
                </wp:positionV>
                <wp:extent cx="2360930" cy="1404620"/>
                <wp:effectExtent l="0" t="0" r="0" b="6350"/>
                <wp:wrapSquare wrapText="bothSides"/>
                <wp:docPr id="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911602" w14:textId="76F27106" w:rsidR="007F1373" w:rsidRPr="00AF3FEC" w:rsidRDefault="007F1373" w:rsidP="007F137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F3FEC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TABLE </w:t>
                            </w:r>
                            <w:r w:rsidR="00807E2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6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Pr="00AF3FEC">
                              <w:rPr>
                                <w:rFonts w:ascii="Times New Roman" w:hAnsi="Times New Roman" w:cs="Times New Roman"/>
                              </w:rPr>
                              <w:t>Characteristics of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included studies</w:t>
                            </w:r>
                            <w:r w:rsidRPr="00AF3FEC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intervention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10A4301" id="_x0000_s1031" type="#_x0000_t202" style="position:absolute;left:0;text-align:left;margin-left:211.65pt;margin-top:9.75pt;width:185.9pt;height:110.6pt;z-index:251661312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xPAEwIAAP4DAAAOAAAAZHJzL2Uyb0RvYy54bWysk99u2yAUxu8n7R0Q94udNMkaK07Vpcs0&#10;qfsjdXsAjHGMhjnsQGJ3T98DTtOou5vmCwQ+8HHO73ysb4bOsKNCr8GWfDrJOVNWQq3tvuQ/f+ze&#10;XXPmg7C1MGBVyR+V5zebt2/WvSvUDFowtUJGItYXvSt5G4IrsszLVnXCT8ApS8EGsBOBlrjPahQ9&#10;qXcmm+X5MusBa4cglff0924M8k3Sbxolw7em8SowU3LKLaQR01jFMdusRbFH4VotT2mIf8iiE9rS&#10;pWepOxEEO6D+S6rTEsFDEyYSugyaRkuVaqBqpvmrah5a4VSqheB4d8bk/5+s/Hp8cN+RheEDDNTA&#10;VIR39yB/eWZh2wq7V7eI0LdK1HTxNCLLeueL09GI2hc+ilT9F6ipyeIQIAkNDXaRCtXJSJ0a8HiG&#10;robAJP2cXS3z1RWFJMWm83y+nKW2ZKJ4Pu7Qh08KOhYnJUfqapIXx3sfYjqieN4Sb/NgdL3TxqQF&#10;7qutQXYU5IBd+lIFr7YZy/qSrxazRVK2EM8nc3Q6kEON7kp+ncdv9EzE8dHWaUsQ2oxzysTYE5+I&#10;ZIQThmpgui75Ip6NuCqoHwkYwmhIekA0aQH/cNaTGUvufx8EKs7MZ0vQV9P5PLo3LeaL90SI4WWk&#10;uowIK0mq5IGzcboNyfEJh7ul5ux0wvaSySllMlmieXoQ0cWX67Tr5dlungAAAP//AwBQSwMEFAAG&#10;AAgAAAAhAC+RgZHhAAAACgEAAA8AAABkcnMvZG93bnJldi54bWxMj8tOwzAQRfdI/IM1SGwQdeK2&#10;lIY4VXlt2LUEiaUbT5NAPI5itw18PcMKlqN7dO+ZfDW6ThxxCK0nDekkAYFUedtSraF8fb6+BRGi&#10;IWs6T6jhCwOsivOz3GTWn2iDx22sBZdQyIyGJsY+kzJUDToTJr5H4mzvB2cin0Mt7WBOXO46qZLk&#10;RjrTEi80pseHBqvP7cFp+L4vH9dPVzHdq/iu3jbupaw+jNaXF+P6DkTEMf7B8KvP6lCw084fyAbR&#10;aZip6ZRRDpZzEAwslvMUxE6DmiULkEUu/79Q/AAAAP//AwBQSwECLQAUAAYACAAAACEAtoM4kv4A&#10;AADhAQAAEwAAAAAAAAAAAAAAAAAAAAAAW0NvbnRlbnRfVHlwZXNdLnhtbFBLAQItABQABgAIAAAA&#10;IQA4/SH/1gAAAJQBAAALAAAAAAAAAAAAAAAAAC8BAABfcmVscy8ucmVsc1BLAQItABQABgAIAAAA&#10;IQCNpxPAEwIAAP4DAAAOAAAAAAAAAAAAAAAAAC4CAABkcnMvZTJvRG9jLnhtbFBLAQItABQABgAI&#10;AAAAIQAvkYGR4QAAAAoBAAAPAAAAAAAAAAAAAAAAAG0EAABkcnMvZG93bnJldi54bWxQSwUGAAAA&#10;AAQABADzAAAAewUAAAAA&#10;" stroked="f">
                <v:textbox style="mso-fit-shape-to-text:t">
                  <w:txbxContent>
                    <w:p w14:paraId="27911602" w14:textId="76F27106" w:rsidR="007F1373" w:rsidRPr="00AF3FEC" w:rsidRDefault="007F1373" w:rsidP="007F1373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F3FEC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TABLE </w:t>
                      </w:r>
                      <w:r w:rsidR="00807E2F">
                        <w:rPr>
                          <w:rFonts w:ascii="Times New Roman" w:hAnsi="Times New Roman" w:cs="Times New Roman"/>
                          <w:b/>
                          <w:bCs/>
                        </w:rPr>
                        <w:t>6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Pr="00AF3FEC">
                        <w:rPr>
                          <w:rFonts w:ascii="Times New Roman" w:hAnsi="Times New Roman" w:cs="Times New Roman"/>
                        </w:rPr>
                        <w:t>Characteristics of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included studies</w:t>
                      </w:r>
                      <w:r w:rsidRPr="00AF3FEC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intervention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4AA84E3" w14:textId="2169889D" w:rsidR="004A20AA" w:rsidRDefault="004A20AA"/>
    <w:sectPr w:rsidR="004A20AA" w:rsidSect="002A21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F96214" w14:textId="77777777" w:rsidR="00F35C99" w:rsidRDefault="00F35C99" w:rsidP="00334593">
      <w:r>
        <w:separator/>
      </w:r>
    </w:p>
  </w:endnote>
  <w:endnote w:type="continuationSeparator" w:id="0">
    <w:p w14:paraId="407A8791" w14:textId="77777777" w:rsidR="00F35C99" w:rsidRDefault="00F35C99" w:rsidP="003345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29A698" w14:textId="77777777" w:rsidR="00F35C99" w:rsidRDefault="00F35C99" w:rsidP="00334593">
      <w:r>
        <w:separator/>
      </w:r>
    </w:p>
  </w:footnote>
  <w:footnote w:type="continuationSeparator" w:id="0">
    <w:p w14:paraId="61ACA0B3" w14:textId="77777777" w:rsidR="00F35C99" w:rsidRDefault="00F35C99" w:rsidP="003345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E6D"/>
    <w:rsid w:val="00046CF3"/>
    <w:rsid w:val="00097E6B"/>
    <w:rsid w:val="000A5CC5"/>
    <w:rsid w:val="001157B9"/>
    <w:rsid w:val="00176BFF"/>
    <w:rsid w:val="001E7ACA"/>
    <w:rsid w:val="001F56FB"/>
    <w:rsid w:val="001F65F8"/>
    <w:rsid w:val="001F78C1"/>
    <w:rsid w:val="00222EFF"/>
    <w:rsid w:val="002253AC"/>
    <w:rsid w:val="00245CF3"/>
    <w:rsid w:val="00256852"/>
    <w:rsid w:val="00264524"/>
    <w:rsid w:val="002A21BD"/>
    <w:rsid w:val="002A7F39"/>
    <w:rsid w:val="002B2AAC"/>
    <w:rsid w:val="002D0A56"/>
    <w:rsid w:val="00303A41"/>
    <w:rsid w:val="003077CF"/>
    <w:rsid w:val="00334593"/>
    <w:rsid w:val="00372EBF"/>
    <w:rsid w:val="00375B52"/>
    <w:rsid w:val="00376A0F"/>
    <w:rsid w:val="00395C44"/>
    <w:rsid w:val="0044041A"/>
    <w:rsid w:val="0045426D"/>
    <w:rsid w:val="004858BE"/>
    <w:rsid w:val="004A20AA"/>
    <w:rsid w:val="004D3810"/>
    <w:rsid w:val="004E3EA9"/>
    <w:rsid w:val="004F031E"/>
    <w:rsid w:val="005556E1"/>
    <w:rsid w:val="00560567"/>
    <w:rsid w:val="00590E3D"/>
    <w:rsid w:val="005F32FC"/>
    <w:rsid w:val="00672E6D"/>
    <w:rsid w:val="006B60A9"/>
    <w:rsid w:val="00706BE3"/>
    <w:rsid w:val="00714469"/>
    <w:rsid w:val="00724237"/>
    <w:rsid w:val="0073044A"/>
    <w:rsid w:val="007718CB"/>
    <w:rsid w:val="00783CF8"/>
    <w:rsid w:val="007A2EA7"/>
    <w:rsid w:val="007E51D5"/>
    <w:rsid w:val="007F1373"/>
    <w:rsid w:val="007F65A8"/>
    <w:rsid w:val="00807E2F"/>
    <w:rsid w:val="0082056D"/>
    <w:rsid w:val="00863F5A"/>
    <w:rsid w:val="008C5289"/>
    <w:rsid w:val="008D6AD0"/>
    <w:rsid w:val="008F2D25"/>
    <w:rsid w:val="0090247F"/>
    <w:rsid w:val="009168A1"/>
    <w:rsid w:val="009233D2"/>
    <w:rsid w:val="009B6B9D"/>
    <w:rsid w:val="009C62DA"/>
    <w:rsid w:val="00A004D4"/>
    <w:rsid w:val="00A15CD5"/>
    <w:rsid w:val="00A1620C"/>
    <w:rsid w:val="00A843BC"/>
    <w:rsid w:val="00AA4680"/>
    <w:rsid w:val="00AB190E"/>
    <w:rsid w:val="00AD094D"/>
    <w:rsid w:val="00AF3FEC"/>
    <w:rsid w:val="00B14998"/>
    <w:rsid w:val="00B55CE9"/>
    <w:rsid w:val="00B77E99"/>
    <w:rsid w:val="00BC73AF"/>
    <w:rsid w:val="00C362FE"/>
    <w:rsid w:val="00C46CB5"/>
    <w:rsid w:val="00C5666E"/>
    <w:rsid w:val="00C7433D"/>
    <w:rsid w:val="00C810EC"/>
    <w:rsid w:val="00D762BD"/>
    <w:rsid w:val="00DE051E"/>
    <w:rsid w:val="00DE7223"/>
    <w:rsid w:val="00DF39D3"/>
    <w:rsid w:val="00E13ABD"/>
    <w:rsid w:val="00E20B12"/>
    <w:rsid w:val="00E30B13"/>
    <w:rsid w:val="00E34F8E"/>
    <w:rsid w:val="00E36F4A"/>
    <w:rsid w:val="00E42C6A"/>
    <w:rsid w:val="00EC30E1"/>
    <w:rsid w:val="00F35C99"/>
    <w:rsid w:val="00F6001E"/>
    <w:rsid w:val="00FF6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ACB2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45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45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45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4593"/>
    <w:rPr>
      <w:sz w:val="18"/>
      <w:szCs w:val="18"/>
    </w:rPr>
  </w:style>
  <w:style w:type="table" w:styleId="TableGrid">
    <w:name w:val="Table Grid"/>
    <w:basedOn w:val="TableNormal"/>
    <w:uiPriority w:val="39"/>
    <w:rsid w:val="003345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45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45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45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4593"/>
    <w:rPr>
      <w:sz w:val="18"/>
      <w:szCs w:val="18"/>
    </w:rPr>
  </w:style>
  <w:style w:type="table" w:styleId="TableGrid">
    <w:name w:val="Table Grid"/>
    <w:basedOn w:val="TableNormal"/>
    <w:uiPriority w:val="39"/>
    <w:rsid w:val="003345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8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5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9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9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4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0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9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9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8</Pages>
  <Words>862</Words>
  <Characters>4919</Characters>
  <Application>Microsoft Office Word</Application>
  <DocSecurity>0</DocSecurity>
  <Lines>40</Lines>
  <Paragraphs>11</Paragraphs>
  <ScaleCrop>false</ScaleCrop>
  <Company/>
  <LinksUpToDate>false</LinksUpToDate>
  <CharactersWithSpaces>5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oliver</dc:creator>
  <cp:keywords/>
  <dc:description/>
  <cp:lastModifiedBy> Gowrishankar</cp:lastModifiedBy>
  <cp:revision>12</cp:revision>
  <dcterms:created xsi:type="dcterms:W3CDTF">2022-06-25T16:07:00Z</dcterms:created>
  <dcterms:modified xsi:type="dcterms:W3CDTF">2022-08-02T14:10:00Z</dcterms:modified>
</cp:coreProperties>
</file>